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D64012" w14:textId="77777777" w:rsidR="00176D64" w:rsidRDefault="00176D64" w:rsidP="006C109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D20556">
        <w:rPr>
          <w:rFonts w:ascii="Times New Roman" w:hAnsi="Times New Roman" w:cs="Times New Roman"/>
          <w:b/>
          <w:sz w:val="24"/>
          <w:szCs w:val="24"/>
          <w:lang w:val="en-US"/>
        </w:rPr>
        <w:t>Supplemental information</w:t>
      </w:r>
    </w:p>
    <w:p w14:paraId="13C08740" w14:textId="77777777" w:rsidR="00C212CD" w:rsidRPr="00D20556" w:rsidRDefault="00C212CD" w:rsidP="006C109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BAC374C" w14:textId="08ACA2DA" w:rsidR="00FC2408" w:rsidRDefault="00176D64" w:rsidP="006C1095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gramStart"/>
      <w:r w:rsidRPr="00D205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1F3FCF" w:rsidRPr="00D20556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D2055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D205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2350D" w:rsidRPr="00D20556">
        <w:rPr>
          <w:rFonts w:ascii="Times New Roman" w:hAnsi="Times New Roman" w:cs="Times New Roman"/>
          <w:sz w:val="24"/>
          <w:szCs w:val="24"/>
          <w:lang w:val="en-US"/>
        </w:rPr>
        <w:t>C mineraliz</w:t>
      </w:r>
      <w:r w:rsidR="000776C7" w:rsidRPr="00D20556">
        <w:rPr>
          <w:rFonts w:ascii="Times New Roman" w:hAnsi="Times New Roman" w:cs="Times New Roman"/>
          <w:sz w:val="24"/>
          <w:szCs w:val="24"/>
          <w:lang w:val="en-US"/>
        </w:rPr>
        <w:t>ation</w:t>
      </w:r>
      <w:r w:rsidR="0072350D" w:rsidRPr="00D20556">
        <w:rPr>
          <w:rFonts w:ascii="Times New Roman" w:hAnsi="Times New Roman" w:cs="Times New Roman"/>
          <w:sz w:val="24"/>
          <w:szCs w:val="24"/>
          <w:lang w:val="en-US"/>
        </w:rPr>
        <w:t xml:space="preserve"> and chemical composition of </w:t>
      </w:r>
      <w:r w:rsidR="000776C7" w:rsidRPr="00D2055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72350D" w:rsidRPr="00D20556">
        <w:rPr>
          <w:rFonts w:ascii="Times New Roman" w:hAnsi="Times New Roman" w:cs="Times New Roman"/>
          <w:sz w:val="24"/>
          <w:szCs w:val="24"/>
          <w:lang w:val="en-US"/>
        </w:rPr>
        <w:t xml:space="preserve">maize litter after 126 days </w:t>
      </w:r>
      <w:r w:rsidR="000776C7" w:rsidRPr="00D20556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72350D" w:rsidRPr="00D20556">
        <w:rPr>
          <w:rFonts w:ascii="Times New Roman" w:hAnsi="Times New Roman" w:cs="Times New Roman"/>
          <w:sz w:val="24"/>
          <w:szCs w:val="24"/>
          <w:lang w:val="en-US"/>
        </w:rPr>
        <w:t xml:space="preserve"> incubation without (control) and with </w:t>
      </w:r>
      <w:proofErr w:type="spellStart"/>
      <w:r w:rsidR="0072350D" w:rsidRPr="00D20556">
        <w:rPr>
          <w:rFonts w:ascii="Times New Roman" w:hAnsi="Times New Roman" w:cs="Times New Roman"/>
          <w:i/>
          <w:sz w:val="24"/>
          <w:szCs w:val="24"/>
          <w:lang w:val="en-US"/>
        </w:rPr>
        <w:t>Phanerochaete</w:t>
      </w:r>
      <w:proofErr w:type="spellEnd"/>
      <w:r w:rsidR="0072350D" w:rsidRPr="00D2055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72350D" w:rsidRPr="00D20556">
        <w:rPr>
          <w:rFonts w:ascii="Times New Roman" w:hAnsi="Times New Roman" w:cs="Times New Roman"/>
          <w:i/>
          <w:sz w:val="24"/>
          <w:szCs w:val="24"/>
          <w:lang w:val="en-US"/>
        </w:rPr>
        <w:t>chrysosporium</w:t>
      </w:r>
      <w:proofErr w:type="spellEnd"/>
    </w:p>
    <w:tbl>
      <w:tblPr>
        <w:tblpPr w:leftFromText="141" w:rightFromText="141" w:vertAnchor="text" w:horzAnchor="margin" w:tblpXSpec="center" w:tblpY="192"/>
        <w:tblW w:w="1531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8"/>
        <w:gridCol w:w="522"/>
        <w:gridCol w:w="250"/>
        <w:gridCol w:w="521"/>
        <w:gridCol w:w="267"/>
        <w:gridCol w:w="190"/>
        <w:gridCol w:w="669"/>
        <w:gridCol w:w="250"/>
        <w:gridCol w:w="521"/>
        <w:gridCol w:w="263"/>
        <w:gridCol w:w="190"/>
        <w:gridCol w:w="669"/>
        <w:gridCol w:w="250"/>
        <w:gridCol w:w="521"/>
        <w:gridCol w:w="263"/>
        <w:gridCol w:w="316"/>
        <w:gridCol w:w="502"/>
        <w:gridCol w:w="250"/>
        <w:gridCol w:w="502"/>
        <w:gridCol w:w="270"/>
        <w:gridCol w:w="190"/>
        <w:gridCol w:w="644"/>
        <w:gridCol w:w="250"/>
        <w:gridCol w:w="502"/>
        <w:gridCol w:w="263"/>
        <w:gridCol w:w="190"/>
        <w:gridCol w:w="644"/>
        <w:gridCol w:w="250"/>
        <w:gridCol w:w="502"/>
        <w:gridCol w:w="291"/>
        <w:gridCol w:w="190"/>
        <w:gridCol w:w="803"/>
        <w:gridCol w:w="418"/>
      </w:tblGrid>
      <w:tr w:rsidR="00DD3B90" w:rsidRPr="00DD3B90" w14:paraId="6FEF9139" w14:textId="77777777" w:rsidTr="00DD3B90">
        <w:trPr>
          <w:trHeight w:val="288"/>
        </w:trPr>
        <w:tc>
          <w:tcPr>
            <w:tcW w:w="29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2692D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% initial C</w:t>
            </w:r>
          </w:p>
        </w:tc>
        <w:tc>
          <w:tcPr>
            <w:tcW w:w="5346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39B2B2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ontrol </w:t>
            </w:r>
            <w:proofErr w:type="spellStart"/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itter</w:t>
            </w:r>
            <w:proofErr w:type="spellEnd"/>
          </w:p>
        </w:tc>
        <w:tc>
          <w:tcPr>
            <w:tcW w:w="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93E36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61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249EDF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itter</w:t>
            </w:r>
            <w:proofErr w:type="spellEnd"/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+</w:t>
            </w:r>
            <w:r w:rsidRPr="00DD3B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P. </w:t>
            </w:r>
            <w:proofErr w:type="spellStart"/>
            <w:r w:rsidRPr="00DD3B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hrysosporium</w:t>
            </w:r>
            <w:proofErr w:type="spellEnd"/>
          </w:p>
        </w:tc>
      </w:tr>
      <w:tr w:rsidR="00DD3B90" w:rsidRPr="00DD3B90" w14:paraId="666779C5" w14:textId="77777777" w:rsidTr="00DD3B90">
        <w:trPr>
          <w:trHeight w:val="636"/>
        </w:trPr>
        <w:tc>
          <w:tcPr>
            <w:tcW w:w="298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A32B18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B92D6F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aves</w:t>
            </w:r>
            <w:proofErr w:type="spellEnd"/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10BC83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CC87A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43D6D3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Stems 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9522B5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17397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9C28AB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oots</w:t>
            </w:r>
            <w:proofErr w:type="spellEnd"/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D10688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46427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B2F05B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aves</w:t>
            </w:r>
            <w:proofErr w:type="spellEnd"/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BB91C6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4340C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DD5F0A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Stems 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93E2B1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C805B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851E04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oots</w:t>
            </w:r>
            <w:proofErr w:type="spellEnd"/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DD5C24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49F01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F4BF9B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</w:t>
            </w: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value</w:t>
            </w:r>
          </w:p>
        </w:tc>
      </w:tr>
      <w:tr w:rsidR="00DD3B90" w:rsidRPr="00DD3B90" w14:paraId="70336607" w14:textId="77777777" w:rsidTr="00DD3B90">
        <w:trPr>
          <w:trHeight w:val="336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759F4" w14:textId="41D5D807" w:rsidR="00DD3B90" w:rsidRPr="00DD3B90" w:rsidRDefault="00DD3B90" w:rsidP="00534F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 </w:t>
            </w:r>
            <w:proofErr w:type="spellStart"/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ineralized</w:t>
            </w:r>
            <w:proofErr w:type="spellEnd"/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2A1E2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93671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A50A3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450E9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c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0D05D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651D6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E2E3E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106DE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166B6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c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E3BE5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C899F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872E6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CCF1A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1E15A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c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F096C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931E7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.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C3134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859E6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DCDBB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A5E78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6EBC5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FDE06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576E1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E6263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16933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D9F52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5E5CE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DE196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3F17C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41283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71E28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0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CB408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***</w:t>
            </w:r>
          </w:p>
        </w:tc>
      </w:tr>
      <w:tr w:rsidR="00DD3B90" w:rsidRPr="00DD3B90" w14:paraId="5B551FD0" w14:textId="77777777" w:rsidTr="00DD3B90">
        <w:trPr>
          <w:trHeight w:val="324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E138C" w14:textId="43CD4C40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ssolved</w:t>
            </w:r>
            <w:proofErr w:type="spellEnd"/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rganic</w:t>
            </w:r>
            <w:proofErr w:type="spellEnd"/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C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0EF8D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2BA48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12FA1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CF44E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50C61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8E058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37A97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2DEE7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E1AEA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B3210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C6C5A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578B0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3B00E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60B2A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c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70A53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3D13E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F0F1D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3B256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D6F2D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D3B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bc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ED455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4A98E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97CE9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9C5B2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20959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D39FA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610D2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04E42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7317D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25776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2158C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160DF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0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E09A6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***</w:t>
            </w:r>
          </w:p>
        </w:tc>
      </w:tr>
      <w:tr w:rsidR="00DD3B90" w:rsidRPr="00DD3B90" w14:paraId="5D9BF9B2" w14:textId="77777777" w:rsidTr="00DD3B90">
        <w:trPr>
          <w:trHeight w:val="324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247BA" w14:textId="35F30692" w:rsidR="00DD3B90" w:rsidRPr="00DD3B90" w:rsidRDefault="00DD3B90" w:rsidP="00534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issolved organic N</w:t>
            </w: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68A41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2B7CE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22BA9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1B35B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A9667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8E048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11575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0E12D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B539E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c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386D4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82FDB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0DFA5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0AF5B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41DE9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C440B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B3004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DD102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82579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27471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9D297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0C5E5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4B044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B04E3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72652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5F7EB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4F44C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CE01A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E0CC7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D0524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bc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AD733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E7DF2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0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26C27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***</w:t>
            </w:r>
          </w:p>
        </w:tc>
      </w:tr>
      <w:tr w:rsidR="00DD3B90" w:rsidRPr="00DD3B90" w14:paraId="5F924750" w14:textId="77777777" w:rsidTr="00DD3B90">
        <w:trPr>
          <w:trHeight w:val="324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70039" w14:textId="474FE84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oluble fractio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06D63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3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15145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7A9E5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D8A42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DFE89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AB1A6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.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E0C04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FBFB4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A5CD1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7A481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EB5E5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.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4BB2C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D94E7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61671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bc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7D38E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BB4A6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4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DF169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33052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19833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8B145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58E9D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D021D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6EDA6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7CE59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c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40C64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C2CEC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.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43658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5BB4B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EE03F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c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DACFA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1AF5D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0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153A1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***</w:t>
            </w:r>
          </w:p>
        </w:tc>
      </w:tr>
      <w:tr w:rsidR="00DD3B90" w:rsidRPr="00DD3B90" w14:paraId="5C883D8A" w14:textId="77777777" w:rsidTr="00DD3B90">
        <w:trPr>
          <w:trHeight w:val="324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6C39F" w14:textId="5F8ED271" w:rsidR="00DD3B90" w:rsidRPr="00DD3B90" w:rsidRDefault="00DD3B90" w:rsidP="00534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Cell Wall to N ratio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B7265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0.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0590B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4D85B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D0157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c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917C2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14D50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4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FB5C0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C6FBA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6F867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46C59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D5F83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1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5DB83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30FE6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.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5C631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12543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F3E8E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7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F7E70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27902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93844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c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049D0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CAAD8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3.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30B17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D5D66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50F6A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D04A4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7C4B7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5.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2A914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D1CD6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81CE6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9979E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A7019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0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B57E8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***</w:t>
            </w:r>
          </w:p>
        </w:tc>
      </w:tr>
      <w:tr w:rsidR="00DD3B90" w:rsidRPr="00DD3B90" w14:paraId="3E4B7EFF" w14:textId="77777777" w:rsidTr="00DD3B90">
        <w:trPr>
          <w:trHeight w:val="324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DC44D" w14:textId="052C336A" w:rsidR="00DD3B90" w:rsidRPr="00DD3B90" w:rsidRDefault="00DD3B90" w:rsidP="00534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Total cell wall sugars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0B0C4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9.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A0D2B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80CC8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F062E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D1563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A4869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8CEFE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9C0DD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8A8EA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4EF8C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6C632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E3B10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CB8EB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EDC9E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2A405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B08A5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.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75796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817CB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59BCA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67472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DE7A5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8.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C818E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2EB8B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30DDC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78D02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968A2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FDFB3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5AF7D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A49F8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476BA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B89ED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00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70019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***</w:t>
            </w:r>
          </w:p>
        </w:tc>
      </w:tr>
      <w:tr w:rsidR="00DD3B90" w:rsidRPr="00DD3B90" w14:paraId="61BA6F84" w14:textId="77777777" w:rsidTr="00DD3B90">
        <w:trPr>
          <w:trHeight w:val="324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3D426" w14:textId="0BBD0E60" w:rsidR="00DD3B90" w:rsidRPr="00DD3B90" w:rsidRDefault="00DD3B90" w:rsidP="00534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Glucose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EBC01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9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F3221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2E592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DD3BF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1520D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5ACBE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7.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0BDB3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A8392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66881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40F5A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DDE83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6.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E3A3C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CBFD4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7EC0D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785DD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752A3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A31DF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81F1E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E72F9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DB9AF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958BF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E7FFD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0D643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8C1DF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279AD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2D0D2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4.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1BC38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E5F19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3291C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CE7B9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261CD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00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EB4CA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***</w:t>
            </w:r>
          </w:p>
        </w:tc>
      </w:tr>
      <w:tr w:rsidR="00DD3B90" w:rsidRPr="00DD3B90" w14:paraId="1751CD12" w14:textId="77777777" w:rsidTr="00DD3B90">
        <w:trPr>
          <w:trHeight w:val="324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4F564" w14:textId="6EDD3A6F" w:rsidR="00DD3B90" w:rsidRPr="00DD3B90" w:rsidRDefault="00DD3B90" w:rsidP="00534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Xylose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6E061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.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AEE62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81D44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77041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A2A15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D3D03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A61FF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E5F88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3D3D3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22363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46FB8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ECF1F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C93AD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A559F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3A5AD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7D3DD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77BFC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C3CF4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B1E48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56821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887C4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.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D3281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789EE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34E19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7D85F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46C55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CDF14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6F92D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21761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7AA85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598B1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00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F991E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***</w:t>
            </w:r>
          </w:p>
        </w:tc>
      </w:tr>
      <w:tr w:rsidR="00DD3B90" w:rsidRPr="00DD3B90" w14:paraId="7414483D" w14:textId="77777777" w:rsidTr="00DD3B90">
        <w:trPr>
          <w:trHeight w:val="324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4F5B8" w14:textId="3817B20E" w:rsidR="00DD3B90" w:rsidRPr="00DD3B90" w:rsidRDefault="00DD3B90" w:rsidP="00534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rabinose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366F0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0EFE2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FA41E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7E5D8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ab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96C3C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9E854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2B0A3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F3A0D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2E095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bc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EA87E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2C710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B69C3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5131E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B1EFF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0EE3C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04638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2A4B1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4E5AE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C13B6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c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CFC3E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5A92C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7BDE0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BF965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B41F4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bc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DF233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17E73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CF1B9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207EB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6A7AD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B6181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85A8C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0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667AE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***</w:t>
            </w:r>
          </w:p>
        </w:tc>
      </w:tr>
      <w:tr w:rsidR="00DD3B90" w:rsidRPr="00DD3B90" w14:paraId="087AEDB8" w14:textId="77777777" w:rsidTr="00DD3B90">
        <w:trPr>
          <w:trHeight w:val="324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437AF" w14:textId="001694FD" w:rsidR="00DD3B90" w:rsidRPr="00DD3B90" w:rsidRDefault="00DD3B90" w:rsidP="00534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Galactose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9013B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0E0F0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25358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4300F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4882A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88F7F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5C59E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B0700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88B93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F7AEA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B4E3A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50493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D5ED6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BECA4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2328F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A6FC3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E878B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2DB81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BAF05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60D6A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D50A1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B2860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8B654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78AFC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BB08D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0E43F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10241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04862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5D076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B182F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B8A54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0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6AEC1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***</w:t>
            </w:r>
          </w:p>
        </w:tc>
      </w:tr>
      <w:tr w:rsidR="00DD3B90" w:rsidRPr="00DD3B90" w14:paraId="5290A203" w14:textId="77777777" w:rsidTr="00DD3B90">
        <w:trPr>
          <w:trHeight w:val="324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E69E2" w14:textId="7D5E4F7A" w:rsidR="00DD3B90" w:rsidRPr="00DD3B90" w:rsidRDefault="00DD3B90" w:rsidP="00534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ra</w:t>
            </w:r>
            <w:r w:rsidR="00534F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binose</w:t>
            </w: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to Xyl</w:t>
            </w:r>
            <w:r w:rsidR="00534F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ose </w:t>
            </w: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ratio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0EC3A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340EA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E34A9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7278F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59601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88458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A1808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8D29B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46D22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bc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B8F9D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140D9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16AE6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EB784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34B78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338D9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8B938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671C2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70634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5D3DA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D3FAA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04523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9042A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19ECA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c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59BEC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BA632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3907F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B4B26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EEA09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5576C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7C99D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04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E5DC9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**</w:t>
            </w:r>
          </w:p>
        </w:tc>
      </w:tr>
      <w:tr w:rsidR="00DD3B90" w:rsidRPr="00DD3B90" w14:paraId="18BE16EC" w14:textId="77777777" w:rsidTr="00DD3B90">
        <w:trPr>
          <w:trHeight w:val="324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43D8F" w14:textId="261BE38D" w:rsidR="00DD3B90" w:rsidRPr="00DD3B90" w:rsidRDefault="00DD3B90" w:rsidP="00534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lason</w:t>
            </w:r>
            <w:proofErr w:type="spellEnd"/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ignin</w:t>
            </w:r>
            <w:proofErr w:type="spellEnd"/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A6313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7BEB9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C8B7D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FEA71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1B517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CE422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8CFB6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5270D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7DE75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E2C4E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6ABA3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.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37D5C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CF089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4A7DD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898F0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FE5E3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2FFDE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ECFA7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0F1A4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c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2EE5C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EE15E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8917E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25E0D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ED2F1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F4690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2C214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C42D9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D408C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1F9CD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8F722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D8353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0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3E2BC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***</w:t>
            </w:r>
          </w:p>
        </w:tc>
      </w:tr>
      <w:tr w:rsidR="00DD3B90" w:rsidRPr="00DD3B90" w14:paraId="78E08D50" w14:textId="77777777" w:rsidTr="00DD3B90">
        <w:trPr>
          <w:trHeight w:val="324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2204B" w14:textId="5B82A268" w:rsidR="00DD3B90" w:rsidRPr="00DD3B90" w:rsidRDefault="00DD3B90" w:rsidP="00534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K</w:t>
            </w:r>
            <w:r w:rsidR="00534F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lason</w:t>
            </w:r>
            <w:proofErr w:type="spellEnd"/>
            <w:r w:rsidR="00534F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lignin</w:t>
            </w: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to N ratio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DBECD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DAB57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325E4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143EA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c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748AC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B9333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4.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AE585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3D890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7DD76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7C6D7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4112E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3DAEB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22E9C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2C3DB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07056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293E4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08D63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CD69A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177EF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c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2E930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8965B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4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CD236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94173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0BED4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5B3FE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6DD1B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.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D39BC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CD4D7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DF307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132DA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8B0D4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0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4BAD7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***</w:t>
            </w:r>
          </w:p>
        </w:tc>
      </w:tr>
      <w:tr w:rsidR="00DD3B90" w:rsidRPr="00DD3B90" w14:paraId="4E6361B2" w14:textId="77777777" w:rsidTr="00DD3B90">
        <w:trPr>
          <w:trHeight w:val="324"/>
        </w:trPr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9A33A4" w14:textId="3D9D4653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ignocellulose</w:t>
            </w:r>
            <w:proofErr w:type="spellEnd"/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index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BC04E8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14E217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3273D6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92864D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36FC3B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774F7B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30F8AE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C0DA44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823F3D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C0ED82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649913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5149B0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84D255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85E837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2A37A9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A61248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181D5C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2B3E04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F7195C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94CCA4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7B90D7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7032BD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576411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A686C4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8CD596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EAA0CD" w14:textId="77777777" w:rsidR="00DD3B90" w:rsidRPr="00DD3B90" w:rsidRDefault="00DD3B90" w:rsidP="00DD3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27B2FD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0A5792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CE56B4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E11FFE" w14:textId="77777777" w:rsidR="00DD3B90" w:rsidRPr="00DD3B90" w:rsidRDefault="00DD3B90" w:rsidP="00DD3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951CA2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720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781FA8" w14:textId="77777777" w:rsidR="00DD3B90" w:rsidRPr="00DD3B90" w:rsidRDefault="00DD3B90" w:rsidP="00DD3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3B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</w:tr>
    </w:tbl>
    <w:p w14:paraId="5C115EB7" w14:textId="77777777" w:rsidR="00C212CD" w:rsidRDefault="00C212CD" w:rsidP="006C1095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61F04003" w14:textId="0B2D41F7" w:rsidR="00195E55" w:rsidRPr="00195E55" w:rsidRDefault="00195E55" w:rsidP="006C109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FDA07A1" w14:textId="559FB01F" w:rsidR="00E353E6" w:rsidRDefault="00E353E6" w:rsidP="006C109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353E6">
        <w:rPr>
          <w:rFonts w:ascii="Times New Roman" w:hAnsi="Times New Roman" w:cs="Times New Roman"/>
          <w:sz w:val="24"/>
          <w:szCs w:val="24"/>
          <w:lang w:val="en-US"/>
        </w:rPr>
        <w:t xml:space="preserve">Values represent the means of the replicated microcosms ± standard errors (n = 2 for the control litter, n = 3 for the litter inoculated with </w:t>
      </w:r>
      <w:r w:rsidRPr="00E353E6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E353E6">
        <w:rPr>
          <w:rFonts w:ascii="Times New Roman" w:hAnsi="Times New Roman" w:cs="Times New Roman"/>
          <w:i/>
          <w:sz w:val="24"/>
          <w:szCs w:val="24"/>
          <w:lang w:val="en-US"/>
        </w:rPr>
        <w:t>chrysosporium</w:t>
      </w:r>
      <w:proofErr w:type="spellEnd"/>
      <w:r w:rsidRPr="00E353E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. </w:t>
      </w:r>
      <w:r w:rsidRPr="00E353E6">
        <w:rPr>
          <w:rFonts w:ascii="Times New Roman" w:hAnsi="Times New Roman" w:cs="Times New Roman"/>
          <w:sz w:val="24"/>
          <w:szCs w:val="24"/>
          <w:lang w:val="en-US"/>
        </w:rPr>
        <w:t xml:space="preserve">Significant differences among the litters were tested using a one-way ANOVA (n = 15, significance levels </w:t>
      </w:r>
      <w:r w:rsidRPr="00DD3B90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**</w:t>
      </w:r>
      <w:r w:rsidRPr="00E353E6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&lt; 0.01, </w:t>
      </w:r>
      <w:r w:rsidRPr="00DD3B90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***</w:t>
      </w:r>
      <w:r w:rsidRPr="00E353E6">
        <w:rPr>
          <w:rFonts w:ascii="Times New Roman" w:hAnsi="Times New Roman" w:cs="Times New Roman"/>
          <w:i/>
          <w:sz w:val="24"/>
          <w:szCs w:val="24"/>
          <w:lang w:val="en-US"/>
        </w:rPr>
        <w:t>P&lt;0.001</w:t>
      </w:r>
      <w:r w:rsidRPr="00E353E6">
        <w:rPr>
          <w:rFonts w:ascii="Times New Roman" w:hAnsi="Times New Roman" w:cs="Times New Roman"/>
          <w:sz w:val="24"/>
          <w:szCs w:val="24"/>
          <w:lang w:val="en-US"/>
        </w:rPr>
        <w:t xml:space="preserve">; P-values corrected by the </w:t>
      </w:r>
      <w:proofErr w:type="spellStart"/>
      <w:r w:rsidRPr="00E353E6">
        <w:rPr>
          <w:rFonts w:ascii="Times New Roman" w:hAnsi="Times New Roman" w:cs="Times New Roman"/>
          <w:sz w:val="24"/>
          <w:szCs w:val="24"/>
          <w:lang w:val="en-US"/>
        </w:rPr>
        <w:t>Benjamini</w:t>
      </w:r>
      <w:proofErr w:type="spellEnd"/>
      <w:r w:rsidRPr="00E353E6">
        <w:rPr>
          <w:rFonts w:ascii="Times New Roman" w:hAnsi="Times New Roman" w:cs="Times New Roman"/>
          <w:sz w:val="24"/>
          <w:szCs w:val="24"/>
          <w:lang w:val="en-US"/>
        </w:rPr>
        <w:t xml:space="preserve"> and Hochberg procedure). Different letters within rows indicate significant differences among the litters (Tukey's HSD test, α = 0.05). </w:t>
      </w:r>
    </w:p>
    <w:p w14:paraId="5BF74C7E" w14:textId="0164B945" w:rsidR="00E353E6" w:rsidRDefault="00E353E6" w:rsidP="006C109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353E6">
        <w:rPr>
          <w:rFonts w:ascii="Times New Roman" w:hAnsi="Times New Roman" w:cs="Times New Roman"/>
          <w:sz w:val="24"/>
          <w:szCs w:val="24"/>
          <w:lang w:val="en-US"/>
        </w:rPr>
        <w:t xml:space="preserve">Bold letters represent significant differences between the treatment with </w:t>
      </w:r>
      <w:r w:rsidRPr="00E353E6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E353E6">
        <w:rPr>
          <w:rFonts w:ascii="Times New Roman" w:hAnsi="Times New Roman" w:cs="Times New Roman"/>
          <w:i/>
          <w:sz w:val="24"/>
          <w:szCs w:val="24"/>
          <w:lang w:val="en-US"/>
        </w:rPr>
        <w:t>chrysosporiu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the control.</w:t>
      </w:r>
    </w:p>
    <w:p w14:paraId="10243AE6" w14:textId="2B7F86D9" w:rsidR="00E353E6" w:rsidRPr="00D20556" w:rsidRDefault="00E353E6" w:rsidP="006C109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353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e</w:t>
      </w:r>
      <w:proofErr w:type="gramEnd"/>
      <w:r w:rsidR="00195E5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E353E6">
        <w:rPr>
          <w:rFonts w:ascii="Times New Roman" w:hAnsi="Times New Roman" w:cs="Times New Roman"/>
          <w:sz w:val="24"/>
          <w:szCs w:val="24"/>
          <w:lang w:val="en-US"/>
        </w:rPr>
        <w:t>% initial dry matter</w:t>
      </w:r>
    </w:p>
    <w:sectPr w:rsidR="00E353E6" w:rsidRPr="00D20556" w:rsidSect="005A4A6F">
      <w:footerReference w:type="default" r:id="rId9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6BE5D4E" w15:done="0"/>
  <w15:commentEx w15:paraId="026542F4" w15:done="0"/>
  <w15:commentEx w15:paraId="1B3259BE" w15:done="0"/>
  <w15:commentEx w15:paraId="4B9CD4C1" w15:done="0"/>
  <w15:commentEx w15:paraId="32BEC0BF" w15:done="0"/>
  <w15:commentEx w15:paraId="1BC58B17" w15:done="0"/>
  <w15:commentEx w15:paraId="12149E82" w15:done="0"/>
  <w15:commentEx w15:paraId="7878BE59" w15:done="0"/>
  <w15:commentEx w15:paraId="63C3832D" w15:done="0"/>
  <w15:commentEx w15:paraId="709EA966" w15:done="0"/>
  <w15:commentEx w15:paraId="45391619" w15:done="0"/>
  <w15:commentEx w15:paraId="3A119307" w15:done="0"/>
  <w15:commentEx w15:paraId="78156742" w15:done="0"/>
  <w15:commentEx w15:paraId="333D0B25" w15:done="0"/>
  <w15:commentEx w15:paraId="08F5FC19" w15:done="0"/>
  <w15:commentEx w15:paraId="78C5E2EE" w15:done="0"/>
  <w15:commentEx w15:paraId="390E87E7" w15:done="0"/>
  <w15:commentEx w15:paraId="24CB9B6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D33C51" w14:textId="77777777" w:rsidR="00F54FDC" w:rsidRDefault="00F54FDC" w:rsidP="00A209E7">
      <w:pPr>
        <w:spacing w:after="0" w:line="240" w:lineRule="auto"/>
      </w:pPr>
      <w:r>
        <w:separator/>
      </w:r>
    </w:p>
  </w:endnote>
  <w:endnote w:type="continuationSeparator" w:id="0">
    <w:p w14:paraId="7EE2EC4D" w14:textId="77777777" w:rsidR="00F54FDC" w:rsidRDefault="00F54FDC" w:rsidP="00A209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65137956"/>
      <w:docPartObj>
        <w:docPartGallery w:val="Page Numbers (Bottom of Page)"/>
        <w:docPartUnique/>
      </w:docPartObj>
    </w:sdtPr>
    <w:sdtEndPr/>
    <w:sdtContent>
      <w:p w14:paraId="4A1CF254" w14:textId="77777777" w:rsidR="00966CDA" w:rsidRDefault="00966CDA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7CB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3895855" w14:textId="77777777" w:rsidR="00966CDA" w:rsidRDefault="00966CDA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A4380E" w14:textId="77777777" w:rsidR="00F54FDC" w:rsidRDefault="00F54FDC" w:rsidP="00A209E7">
      <w:pPr>
        <w:spacing w:after="0" w:line="240" w:lineRule="auto"/>
      </w:pPr>
      <w:r>
        <w:separator/>
      </w:r>
    </w:p>
  </w:footnote>
  <w:footnote w:type="continuationSeparator" w:id="0">
    <w:p w14:paraId="109837D4" w14:textId="77777777" w:rsidR="00F54FDC" w:rsidRDefault="00F54FDC" w:rsidP="00A209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AD02E8"/>
    <w:multiLevelType w:val="multilevel"/>
    <w:tmpl w:val="B6D235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>
    <w:nsid w:val="55AA1359"/>
    <w:multiLevelType w:val="hybridMultilevel"/>
    <w:tmpl w:val="4C1AF468"/>
    <w:lvl w:ilvl="0" w:tplc="AE0EDA1E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BED6D0B"/>
    <w:multiLevelType w:val="hybridMultilevel"/>
    <w:tmpl w:val="E8F6AD2E"/>
    <w:lvl w:ilvl="0" w:tplc="31529BE4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CDE4867"/>
    <w:multiLevelType w:val="hybridMultilevel"/>
    <w:tmpl w:val="CB82B61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enior Editor2">
    <w15:presenceInfo w15:providerId="None" w15:userId="Senior Editor2"/>
  </w15:person>
  <w15:person w15:author="Quality Control Editor">
    <w15:presenceInfo w15:providerId="None" w15:userId="Quality Control Editor"/>
  </w15:person>
  <w15:person w15:author="Academic Formatting Specialist">
    <w15:presenceInfo w15:providerId="None" w15:userId="Academic Formatting Specialis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625"/>
    <w:rsid w:val="000007D8"/>
    <w:rsid w:val="00001232"/>
    <w:rsid w:val="0000287A"/>
    <w:rsid w:val="00002DA4"/>
    <w:rsid w:val="00003111"/>
    <w:rsid w:val="00004149"/>
    <w:rsid w:val="00004904"/>
    <w:rsid w:val="00004F68"/>
    <w:rsid w:val="000055C1"/>
    <w:rsid w:val="000056D1"/>
    <w:rsid w:val="00010D96"/>
    <w:rsid w:val="000115A9"/>
    <w:rsid w:val="00011934"/>
    <w:rsid w:val="00011E8B"/>
    <w:rsid w:val="00012624"/>
    <w:rsid w:val="000127BF"/>
    <w:rsid w:val="00013625"/>
    <w:rsid w:val="00014D12"/>
    <w:rsid w:val="00014FB2"/>
    <w:rsid w:val="000150CC"/>
    <w:rsid w:val="0001570F"/>
    <w:rsid w:val="000178BD"/>
    <w:rsid w:val="000202EC"/>
    <w:rsid w:val="0002184B"/>
    <w:rsid w:val="00021D88"/>
    <w:rsid w:val="00022168"/>
    <w:rsid w:val="00023A84"/>
    <w:rsid w:val="0002419D"/>
    <w:rsid w:val="00024E82"/>
    <w:rsid w:val="000257D4"/>
    <w:rsid w:val="00026B97"/>
    <w:rsid w:val="00026CE2"/>
    <w:rsid w:val="000270B6"/>
    <w:rsid w:val="00027F29"/>
    <w:rsid w:val="0003111D"/>
    <w:rsid w:val="00031519"/>
    <w:rsid w:val="000316F1"/>
    <w:rsid w:val="00032145"/>
    <w:rsid w:val="000326A8"/>
    <w:rsid w:val="00033492"/>
    <w:rsid w:val="00033C35"/>
    <w:rsid w:val="000340E8"/>
    <w:rsid w:val="00034588"/>
    <w:rsid w:val="000349D4"/>
    <w:rsid w:val="00036E3F"/>
    <w:rsid w:val="000371B2"/>
    <w:rsid w:val="00037E58"/>
    <w:rsid w:val="00042846"/>
    <w:rsid w:val="00042C03"/>
    <w:rsid w:val="00042DDD"/>
    <w:rsid w:val="000444B2"/>
    <w:rsid w:val="000455F6"/>
    <w:rsid w:val="000502B5"/>
    <w:rsid w:val="00050F91"/>
    <w:rsid w:val="00052482"/>
    <w:rsid w:val="000525B6"/>
    <w:rsid w:val="00053990"/>
    <w:rsid w:val="00055671"/>
    <w:rsid w:val="000569DB"/>
    <w:rsid w:val="000573BE"/>
    <w:rsid w:val="00060561"/>
    <w:rsid w:val="00060971"/>
    <w:rsid w:val="00060DA2"/>
    <w:rsid w:val="000613E3"/>
    <w:rsid w:val="00062381"/>
    <w:rsid w:val="0006254F"/>
    <w:rsid w:val="0006301F"/>
    <w:rsid w:val="00064FEE"/>
    <w:rsid w:val="00066A37"/>
    <w:rsid w:val="00067E60"/>
    <w:rsid w:val="000719B1"/>
    <w:rsid w:val="000723F5"/>
    <w:rsid w:val="0007377B"/>
    <w:rsid w:val="00074B1E"/>
    <w:rsid w:val="00075FEA"/>
    <w:rsid w:val="0007600A"/>
    <w:rsid w:val="00076564"/>
    <w:rsid w:val="000765B5"/>
    <w:rsid w:val="000776C7"/>
    <w:rsid w:val="00080333"/>
    <w:rsid w:val="00080DA1"/>
    <w:rsid w:val="00081D70"/>
    <w:rsid w:val="000834D2"/>
    <w:rsid w:val="000847D4"/>
    <w:rsid w:val="00086336"/>
    <w:rsid w:val="0009163D"/>
    <w:rsid w:val="00092244"/>
    <w:rsid w:val="00092B7F"/>
    <w:rsid w:val="00094271"/>
    <w:rsid w:val="000944E7"/>
    <w:rsid w:val="00094DA6"/>
    <w:rsid w:val="000A048E"/>
    <w:rsid w:val="000A2490"/>
    <w:rsid w:val="000A5D30"/>
    <w:rsid w:val="000A5D57"/>
    <w:rsid w:val="000A6ED8"/>
    <w:rsid w:val="000A7F3B"/>
    <w:rsid w:val="000B1A72"/>
    <w:rsid w:val="000B220F"/>
    <w:rsid w:val="000B2E89"/>
    <w:rsid w:val="000B33D3"/>
    <w:rsid w:val="000B3650"/>
    <w:rsid w:val="000B3A7E"/>
    <w:rsid w:val="000B4F0E"/>
    <w:rsid w:val="000B4F94"/>
    <w:rsid w:val="000B6646"/>
    <w:rsid w:val="000C0436"/>
    <w:rsid w:val="000C0706"/>
    <w:rsid w:val="000C3348"/>
    <w:rsid w:val="000C4810"/>
    <w:rsid w:val="000C5F82"/>
    <w:rsid w:val="000C6D62"/>
    <w:rsid w:val="000C755A"/>
    <w:rsid w:val="000C794E"/>
    <w:rsid w:val="000C7E67"/>
    <w:rsid w:val="000D1694"/>
    <w:rsid w:val="000D21E4"/>
    <w:rsid w:val="000D2D5F"/>
    <w:rsid w:val="000D54FA"/>
    <w:rsid w:val="000D5C1C"/>
    <w:rsid w:val="000D5D1D"/>
    <w:rsid w:val="000D6573"/>
    <w:rsid w:val="000D6E3B"/>
    <w:rsid w:val="000D74D4"/>
    <w:rsid w:val="000E468A"/>
    <w:rsid w:val="000E6808"/>
    <w:rsid w:val="000F2647"/>
    <w:rsid w:val="000F3E5A"/>
    <w:rsid w:val="000F4C70"/>
    <w:rsid w:val="000F68E8"/>
    <w:rsid w:val="000F6971"/>
    <w:rsid w:val="000F7FF9"/>
    <w:rsid w:val="0010138B"/>
    <w:rsid w:val="0010249C"/>
    <w:rsid w:val="00102878"/>
    <w:rsid w:val="00102A3A"/>
    <w:rsid w:val="00102CE1"/>
    <w:rsid w:val="00103141"/>
    <w:rsid w:val="00103CF8"/>
    <w:rsid w:val="00104233"/>
    <w:rsid w:val="00104CE0"/>
    <w:rsid w:val="00110F1D"/>
    <w:rsid w:val="001124B6"/>
    <w:rsid w:val="001125FB"/>
    <w:rsid w:val="00112768"/>
    <w:rsid w:val="00112D81"/>
    <w:rsid w:val="001130BE"/>
    <w:rsid w:val="001160F4"/>
    <w:rsid w:val="0011623A"/>
    <w:rsid w:val="00116BEC"/>
    <w:rsid w:val="00116D02"/>
    <w:rsid w:val="00120E3D"/>
    <w:rsid w:val="00120FEC"/>
    <w:rsid w:val="00121968"/>
    <w:rsid w:val="0012442A"/>
    <w:rsid w:val="00124A70"/>
    <w:rsid w:val="00124C5D"/>
    <w:rsid w:val="0012589E"/>
    <w:rsid w:val="0012633B"/>
    <w:rsid w:val="00127A4E"/>
    <w:rsid w:val="00127EBE"/>
    <w:rsid w:val="00127FAB"/>
    <w:rsid w:val="00134949"/>
    <w:rsid w:val="00134CA7"/>
    <w:rsid w:val="00136A45"/>
    <w:rsid w:val="00137CAC"/>
    <w:rsid w:val="00137FC6"/>
    <w:rsid w:val="00140950"/>
    <w:rsid w:val="00140AB9"/>
    <w:rsid w:val="00141054"/>
    <w:rsid w:val="00144E5E"/>
    <w:rsid w:val="0014507B"/>
    <w:rsid w:val="00146B60"/>
    <w:rsid w:val="0014763A"/>
    <w:rsid w:val="001554B7"/>
    <w:rsid w:val="00157C3E"/>
    <w:rsid w:val="00157E17"/>
    <w:rsid w:val="00157E8B"/>
    <w:rsid w:val="00160438"/>
    <w:rsid w:val="00160FAA"/>
    <w:rsid w:val="00161666"/>
    <w:rsid w:val="0016294F"/>
    <w:rsid w:val="001629A4"/>
    <w:rsid w:val="00162DC3"/>
    <w:rsid w:val="00162F07"/>
    <w:rsid w:val="001670B6"/>
    <w:rsid w:val="0016785E"/>
    <w:rsid w:val="001700A7"/>
    <w:rsid w:val="00170751"/>
    <w:rsid w:val="0017079A"/>
    <w:rsid w:val="00170CF8"/>
    <w:rsid w:val="00170F0A"/>
    <w:rsid w:val="00170F4B"/>
    <w:rsid w:val="0017210A"/>
    <w:rsid w:val="001731FF"/>
    <w:rsid w:val="00173AE4"/>
    <w:rsid w:val="001749E4"/>
    <w:rsid w:val="00174E2C"/>
    <w:rsid w:val="0017520C"/>
    <w:rsid w:val="00176D64"/>
    <w:rsid w:val="001775BC"/>
    <w:rsid w:val="00177629"/>
    <w:rsid w:val="00177904"/>
    <w:rsid w:val="00177E13"/>
    <w:rsid w:val="00180BEB"/>
    <w:rsid w:val="001810F2"/>
    <w:rsid w:val="0018270B"/>
    <w:rsid w:val="00182B9A"/>
    <w:rsid w:val="00183858"/>
    <w:rsid w:val="00183B5F"/>
    <w:rsid w:val="0018565F"/>
    <w:rsid w:val="00185CCA"/>
    <w:rsid w:val="00186497"/>
    <w:rsid w:val="00186500"/>
    <w:rsid w:val="00187CAB"/>
    <w:rsid w:val="00190FC4"/>
    <w:rsid w:val="00191EEC"/>
    <w:rsid w:val="00193367"/>
    <w:rsid w:val="0019503D"/>
    <w:rsid w:val="00195E55"/>
    <w:rsid w:val="001967B1"/>
    <w:rsid w:val="00197767"/>
    <w:rsid w:val="00197819"/>
    <w:rsid w:val="001A1063"/>
    <w:rsid w:val="001A1418"/>
    <w:rsid w:val="001A1E82"/>
    <w:rsid w:val="001A209D"/>
    <w:rsid w:val="001A2B9E"/>
    <w:rsid w:val="001A3524"/>
    <w:rsid w:val="001A43A5"/>
    <w:rsid w:val="001A4F37"/>
    <w:rsid w:val="001A63B6"/>
    <w:rsid w:val="001A68AB"/>
    <w:rsid w:val="001B006B"/>
    <w:rsid w:val="001B3DF7"/>
    <w:rsid w:val="001B47C6"/>
    <w:rsid w:val="001B568F"/>
    <w:rsid w:val="001B6B29"/>
    <w:rsid w:val="001C275C"/>
    <w:rsid w:val="001C2A17"/>
    <w:rsid w:val="001C319B"/>
    <w:rsid w:val="001C416A"/>
    <w:rsid w:val="001C669B"/>
    <w:rsid w:val="001D02D4"/>
    <w:rsid w:val="001D039B"/>
    <w:rsid w:val="001D0640"/>
    <w:rsid w:val="001D1511"/>
    <w:rsid w:val="001D2CBD"/>
    <w:rsid w:val="001D2F5B"/>
    <w:rsid w:val="001D35BE"/>
    <w:rsid w:val="001D3E1A"/>
    <w:rsid w:val="001D794F"/>
    <w:rsid w:val="001D7EDB"/>
    <w:rsid w:val="001D7F5E"/>
    <w:rsid w:val="001E0D7B"/>
    <w:rsid w:val="001E2661"/>
    <w:rsid w:val="001E3A31"/>
    <w:rsid w:val="001E49B1"/>
    <w:rsid w:val="001E4EEE"/>
    <w:rsid w:val="001E5265"/>
    <w:rsid w:val="001E66F3"/>
    <w:rsid w:val="001F2195"/>
    <w:rsid w:val="001F27FF"/>
    <w:rsid w:val="001F2A2E"/>
    <w:rsid w:val="001F3925"/>
    <w:rsid w:val="001F3D9B"/>
    <w:rsid w:val="001F3FCF"/>
    <w:rsid w:val="001F4BB9"/>
    <w:rsid w:val="001F4FD2"/>
    <w:rsid w:val="001F633D"/>
    <w:rsid w:val="001F6701"/>
    <w:rsid w:val="001F7540"/>
    <w:rsid w:val="001F7802"/>
    <w:rsid w:val="001F7A27"/>
    <w:rsid w:val="002000F8"/>
    <w:rsid w:val="00200194"/>
    <w:rsid w:val="0020164C"/>
    <w:rsid w:val="00201C88"/>
    <w:rsid w:val="00202CBF"/>
    <w:rsid w:val="002031C1"/>
    <w:rsid w:val="002045A5"/>
    <w:rsid w:val="00204765"/>
    <w:rsid w:val="00205049"/>
    <w:rsid w:val="002072EB"/>
    <w:rsid w:val="002110A3"/>
    <w:rsid w:val="00211747"/>
    <w:rsid w:val="00212ED9"/>
    <w:rsid w:val="00213A0B"/>
    <w:rsid w:val="002144E1"/>
    <w:rsid w:val="002145EA"/>
    <w:rsid w:val="00217332"/>
    <w:rsid w:val="00223C40"/>
    <w:rsid w:val="00223D4E"/>
    <w:rsid w:val="00223EC3"/>
    <w:rsid w:val="00223F15"/>
    <w:rsid w:val="00224355"/>
    <w:rsid w:val="002246BE"/>
    <w:rsid w:val="00225022"/>
    <w:rsid w:val="0022561A"/>
    <w:rsid w:val="002264C9"/>
    <w:rsid w:val="00226D5B"/>
    <w:rsid w:val="0022788C"/>
    <w:rsid w:val="0023062D"/>
    <w:rsid w:val="002322B6"/>
    <w:rsid w:val="0023231A"/>
    <w:rsid w:val="00233855"/>
    <w:rsid w:val="00233F44"/>
    <w:rsid w:val="0023742F"/>
    <w:rsid w:val="002374B3"/>
    <w:rsid w:val="00237C86"/>
    <w:rsid w:val="00241BB8"/>
    <w:rsid w:val="00243352"/>
    <w:rsid w:val="00244B28"/>
    <w:rsid w:val="00245A17"/>
    <w:rsid w:val="002462D1"/>
    <w:rsid w:val="00246969"/>
    <w:rsid w:val="00250C5B"/>
    <w:rsid w:val="00250FEA"/>
    <w:rsid w:val="002515BC"/>
    <w:rsid w:val="0025216E"/>
    <w:rsid w:val="002522F3"/>
    <w:rsid w:val="00252BCB"/>
    <w:rsid w:val="00255997"/>
    <w:rsid w:val="00255D5D"/>
    <w:rsid w:val="00257BB6"/>
    <w:rsid w:val="0026035B"/>
    <w:rsid w:val="0026186E"/>
    <w:rsid w:val="002623E3"/>
    <w:rsid w:val="0026315D"/>
    <w:rsid w:val="002638CB"/>
    <w:rsid w:val="002658D7"/>
    <w:rsid w:val="002670CF"/>
    <w:rsid w:val="00267214"/>
    <w:rsid w:val="002712D3"/>
    <w:rsid w:val="00271CE3"/>
    <w:rsid w:val="002722BB"/>
    <w:rsid w:val="002735D6"/>
    <w:rsid w:val="00273DD1"/>
    <w:rsid w:val="0027444D"/>
    <w:rsid w:val="00274EB7"/>
    <w:rsid w:val="0027504C"/>
    <w:rsid w:val="0027746D"/>
    <w:rsid w:val="002813E2"/>
    <w:rsid w:val="0028215B"/>
    <w:rsid w:val="0028324D"/>
    <w:rsid w:val="002839C4"/>
    <w:rsid w:val="0028682F"/>
    <w:rsid w:val="00287CBF"/>
    <w:rsid w:val="002954F1"/>
    <w:rsid w:val="002971AE"/>
    <w:rsid w:val="002A0B03"/>
    <w:rsid w:val="002A1E04"/>
    <w:rsid w:val="002A5033"/>
    <w:rsid w:val="002A60AB"/>
    <w:rsid w:val="002A68B9"/>
    <w:rsid w:val="002A6F79"/>
    <w:rsid w:val="002B0BFB"/>
    <w:rsid w:val="002B272C"/>
    <w:rsid w:val="002B2AEA"/>
    <w:rsid w:val="002B2F30"/>
    <w:rsid w:val="002B4EC2"/>
    <w:rsid w:val="002B5069"/>
    <w:rsid w:val="002B66BD"/>
    <w:rsid w:val="002B6D55"/>
    <w:rsid w:val="002B7829"/>
    <w:rsid w:val="002B7E8C"/>
    <w:rsid w:val="002C0768"/>
    <w:rsid w:val="002C077E"/>
    <w:rsid w:val="002C18CE"/>
    <w:rsid w:val="002C1F81"/>
    <w:rsid w:val="002C314A"/>
    <w:rsid w:val="002C3E47"/>
    <w:rsid w:val="002C4CC0"/>
    <w:rsid w:val="002C5B5B"/>
    <w:rsid w:val="002C5BB2"/>
    <w:rsid w:val="002D050A"/>
    <w:rsid w:val="002D1895"/>
    <w:rsid w:val="002D1A17"/>
    <w:rsid w:val="002D1C3A"/>
    <w:rsid w:val="002D2082"/>
    <w:rsid w:val="002D2F7D"/>
    <w:rsid w:val="002D4190"/>
    <w:rsid w:val="002D5512"/>
    <w:rsid w:val="002D564A"/>
    <w:rsid w:val="002D645D"/>
    <w:rsid w:val="002E15FF"/>
    <w:rsid w:val="002E1A59"/>
    <w:rsid w:val="002E1C2A"/>
    <w:rsid w:val="002E4470"/>
    <w:rsid w:val="002E6859"/>
    <w:rsid w:val="002E6D85"/>
    <w:rsid w:val="002F00D2"/>
    <w:rsid w:val="002F342E"/>
    <w:rsid w:val="002F3CC8"/>
    <w:rsid w:val="002F43A3"/>
    <w:rsid w:val="002F4D01"/>
    <w:rsid w:val="002F6CDC"/>
    <w:rsid w:val="002F6E5F"/>
    <w:rsid w:val="002F70D9"/>
    <w:rsid w:val="002F7435"/>
    <w:rsid w:val="002F7FE9"/>
    <w:rsid w:val="003023C2"/>
    <w:rsid w:val="00302ADB"/>
    <w:rsid w:val="00303D4D"/>
    <w:rsid w:val="0030522B"/>
    <w:rsid w:val="0030548E"/>
    <w:rsid w:val="00305589"/>
    <w:rsid w:val="0030570C"/>
    <w:rsid w:val="00311213"/>
    <w:rsid w:val="003132EF"/>
    <w:rsid w:val="00313CAB"/>
    <w:rsid w:val="00313F61"/>
    <w:rsid w:val="00321832"/>
    <w:rsid w:val="003230AD"/>
    <w:rsid w:val="0032412D"/>
    <w:rsid w:val="00327D85"/>
    <w:rsid w:val="00330663"/>
    <w:rsid w:val="0033115C"/>
    <w:rsid w:val="00331845"/>
    <w:rsid w:val="00331F56"/>
    <w:rsid w:val="0033230E"/>
    <w:rsid w:val="003327BE"/>
    <w:rsid w:val="0033371E"/>
    <w:rsid w:val="00333D71"/>
    <w:rsid w:val="00334DCB"/>
    <w:rsid w:val="00334E5C"/>
    <w:rsid w:val="0033527D"/>
    <w:rsid w:val="00335F8A"/>
    <w:rsid w:val="0033640A"/>
    <w:rsid w:val="00336A40"/>
    <w:rsid w:val="00336C60"/>
    <w:rsid w:val="00337402"/>
    <w:rsid w:val="00337CB2"/>
    <w:rsid w:val="00340F3F"/>
    <w:rsid w:val="0034134B"/>
    <w:rsid w:val="003421CC"/>
    <w:rsid w:val="00345269"/>
    <w:rsid w:val="003456C8"/>
    <w:rsid w:val="00347BA8"/>
    <w:rsid w:val="00350BEB"/>
    <w:rsid w:val="0035260D"/>
    <w:rsid w:val="0035271B"/>
    <w:rsid w:val="00352B2D"/>
    <w:rsid w:val="00352E90"/>
    <w:rsid w:val="00354BAF"/>
    <w:rsid w:val="00355AC3"/>
    <w:rsid w:val="00356501"/>
    <w:rsid w:val="00356F24"/>
    <w:rsid w:val="00357EBD"/>
    <w:rsid w:val="00360000"/>
    <w:rsid w:val="0036265A"/>
    <w:rsid w:val="00363F9B"/>
    <w:rsid w:val="003642D2"/>
    <w:rsid w:val="00364C6E"/>
    <w:rsid w:val="00365C90"/>
    <w:rsid w:val="00365F98"/>
    <w:rsid w:val="0036680B"/>
    <w:rsid w:val="003677C8"/>
    <w:rsid w:val="0037001C"/>
    <w:rsid w:val="00370297"/>
    <w:rsid w:val="0037256B"/>
    <w:rsid w:val="0037323A"/>
    <w:rsid w:val="0037429B"/>
    <w:rsid w:val="003749FB"/>
    <w:rsid w:val="00374F0F"/>
    <w:rsid w:val="003751D4"/>
    <w:rsid w:val="0037650F"/>
    <w:rsid w:val="00386B31"/>
    <w:rsid w:val="00390360"/>
    <w:rsid w:val="003911B7"/>
    <w:rsid w:val="00392165"/>
    <w:rsid w:val="00392C27"/>
    <w:rsid w:val="00392E07"/>
    <w:rsid w:val="003936CE"/>
    <w:rsid w:val="00395416"/>
    <w:rsid w:val="0039732B"/>
    <w:rsid w:val="00397D63"/>
    <w:rsid w:val="003A12B0"/>
    <w:rsid w:val="003A1669"/>
    <w:rsid w:val="003A18A2"/>
    <w:rsid w:val="003A26A6"/>
    <w:rsid w:val="003A2A46"/>
    <w:rsid w:val="003A3075"/>
    <w:rsid w:val="003A4CD1"/>
    <w:rsid w:val="003A4D4F"/>
    <w:rsid w:val="003A6960"/>
    <w:rsid w:val="003A6ACA"/>
    <w:rsid w:val="003B0367"/>
    <w:rsid w:val="003B2E9D"/>
    <w:rsid w:val="003B2EDD"/>
    <w:rsid w:val="003B3D56"/>
    <w:rsid w:val="003B4863"/>
    <w:rsid w:val="003B49B1"/>
    <w:rsid w:val="003B4B03"/>
    <w:rsid w:val="003B4ED8"/>
    <w:rsid w:val="003B56FA"/>
    <w:rsid w:val="003B691C"/>
    <w:rsid w:val="003C00BF"/>
    <w:rsid w:val="003C11B0"/>
    <w:rsid w:val="003C1C40"/>
    <w:rsid w:val="003C33EA"/>
    <w:rsid w:val="003C5DFF"/>
    <w:rsid w:val="003C6E81"/>
    <w:rsid w:val="003D0741"/>
    <w:rsid w:val="003D1053"/>
    <w:rsid w:val="003D1422"/>
    <w:rsid w:val="003D162D"/>
    <w:rsid w:val="003D188A"/>
    <w:rsid w:val="003D188D"/>
    <w:rsid w:val="003D1926"/>
    <w:rsid w:val="003D1EEE"/>
    <w:rsid w:val="003D27A5"/>
    <w:rsid w:val="003D2B2A"/>
    <w:rsid w:val="003D4F94"/>
    <w:rsid w:val="003D5F76"/>
    <w:rsid w:val="003D628F"/>
    <w:rsid w:val="003D78BB"/>
    <w:rsid w:val="003E0A3C"/>
    <w:rsid w:val="003E16E1"/>
    <w:rsid w:val="003E343F"/>
    <w:rsid w:val="003E3966"/>
    <w:rsid w:val="003E3F68"/>
    <w:rsid w:val="003E4E76"/>
    <w:rsid w:val="003E53CB"/>
    <w:rsid w:val="003E566A"/>
    <w:rsid w:val="003E5F59"/>
    <w:rsid w:val="003E7F22"/>
    <w:rsid w:val="003F354F"/>
    <w:rsid w:val="003F3CD6"/>
    <w:rsid w:val="003F6403"/>
    <w:rsid w:val="003F6A60"/>
    <w:rsid w:val="003F705D"/>
    <w:rsid w:val="0040013D"/>
    <w:rsid w:val="00402BCF"/>
    <w:rsid w:val="004043F3"/>
    <w:rsid w:val="00404D62"/>
    <w:rsid w:val="00405ADD"/>
    <w:rsid w:val="00405B6E"/>
    <w:rsid w:val="00406BC1"/>
    <w:rsid w:val="004079E6"/>
    <w:rsid w:val="004112D8"/>
    <w:rsid w:val="00411650"/>
    <w:rsid w:val="00412A22"/>
    <w:rsid w:val="00412F1D"/>
    <w:rsid w:val="00413E24"/>
    <w:rsid w:val="00415862"/>
    <w:rsid w:val="00415A92"/>
    <w:rsid w:val="00416160"/>
    <w:rsid w:val="00416459"/>
    <w:rsid w:val="00417C49"/>
    <w:rsid w:val="0042048F"/>
    <w:rsid w:val="00420EF9"/>
    <w:rsid w:val="004218AA"/>
    <w:rsid w:val="00422550"/>
    <w:rsid w:val="00426D50"/>
    <w:rsid w:val="004271FC"/>
    <w:rsid w:val="00427CAB"/>
    <w:rsid w:val="00430B89"/>
    <w:rsid w:val="00430BA8"/>
    <w:rsid w:val="00431616"/>
    <w:rsid w:val="004317FC"/>
    <w:rsid w:val="0043216D"/>
    <w:rsid w:val="0043362C"/>
    <w:rsid w:val="00433BEF"/>
    <w:rsid w:val="00437641"/>
    <w:rsid w:val="00437D74"/>
    <w:rsid w:val="00440C30"/>
    <w:rsid w:val="00443FAE"/>
    <w:rsid w:val="00444714"/>
    <w:rsid w:val="00445586"/>
    <w:rsid w:val="004508E4"/>
    <w:rsid w:val="004511FF"/>
    <w:rsid w:val="00451EBE"/>
    <w:rsid w:val="00453245"/>
    <w:rsid w:val="00454120"/>
    <w:rsid w:val="00455171"/>
    <w:rsid w:val="0045558E"/>
    <w:rsid w:val="00456AB4"/>
    <w:rsid w:val="00457298"/>
    <w:rsid w:val="00457D96"/>
    <w:rsid w:val="00460281"/>
    <w:rsid w:val="00461E73"/>
    <w:rsid w:val="004626A9"/>
    <w:rsid w:val="00462EF2"/>
    <w:rsid w:val="0046372F"/>
    <w:rsid w:val="00465440"/>
    <w:rsid w:val="00465C86"/>
    <w:rsid w:val="004705FE"/>
    <w:rsid w:val="00471BBD"/>
    <w:rsid w:val="00471F47"/>
    <w:rsid w:val="0047246F"/>
    <w:rsid w:val="004731C4"/>
    <w:rsid w:val="004763BB"/>
    <w:rsid w:val="00480158"/>
    <w:rsid w:val="00480DED"/>
    <w:rsid w:val="00481292"/>
    <w:rsid w:val="004820F1"/>
    <w:rsid w:val="00482B49"/>
    <w:rsid w:val="00484878"/>
    <w:rsid w:val="00484BD4"/>
    <w:rsid w:val="00484EC1"/>
    <w:rsid w:val="004862D7"/>
    <w:rsid w:val="0048635C"/>
    <w:rsid w:val="0048703D"/>
    <w:rsid w:val="004904A7"/>
    <w:rsid w:val="004914B2"/>
    <w:rsid w:val="004914C6"/>
    <w:rsid w:val="00491D88"/>
    <w:rsid w:val="0049283D"/>
    <w:rsid w:val="00492B33"/>
    <w:rsid w:val="00492D66"/>
    <w:rsid w:val="00495D74"/>
    <w:rsid w:val="0049668D"/>
    <w:rsid w:val="00497611"/>
    <w:rsid w:val="004A0035"/>
    <w:rsid w:val="004A04F0"/>
    <w:rsid w:val="004A0630"/>
    <w:rsid w:val="004A0662"/>
    <w:rsid w:val="004A2337"/>
    <w:rsid w:val="004A3B9B"/>
    <w:rsid w:val="004A51A4"/>
    <w:rsid w:val="004A7BAD"/>
    <w:rsid w:val="004A7F93"/>
    <w:rsid w:val="004B26D9"/>
    <w:rsid w:val="004B2920"/>
    <w:rsid w:val="004B5980"/>
    <w:rsid w:val="004B68FA"/>
    <w:rsid w:val="004B7F8C"/>
    <w:rsid w:val="004C1B74"/>
    <w:rsid w:val="004C3B9D"/>
    <w:rsid w:val="004C410D"/>
    <w:rsid w:val="004C4EA7"/>
    <w:rsid w:val="004C4F20"/>
    <w:rsid w:val="004C7645"/>
    <w:rsid w:val="004C77FC"/>
    <w:rsid w:val="004D0065"/>
    <w:rsid w:val="004D0AF9"/>
    <w:rsid w:val="004D1B08"/>
    <w:rsid w:val="004D1CFA"/>
    <w:rsid w:val="004D24EF"/>
    <w:rsid w:val="004D46EA"/>
    <w:rsid w:val="004D6E44"/>
    <w:rsid w:val="004E0A7A"/>
    <w:rsid w:val="004E1708"/>
    <w:rsid w:val="004E1A12"/>
    <w:rsid w:val="004E1A1E"/>
    <w:rsid w:val="004E4418"/>
    <w:rsid w:val="004E4986"/>
    <w:rsid w:val="004E5EB5"/>
    <w:rsid w:val="004E7A5F"/>
    <w:rsid w:val="004F01CF"/>
    <w:rsid w:val="004F11D5"/>
    <w:rsid w:val="004F12DF"/>
    <w:rsid w:val="004F40B3"/>
    <w:rsid w:val="004F419C"/>
    <w:rsid w:val="004F457C"/>
    <w:rsid w:val="004F4BB3"/>
    <w:rsid w:val="004F5365"/>
    <w:rsid w:val="004F58E5"/>
    <w:rsid w:val="004F5F0E"/>
    <w:rsid w:val="00501062"/>
    <w:rsid w:val="00501125"/>
    <w:rsid w:val="00501199"/>
    <w:rsid w:val="0050330B"/>
    <w:rsid w:val="00503C72"/>
    <w:rsid w:val="00504DDD"/>
    <w:rsid w:val="005053B9"/>
    <w:rsid w:val="00506D51"/>
    <w:rsid w:val="00506E0D"/>
    <w:rsid w:val="00506EA0"/>
    <w:rsid w:val="00506F48"/>
    <w:rsid w:val="00507659"/>
    <w:rsid w:val="005078A7"/>
    <w:rsid w:val="00507A07"/>
    <w:rsid w:val="00507D81"/>
    <w:rsid w:val="00511CBE"/>
    <w:rsid w:val="0051464F"/>
    <w:rsid w:val="00514CE7"/>
    <w:rsid w:val="0051505C"/>
    <w:rsid w:val="0051595D"/>
    <w:rsid w:val="00517144"/>
    <w:rsid w:val="0052252B"/>
    <w:rsid w:val="00522840"/>
    <w:rsid w:val="00522983"/>
    <w:rsid w:val="00522F1D"/>
    <w:rsid w:val="005251CA"/>
    <w:rsid w:val="00525380"/>
    <w:rsid w:val="0053099B"/>
    <w:rsid w:val="005330BC"/>
    <w:rsid w:val="00533186"/>
    <w:rsid w:val="005334BB"/>
    <w:rsid w:val="00533B30"/>
    <w:rsid w:val="00534F7E"/>
    <w:rsid w:val="0053569E"/>
    <w:rsid w:val="00535EFF"/>
    <w:rsid w:val="00537010"/>
    <w:rsid w:val="00540B84"/>
    <w:rsid w:val="0054123A"/>
    <w:rsid w:val="00541315"/>
    <w:rsid w:val="00541925"/>
    <w:rsid w:val="00541FB3"/>
    <w:rsid w:val="00541FBA"/>
    <w:rsid w:val="005425DB"/>
    <w:rsid w:val="005431B0"/>
    <w:rsid w:val="00543EE1"/>
    <w:rsid w:val="00544363"/>
    <w:rsid w:val="005445D5"/>
    <w:rsid w:val="00545321"/>
    <w:rsid w:val="00546E32"/>
    <w:rsid w:val="00547706"/>
    <w:rsid w:val="00547DB3"/>
    <w:rsid w:val="0055068C"/>
    <w:rsid w:val="00550A77"/>
    <w:rsid w:val="00552015"/>
    <w:rsid w:val="00552793"/>
    <w:rsid w:val="00553B07"/>
    <w:rsid w:val="00553FF6"/>
    <w:rsid w:val="00555E46"/>
    <w:rsid w:val="00556ED7"/>
    <w:rsid w:val="00557503"/>
    <w:rsid w:val="005579D9"/>
    <w:rsid w:val="00560E99"/>
    <w:rsid w:val="005615EF"/>
    <w:rsid w:val="00563A72"/>
    <w:rsid w:val="00564F7F"/>
    <w:rsid w:val="00565413"/>
    <w:rsid w:val="00566949"/>
    <w:rsid w:val="005669B1"/>
    <w:rsid w:val="00567F4B"/>
    <w:rsid w:val="00570EAB"/>
    <w:rsid w:val="00571E87"/>
    <w:rsid w:val="005728A2"/>
    <w:rsid w:val="00572EBA"/>
    <w:rsid w:val="00573842"/>
    <w:rsid w:val="00573ACF"/>
    <w:rsid w:val="00574463"/>
    <w:rsid w:val="005744A0"/>
    <w:rsid w:val="00575F5A"/>
    <w:rsid w:val="005774DA"/>
    <w:rsid w:val="005777A9"/>
    <w:rsid w:val="005800EC"/>
    <w:rsid w:val="005811D7"/>
    <w:rsid w:val="00582035"/>
    <w:rsid w:val="0058317E"/>
    <w:rsid w:val="00583B40"/>
    <w:rsid w:val="00584346"/>
    <w:rsid w:val="005843E3"/>
    <w:rsid w:val="005856B2"/>
    <w:rsid w:val="0058598E"/>
    <w:rsid w:val="00585C57"/>
    <w:rsid w:val="00586626"/>
    <w:rsid w:val="00587F85"/>
    <w:rsid w:val="00590338"/>
    <w:rsid w:val="00590BBF"/>
    <w:rsid w:val="00592BCE"/>
    <w:rsid w:val="005942E4"/>
    <w:rsid w:val="00594C7F"/>
    <w:rsid w:val="00595715"/>
    <w:rsid w:val="00595F0E"/>
    <w:rsid w:val="005966A7"/>
    <w:rsid w:val="00596A7D"/>
    <w:rsid w:val="00596CCE"/>
    <w:rsid w:val="00596E38"/>
    <w:rsid w:val="0059724D"/>
    <w:rsid w:val="00597300"/>
    <w:rsid w:val="005A0154"/>
    <w:rsid w:val="005A0323"/>
    <w:rsid w:val="005A200C"/>
    <w:rsid w:val="005A24E1"/>
    <w:rsid w:val="005A27A4"/>
    <w:rsid w:val="005A4A6F"/>
    <w:rsid w:val="005A6200"/>
    <w:rsid w:val="005A69B7"/>
    <w:rsid w:val="005B15AC"/>
    <w:rsid w:val="005B26A5"/>
    <w:rsid w:val="005B312C"/>
    <w:rsid w:val="005B425F"/>
    <w:rsid w:val="005B4890"/>
    <w:rsid w:val="005B642E"/>
    <w:rsid w:val="005B71DA"/>
    <w:rsid w:val="005B73DA"/>
    <w:rsid w:val="005B7A04"/>
    <w:rsid w:val="005C0964"/>
    <w:rsid w:val="005C0CDF"/>
    <w:rsid w:val="005C1CFB"/>
    <w:rsid w:val="005C2FBF"/>
    <w:rsid w:val="005C33A4"/>
    <w:rsid w:val="005C500D"/>
    <w:rsid w:val="005C53D2"/>
    <w:rsid w:val="005C5CCB"/>
    <w:rsid w:val="005C742D"/>
    <w:rsid w:val="005C7D7E"/>
    <w:rsid w:val="005C7EE9"/>
    <w:rsid w:val="005D0644"/>
    <w:rsid w:val="005D1567"/>
    <w:rsid w:val="005D2018"/>
    <w:rsid w:val="005D204B"/>
    <w:rsid w:val="005D25D4"/>
    <w:rsid w:val="005D3334"/>
    <w:rsid w:val="005D389F"/>
    <w:rsid w:val="005D420A"/>
    <w:rsid w:val="005D4266"/>
    <w:rsid w:val="005D476E"/>
    <w:rsid w:val="005D5B75"/>
    <w:rsid w:val="005D630C"/>
    <w:rsid w:val="005D7D1A"/>
    <w:rsid w:val="005E04D8"/>
    <w:rsid w:val="005E0AC5"/>
    <w:rsid w:val="005E17A1"/>
    <w:rsid w:val="005E1AAF"/>
    <w:rsid w:val="005E208B"/>
    <w:rsid w:val="005E2238"/>
    <w:rsid w:val="005E2586"/>
    <w:rsid w:val="005E620A"/>
    <w:rsid w:val="005E6303"/>
    <w:rsid w:val="005E7435"/>
    <w:rsid w:val="005F0FBE"/>
    <w:rsid w:val="005F37BA"/>
    <w:rsid w:val="005F3B81"/>
    <w:rsid w:val="005F5A30"/>
    <w:rsid w:val="005F69AD"/>
    <w:rsid w:val="006009B4"/>
    <w:rsid w:val="0060157F"/>
    <w:rsid w:val="0060187B"/>
    <w:rsid w:val="0060240C"/>
    <w:rsid w:val="0060554E"/>
    <w:rsid w:val="00606DDE"/>
    <w:rsid w:val="006102C4"/>
    <w:rsid w:val="0061334A"/>
    <w:rsid w:val="00613FFF"/>
    <w:rsid w:val="006141F5"/>
    <w:rsid w:val="0061555C"/>
    <w:rsid w:val="006179D8"/>
    <w:rsid w:val="00620D6C"/>
    <w:rsid w:val="00621F9E"/>
    <w:rsid w:val="00625BBA"/>
    <w:rsid w:val="006277BB"/>
    <w:rsid w:val="00627CBD"/>
    <w:rsid w:val="006311B0"/>
    <w:rsid w:val="00631429"/>
    <w:rsid w:val="00632D13"/>
    <w:rsid w:val="00633531"/>
    <w:rsid w:val="00633BB1"/>
    <w:rsid w:val="006349F9"/>
    <w:rsid w:val="006355FB"/>
    <w:rsid w:val="00635DD1"/>
    <w:rsid w:val="006362C5"/>
    <w:rsid w:val="00636557"/>
    <w:rsid w:val="006378B8"/>
    <w:rsid w:val="006408A0"/>
    <w:rsid w:val="00641267"/>
    <w:rsid w:val="00642BE5"/>
    <w:rsid w:val="00646D23"/>
    <w:rsid w:val="006503DB"/>
    <w:rsid w:val="00650DDB"/>
    <w:rsid w:val="00650EE1"/>
    <w:rsid w:val="006522CF"/>
    <w:rsid w:val="00652679"/>
    <w:rsid w:val="006555D3"/>
    <w:rsid w:val="0065734E"/>
    <w:rsid w:val="00657404"/>
    <w:rsid w:val="0065763D"/>
    <w:rsid w:val="00657A29"/>
    <w:rsid w:val="00657AAC"/>
    <w:rsid w:val="00657B46"/>
    <w:rsid w:val="00657F52"/>
    <w:rsid w:val="006605BF"/>
    <w:rsid w:val="006622E9"/>
    <w:rsid w:val="00662A25"/>
    <w:rsid w:val="006636E1"/>
    <w:rsid w:val="0066519C"/>
    <w:rsid w:val="006654CE"/>
    <w:rsid w:val="00665857"/>
    <w:rsid w:val="006668A8"/>
    <w:rsid w:val="00667D17"/>
    <w:rsid w:val="00671935"/>
    <w:rsid w:val="0067280D"/>
    <w:rsid w:val="00672D64"/>
    <w:rsid w:val="006731E3"/>
    <w:rsid w:val="00673984"/>
    <w:rsid w:val="00675B7E"/>
    <w:rsid w:val="00676F04"/>
    <w:rsid w:val="006774D8"/>
    <w:rsid w:val="00677A99"/>
    <w:rsid w:val="006802F5"/>
    <w:rsid w:val="00680CE2"/>
    <w:rsid w:val="00681186"/>
    <w:rsid w:val="00681E1A"/>
    <w:rsid w:val="006831B8"/>
    <w:rsid w:val="006837F5"/>
    <w:rsid w:val="006839FF"/>
    <w:rsid w:val="00685259"/>
    <w:rsid w:val="0068529D"/>
    <w:rsid w:val="006855B8"/>
    <w:rsid w:val="006871BD"/>
    <w:rsid w:val="0069086C"/>
    <w:rsid w:val="00692AB4"/>
    <w:rsid w:val="00693EB5"/>
    <w:rsid w:val="00695504"/>
    <w:rsid w:val="00696487"/>
    <w:rsid w:val="00696AD5"/>
    <w:rsid w:val="006A0266"/>
    <w:rsid w:val="006A37D9"/>
    <w:rsid w:val="006A4A54"/>
    <w:rsid w:val="006A6EEB"/>
    <w:rsid w:val="006B18CD"/>
    <w:rsid w:val="006B23BC"/>
    <w:rsid w:val="006B246E"/>
    <w:rsid w:val="006B278F"/>
    <w:rsid w:val="006B3972"/>
    <w:rsid w:val="006B4B99"/>
    <w:rsid w:val="006B71C0"/>
    <w:rsid w:val="006B751E"/>
    <w:rsid w:val="006C1095"/>
    <w:rsid w:val="006C1AB3"/>
    <w:rsid w:val="006C264C"/>
    <w:rsid w:val="006C44BD"/>
    <w:rsid w:val="006C48B7"/>
    <w:rsid w:val="006C554C"/>
    <w:rsid w:val="006C5B7D"/>
    <w:rsid w:val="006C5D14"/>
    <w:rsid w:val="006C6302"/>
    <w:rsid w:val="006C67FB"/>
    <w:rsid w:val="006C6ED2"/>
    <w:rsid w:val="006C794B"/>
    <w:rsid w:val="006D000C"/>
    <w:rsid w:val="006D05BF"/>
    <w:rsid w:val="006D0BCA"/>
    <w:rsid w:val="006D0DD2"/>
    <w:rsid w:val="006D0E52"/>
    <w:rsid w:val="006D11FF"/>
    <w:rsid w:val="006D19A1"/>
    <w:rsid w:val="006D1CAC"/>
    <w:rsid w:val="006D26B6"/>
    <w:rsid w:val="006D348B"/>
    <w:rsid w:val="006D4B0B"/>
    <w:rsid w:val="006D5B32"/>
    <w:rsid w:val="006D6541"/>
    <w:rsid w:val="006E1EFE"/>
    <w:rsid w:val="006E2538"/>
    <w:rsid w:val="006E3B77"/>
    <w:rsid w:val="006E5281"/>
    <w:rsid w:val="006E76A5"/>
    <w:rsid w:val="006E7906"/>
    <w:rsid w:val="006F02C9"/>
    <w:rsid w:val="006F06A4"/>
    <w:rsid w:val="006F2507"/>
    <w:rsid w:val="006F3347"/>
    <w:rsid w:val="006F633B"/>
    <w:rsid w:val="0070100D"/>
    <w:rsid w:val="00704577"/>
    <w:rsid w:val="00705946"/>
    <w:rsid w:val="00707F63"/>
    <w:rsid w:val="00710A7C"/>
    <w:rsid w:val="007110DF"/>
    <w:rsid w:val="00711605"/>
    <w:rsid w:val="00712744"/>
    <w:rsid w:val="0071348D"/>
    <w:rsid w:val="007135D9"/>
    <w:rsid w:val="00713887"/>
    <w:rsid w:val="00714066"/>
    <w:rsid w:val="00716D4C"/>
    <w:rsid w:val="00717911"/>
    <w:rsid w:val="0072021C"/>
    <w:rsid w:val="0072350D"/>
    <w:rsid w:val="00726C35"/>
    <w:rsid w:val="00726FEA"/>
    <w:rsid w:val="00727008"/>
    <w:rsid w:val="007306C1"/>
    <w:rsid w:val="00734F33"/>
    <w:rsid w:val="00736A3F"/>
    <w:rsid w:val="00737590"/>
    <w:rsid w:val="00737920"/>
    <w:rsid w:val="007403C2"/>
    <w:rsid w:val="00740444"/>
    <w:rsid w:val="00741C18"/>
    <w:rsid w:val="00742E64"/>
    <w:rsid w:val="00745D5C"/>
    <w:rsid w:val="00747518"/>
    <w:rsid w:val="00747F71"/>
    <w:rsid w:val="007533D7"/>
    <w:rsid w:val="00753F2E"/>
    <w:rsid w:val="00753FAB"/>
    <w:rsid w:val="00754553"/>
    <w:rsid w:val="00754943"/>
    <w:rsid w:val="00754F9E"/>
    <w:rsid w:val="00756CA3"/>
    <w:rsid w:val="00757D25"/>
    <w:rsid w:val="007601C3"/>
    <w:rsid w:val="007603E2"/>
    <w:rsid w:val="00762AEE"/>
    <w:rsid w:val="00766943"/>
    <w:rsid w:val="0076698A"/>
    <w:rsid w:val="00767BD3"/>
    <w:rsid w:val="0077019E"/>
    <w:rsid w:val="00770707"/>
    <w:rsid w:val="00770792"/>
    <w:rsid w:val="00771178"/>
    <w:rsid w:val="00771344"/>
    <w:rsid w:val="00771BBB"/>
    <w:rsid w:val="00771D2D"/>
    <w:rsid w:val="0077208C"/>
    <w:rsid w:val="00772F38"/>
    <w:rsid w:val="0077320A"/>
    <w:rsid w:val="00774559"/>
    <w:rsid w:val="00776BA5"/>
    <w:rsid w:val="007815F1"/>
    <w:rsid w:val="00782B13"/>
    <w:rsid w:val="00784A7A"/>
    <w:rsid w:val="00784EAF"/>
    <w:rsid w:val="007853C5"/>
    <w:rsid w:val="00786729"/>
    <w:rsid w:val="0078691C"/>
    <w:rsid w:val="0078799F"/>
    <w:rsid w:val="00787C18"/>
    <w:rsid w:val="00790736"/>
    <w:rsid w:val="007907A5"/>
    <w:rsid w:val="00790AF8"/>
    <w:rsid w:val="00790CDA"/>
    <w:rsid w:val="0079173E"/>
    <w:rsid w:val="00791FED"/>
    <w:rsid w:val="00794192"/>
    <w:rsid w:val="0079494F"/>
    <w:rsid w:val="00794B38"/>
    <w:rsid w:val="007951F4"/>
    <w:rsid w:val="0079664D"/>
    <w:rsid w:val="007967F9"/>
    <w:rsid w:val="00796B4D"/>
    <w:rsid w:val="007A0615"/>
    <w:rsid w:val="007A378F"/>
    <w:rsid w:val="007A37B2"/>
    <w:rsid w:val="007A49F2"/>
    <w:rsid w:val="007A6138"/>
    <w:rsid w:val="007A6314"/>
    <w:rsid w:val="007A67AD"/>
    <w:rsid w:val="007A7A11"/>
    <w:rsid w:val="007B0ED9"/>
    <w:rsid w:val="007B1529"/>
    <w:rsid w:val="007B199D"/>
    <w:rsid w:val="007B3317"/>
    <w:rsid w:val="007B3C97"/>
    <w:rsid w:val="007B3D03"/>
    <w:rsid w:val="007B4306"/>
    <w:rsid w:val="007B4E94"/>
    <w:rsid w:val="007B7DDC"/>
    <w:rsid w:val="007C09CC"/>
    <w:rsid w:val="007C0EBB"/>
    <w:rsid w:val="007C265F"/>
    <w:rsid w:val="007C3E29"/>
    <w:rsid w:val="007C79F7"/>
    <w:rsid w:val="007D1F19"/>
    <w:rsid w:val="007D2E65"/>
    <w:rsid w:val="007D300E"/>
    <w:rsid w:val="007D37CD"/>
    <w:rsid w:val="007D3BEF"/>
    <w:rsid w:val="007D6886"/>
    <w:rsid w:val="007E054E"/>
    <w:rsid w:val="007E0792"/>
    <w:rsid w:val="007E2E35"/>
    <w:rsid w:val="007E487D"/>
    <w:rsid w:val="007E6850"/>
    <w:rsid w:val="007E6EC2"/>
    <w:rsid w:val="007F00F9"/>
    <w:rsid w:val="007F20C3"/>
    <w:rsid w:val="007F455F"/>
    <w:rsid w:val="007F6895"/>
    <w:rsid w:val="007F6E30"/>
    <w:rsid w:val="007F7AAD"/>
    <w:rsid w:val="00800079"/>
    <w:rsid w:val="0080031E"/>
    <w:rsid w:val="008003AF"/>
    <w:rsid w:val="00801A8C"/>
    <w:rsid w:val="00801D2D"/>
    <w:rsid w:val="00803028"/>
    <w:rsid w:val="00803E6C"/>
    <w:rsid w:val="00805830"/>
    <w:rsid w:val="00805B2B"/>
    <w:rsid w:val="0080659B"/>
    <w:rsid w:val="00810BA0"/>
    <w:rsid w:val="00811615"/>
    <w:rsid w:val="00811621"/>
    <w:rsid w:val="008118DD"/>
    <w:rsid w:val="008119F8"/>
    <w:rsid w:val="00812A40"/>
    <w:rsid w:val="00815DB5"/>
    <w:rsid w:val="008168F5"/>
    <w:rsid w:val="00820222"/>
    <w:rsid w:val="0082045E"/>
    <w:rsid w:val="0082164C"/>
    <w:rsid w:val="008220A2"/>
    <w:rsid w:val="0082280B"/>
    <w:rsid w:val="0082289E"/>
    <w:rsid w:val="00824966"/>
    <w:rsid w:val="0082575E"/>
    <w:rsid w:val="00825D3F"/>
    <w:rsid w:val="00825F9C"/>
    <w:rsid w:val="008267FE"/>
    <w:rsid w:val="0082691C"/>
    <w:rsid w:val="00827212"/>
    <w:rsid w:val="008275C2"/>
    <w:rsid w:val="00830A18"/>
    <w:rsid w:val="00830B7C"/>
    <w:rsid w:val="00831F41"/>
    <w:rsid w:val="00832175"/>
    <w:rsid w:val="008331F8"/>
    <w:rsid w:val="0083361F"/>
    <w:rsid w:val="008337E3"/>
    <w:rsid w:val="00833985"/>
    <w:rsid w:val="00834CA0"/>
    <w:rsid w:val="00834D1F"/>
    <w:rsid w:val="00836052"/>
    <w:rsid w:val="00836D42"/>
    <w:rsid w:val="00836E73"/>
    <w:rsid w:val="00836FAD"/>
    <w:rsid w:val="008377C6"/>
    <w:rsid w:val="00840969"/>
    <w:rsid w:val="00840FD1"/>
    <w:rsid w:val="0084211D"/>
    <w:rsid w:val="00842EF9"/>
    <w:rsid w:val="00843266"/>
    <w:rsid w:val="008439CF"/>
    <w:rsid w:val="00844303"/>
    <w:rsid w:val="00844F4A"/>
    <w:rsid w:val="0084502A"/>
    <w:rsid w:val="0084508E"/>
    <w:rsid w:val="00845B40"/>
    <w:rsid w:val="00846223"/>
    <w:rsid w:val="008503C5"/>
    <w:rsid w:val="0085094A"/>
    <w:rsid w:val="00851F39"/>
    <w:rsid w:val="008526B7"/>
    <w:rsid w:val="0085355B"/>
    <w:rsid w:val="00853FAF"/>
    <w:rsid w:val="00854C8F"/>
    <w:rsid w:val="008555F7"/>
    <w:rsid w:val="00855F76"/>
    <w:rsid w:val="008566BA"/>
    <w:rsid w:val="008606D4"/>
    <w:rsid w:val="0086103C"/>
    <w:rsid w:val="00861A5F"/>
    <w:rsid w:val="00862D40"/>
    <w:rsid w:val="00863E82"/>
    <w:rsid w:val="008663DA"/>
    <w:rsid w:val="008663DB"/>
    <w:rsid w:val="0086664B"/>
    <w:rsid w:val="008667BB"/>
    <w:rsid w:val="008679BB"/>
    <w:rsid w:val="00870372"/>
    <w:rsid w:val="00871A57"/>
    <w:rsid w:val="008728A5"/>
    <w:rsid w:val="00872F4A"/>
    <w:rsid w:val="008731EC"/>
    <w:rsid w:val="00873A77"/>
    <w:rsid w:val="00873F43"/>
    <w:rsid w:val="00876633"/>
    <w:rsid w:val="00880465"/>
    <w:rsid w:val="00891B85"/>
    <w:rsid w:val="00891C32"/>
    <w:rsid w:val="00892681"/>
    <w:rsid w:val="008928EB"/>
    <w:rsid w:val="00892AA3"/>
    <w:rsid w:val="00892CA3"/>
    <w:rsid w:val="00893F72"/>
    <w:rsid w:val="00894385"/>
    <w:rsid w:val="008949D5"/>
    <w:rsid w:val="00894E0E"/>
    <w:rsid w:val="00894F6A"/>
    <w:rsid w:val="0089532F"/>
    <w:rsid w:val="00895A11"/>
    <w:rsid w:val="00896A83"/>
    <w:rsid w:val="008976A9"/>
    <w:rsid w:val="008A040B"/>
    <w:rsid w:val="008A0490"/>
    <w:rsid w:val="008A20F0"/>
    <w:rsid w:val="008A2E29"/>
    <w:rsid w:val="008A3E11"/>
    <w:rsid w:val="008A54D6"/>
    <w:rsid w:val="008B0466"/>
    <w:rsid w:val="008B1030"/>
    <w:rsid w:val="008B1330"/>
    <w:rsid w:val="008B1C2B"/>
    <w:rsid w:val="008B1C7B"/>
    <w:rsid w:val="008B2514"/>
    <w:rsid w:val="008B2609"/>
    <w:rsid w:val="008B3BB6"/>
    <w:rsid w:val="008B3D1F"/>
    <w:rsid w:val="008B404B"/>
    <w:rsid w:val="008B41FF"/>
    <w:rsid w:val="008B611D"/>
    <w:rsid w:val="008B6F13"/>
    <w:rsid w:val="008B7567"/>
    <w:rsid w:val="008B7CBD"/>
    <w:rsid w:val="008C0419"/>
    <w:rsid w:val="008C1F0C"/>
    <w:rsid w:val="008C2223"/>
    <w:rsid w:val="008C26A0"/>
    <w:rsid w:val="008C2A8E"/>
    <w:rsid w:val="008C4751"/>
    <w:rsid w:val="008C4BCC"/>
    <w:rsid w:val="008C5177"/>
    <w:rsid w:val="008C57C2"/>
    <w:rsid w:val="008C74B1"/>
    <w:rsid w:val="008C7D3C"/>
    <w:rsid w:val="008D0181"/>
    <w:rsid w:val="008D025C"/>
    <w:rsid w:val="008D1248"/>
    <w:rsid w:val="008D12BD"/>
    <w:rsid w:val="008D1F4E"/>
    <w:rsid w:val="008D3DFD"/>
    <w:rsid w:val="008D5023"/>
    <w:rsid w:val="008D53DD"/>
    <w:rsid w:val="008D63E6"/>
    <w:rsid w:val="008D6720"/>
    <w:rsid w:val="008D67F0"/>
    <w:rsid w:val="008D6C64"/>
    <w:rsid w:val="008D7A1C"/>
    <w:rsid w:val="008E0A57"/>
    <w:rsid w:val="008E4361"/>
    <w:rsid w:val="008E56A9"/>
    <w:rsid w:val="008E5FE4"/>
    <w:rsid w:val="008E7020"/>
    <w:rsid w:val="008E7A2F"/>
    <w:rsid w:val="008F113A"/>
    <w:rsid w:val="008F2094"/>
    <w:rsid w:val="008F45A2"/>
    <w:rsid w:val="008F555E"/>
    <w:rsid w:val="008F76E0"/>
    <w:rsid w:val="008F7937"/>
    <w:rsid w:val="00900ED6"/>
    <w:rsid w:val="00902675"/>
    <w:rsid w:val="00902946"/>
    <w:rsid w:val="0090337B"/>
    <w:rsid w:val="009037D9"/>
    <w:rsid w:val="00906B84"/>
    <w:rsid w:val="00907CD2"/>
    <w:rsid w:val="00907FA2"/>
    <w:rsid w:val="00912117"/>
    <w:rsid w:val="00914B04"/>
    <w:rsid w:val="009156A6"/>
    <w:rsid w:val="0091658C"/>
    <w:rsid w:val="00916C09"/>
    <w:rsid w:val="009176CC"/>
    <w:rsid w:val="00923502"/>
    <w:rsid w:val="009242FB"/>
    <w:rsid w:val="00924829"/>
    <w:rsid w:val="009260E8"/>
    <w:rsid w:val="00926305"/>
    <w:rsid w:val="00926402"/>
    <w:rsid w:val="00927C41"/>
    <w:rsid w:val="00930A2C"/>
    <w:rsid w:val="00932421"/>
    <w:rsid w:val="00932EB1"/>
    <w:rsid w:val="00933F80"/>
    <w:rsid w:val="009345B3"/>
    <w:rsid w:val="009378D5"/>
    <w:rsid w:val="00940AD3"/>
    <w:rsid w:val="00940BE3"/>
    <w:rsid w:val="0094114C"/>
    <w:rsid w:val="009411D9"/>
    <w:rsid w:val="00942E69"/>
    <w:rsid w:val="009439F5"/>
    <w:rsid w:val="00943FA2"/>
    <w:rsid w:val="00944350"/>
    <w:rsid w:val="009446A0"/>
    <w:rsid w:val="00944786"/>
    <w:rsid w:val="00945F07"/>
    <w:rsid w:val="00946619"/>
    <w:rsid w:val="0094768A"/>
    <w:rsid w:val="009511F7"/>
    <w:rsid w:val="009543B9"/>
    <w:rsid w:val="00954D38"/>
    <w:rsid w:val="00954EAF"/>
    <w:rsid w:val="009557C1"/>
    <w:rsid w:val="00957263"/>
    <w:rsid w:val="00957667"/>
    <w:rsid w:val="00960FE9"/>
    <w:rsid w:val="009610C5"/>
    <w:rsid w:val="009611F7"/>
    <w:rsid w:val="00962430"/>
    <w:rsid w:val="00962D52"/>
    <w:rsid w:val="009631AC"/>
    <w:rsid w:val="00963485"/>
    <w:rsid w:val="009638C4"/>
    <w:rsid w:val="00964E80"/>
    <w:rsid w:val="00966934"/>
    <w:rsid w:val="00966C09"/>
    <w:rsid w:val="00966CDA"/>
    <w:rsid w:val="0097110F"/>
    <w:rsid w:val="0097224A"/>
    <w:rsid w:val="00973618"/>
    <w:rsid w:val="00973A41"/>
    <w:rsid w:val="00973CFB"/>
    <w:rsid w:val="009758F4"/>
    <w:rsid w:val="0097609F"/>
    <w:rsid w:val="009765A7"/>
    <w:rsid w:val="009771EA"/>
    <w:rsid w:val="009818E5"/>
    <w:rsid w:val="00982066"/>
    <w:rsid w:val="0098315E"/>
    <w:rsid w:val="00983337"/>
    <w:rsid w:val="0098417D"/>
    <w:rsid w:val="009905A0"/>
    <w:rsid w:val="00990B5D"/>
    <w:rsid w:val="00991CB0"/>
    <w:rsid w:val="00995645"/>
    <w:rsid w:val="00995C8F"/>
    <w:rsid w:val="009A02FB"/>
    <w:rsid w:val="009A0AF3"/>
    <w:rsid w:val="009A2753"/>
    <w:rsid w:val="009A3608"/>
    <w:rsid w:val="009A476F"/>
    <w:rsid w:val="009A4E36"/>
    <w:rsid w:val="009A4E98"/>
    <w:rsid w:val="009A51F1"/>
    <w:rsid w:val="009A557A"/>
    <w:rsid w:val="009A74BC"/>
    <w:rsid w:val="009A7861"/>
    <w:rsid w:val="009B0078"/>
    <w:rsid w:val="009B0F38"/>
    <w:rsid w:val="009B2520"/>
    <w:rsid w:val="009B37F8"/>
    <w:rsid w:val="009B451A"/>
    <w:rsid w:val="009B6543"/>
    <w:rsid w:val="009C0C99"/>
    <w:rsid w:val="009C1920"/>
    <w:rsid w:val="009C25CE"/>
    <w:rsid w:val="009C4B81"/>
    <w:rsid w:val="009C4BCD"/>
    <w:rsid w:val="009C51B4"/>
    <w:rsid w:val="009C5ACD"/>
    <w:rsid w:val="009C70DB"/>
    <w:rsid w:val="009C779C"/>
    <w:rsid w:val="009C7BA7"/>
    <w:rsid w:val="009C7C81"/>
    <w:rsid w:val="009D38B2"/>
    <w:rsid w:val="009D4B18"/>
    <w:rsid w:val="009D7A57"/>
    <w:rsid w:val="009D7D55"/>
    <w:rsid w:val="009E0FE5"/>
    <w:rsid w:val="009E1786"/>
    <w:rsid w:val="009E1D5A"/>
    <w:rsid w:val="009E2310"/>
    <w:rsid w:val="009E3E04"/>
    <w:rsid w:val="009E539E"/>
    <w:rsid w:val="009E604C"/>
    <w:rsid w:val="009E6337"/>
    <w:rsid w:val="009E6893"/>
    <w:rsid w:val="009E7610"/>
    <w:rsid w:val="009F0F66"/>
    <w:rsid w:val="009F2285"/>
    <w:rsid w:val="009F2613"/>
    <w:rsid w:val="009F3A0C"/>
    <w:rsid w:val="009F4015"/>
    <w:rsid w:val="009F4F3C"/>
    <w:rsid w:val="009F6B5A"/>
    <w:rsid w:val="00A00333"/>
    <w:rsid w:val="00A00B2F"/>
    <w:rsid w:val="00A00B93"/>
    <w:rsid w:val="00A01E98"/>
    <w:rsid w:val="00A02653"/>
    <w:rsid w:val="00A0266D"/>
    <w:rsid w:val="00A02FD7"/>
    <w:rsid w:val="00A036F6"/>
    <w:rsid w:val="00A04C43"/>
    <w:rsid w:val="00A0561C"/>
    <w:rsid w:val="00A05BE0"/>
    <w:rsid w:val="00A05F3C"/>
    <w:rsid w:val="00A06854"/>
    <w:rsid w:val="00A06EF4"/>
    <w:rsid w:val="00A0765B"/>
    <w:rsid w:val="00A07762"/>
    <w:rsid w:val="00A1154F"/>
    <w:rsid w:val="00A123E0"/>
    <w:rsid w:val="00A131B7"/>
    <w:rsid w:val="00A13A15"/>
    <w:rsid w:val="00A14A9D"/>
    <w:rsid w:val="00A14D82"/>
    <w:rsid w:val="00A209E7"/>
    <w:rsid w:val="00A20CCB"/>
    <w:rsid w:val="00A21CA6"/>
    <w:rsid w:val="00A25A47"/>
    <w:rsid w:val="00A27092"/>
    <w:rsid w:val="00A27FEB"/>
    <w:rsid w:val="00A31050"/>
    <w:rsid w:val="00A33C14"/>
    <w:rsid w:val="00A34073"/>
    <w:rsid w:val="00A3511A"/>
    <w:rsid w:val="00A353BB"/>
    <w:rsid w:val="00A36EAF"/>
    <w:rsid w:val="00A40366"/>
    <w:rsid w:val="00A4052C"/>
    <w:rsid w:val="00A42646"/>
    <w:rsid w:val="00A432D4"/>
    <w:rsid w:val="00A4390C"/>
    <w:rsid w:val="00A43D9A"/>
    <w:rsid w:val="00A4456C"/>
    <w:rsid w:val="00A4500A"/>
    <w:rsid w:val="00A4532E"/>
    <w:rsid w:val="00A455EE"/>
    <w:rsid w:val="00A45DBA"/>
    <w:rsid w:val="00A46464"/>
    <w:rsid w:val="00A47B33"/>
    <w:rsid w:val="00A508B2"/>
    <w:rsid w:val="00A50C1C"/>
    <w:rsid w:val="00A513BA"/>
    <w:rsid w:val="00A513D5"/>
    <w:rsid w:val="00A55BD7"/>
    <w:rsid w:val="00A5692A"/>
    <w:rsid w:val="00A60922"/>
    <w:rsid w:val="00A617E1"/>
    <w:rsid w:val="00A66DD0"/>
    <w:rsid w:val="00A701D5"/>
    <w:rsid w:val="00A70C1F"/>
    <w:rsid w:val="00A713DB"/>
    <w:rsid w:val="00A716CE"/>
    <w:rsid w:val="00A74170"/>
    <w:rsid w:val="00A74F33"/>
    <w:rsid w:val="00A75418"/>
    <w:rsid w:val="00A76ECB"/>
    <w:rsid w:val="00A77736"/>
    <w:rsid w:val="00A77BB0"/>
    <w:rsid w:val="00A8047D"/>
    <w:rsid w:val="00A80544"/>
    <w:rsid w:val="00A81D85"/>
    <w:rsid w:val="00A82856"/>
    <w:rsid w:val="00A8323A"/>
    <w:rsid w:val="00A84303"/>
    <w:rsid w:val="00A84352"/>
    <w:rsid w:val="00A8477D"/>
    <w:rsid w:val="00A8581B"/>
    <w:rsid w:val="00A85D39"/>
    <w:rsid w:val="00A87EAD"/>
    <w:rsid w:val="00A903FC"/>
    <w:rsid w:val="00A95180"/>
    <w:rsid w:val="00AA0E17"/>
    <w:rsid w:val="00AA3899"/>
    <w:rsid w:val="00AA4271"/>
    <w:rsid w:val="00AA647C"/>
    <w:rsid w:val="00AA6974"/>
    <w:rsid w:val="00AA7E93"/>
    <w:rsid w:val="00AB0A36"/>
    <w:rsid w:val="00AB0AE2"/>
    <w:rsid w:val="00AB2AAD"/>
    <w:rsid w:val="00AB39C9"/>
    <w:rsid w:val="00AB4FA1"/>
    <w:rsid w:val="00AB705E"/>
    <w:rsid w:val="00AB78B7"/>
    <w:rsid w:val="00AB7A2B"/>
    <w:rsid w:val="00AB7C7C"/>
    <w:rsid w:val="00AC36F2"/>
    <w:rsid w:val="00AC7169"/>
    <w:rsid w:val="00AC76BE"/>
    <w:rsid w:val="00AD0E0B"/>
    <w:rsid w:val="00AD0E61"/>
    <w:rsid w:val="00AD1267"/>
    <w:rsid w:val="00AD1A88"/>
    <w:rsid w:val="00AD3658"/>
    <w:rsid w:val="00AD5A2F"/>
    <w:rsid w:val="00AD63A2"/>
    <w:rsid w:val="00AD65F5"/>
    <w:rsid w:val="00AD6A2D"/>
    <w:rsid w:val="00AE1592"/>
    <w:rsid w:val="00AE186B"/>
    <w:rsid w:val="00AE1F81"/>
    <w:rsid w:val="00AE1FC8"/>
    <w:rsid w:val="00AE2079"/>
    <w:rsid w:val="00AE2FC0"/>
    <w:rsid w:val="00AE4B5F"/>
    <w:rsid w:val="00AE6D56"/>
    <w:rsid w:val="00AE7845"/>
    <w:rsid w:val="00AE7B12"/>
    <w:rsid w:val="00AE7F11"/>
    <w:rsid w:val="00AF055A"/>
    <w:rsid w:val="00AF07B0"/>
    <w:rsid w:val="00AF23F8"/>
    <w:rsid w:val="00AF4A41"/>
    <w:rsid w:val="00AF4C45"/>
    <w:rsid w:val="00AF4F38"/>
    <w:rsid w:val="00AF5729"/>
    <w:rsid w:val="00AF6788"/>
    <w:rsid w:val="00AF6960"/>
    <w:rsid w:val="00B00646"/>
    <w:rsid w:val="00B00BDD"/>
    <w:rsid w:val="00B00E66"/>
    <w:rsid w:val="00B016AF"/>
    <w:rsid w:val="00B022A6"/>
    <w:rsid w:val="00B02CC6"/>
    <w:rsid w:val="00B032EA"/>
    <w:rsid w:val="00B060D0"/>
    <w:rsid w:val="00B07592"/>
    <w:rsid w:val="00B07B66"/>
    <w:rsid w:val="00B07C0F"/>
    <w:rsid w:val="00B1453D"/>
    <w:rsid w:val="00B145CF"/>
    <w:rsid w:val="00B14B62"/>
    <w:rsid w:val="00B15246"/>
    <w:rsid w:val="00B16AE6"/>
    <w:rsid w:val="00B16B6E"/>
    <w:rsid w:val="00B174C2"/>
    <w:rsid w:val="00B17BDB"/>
    <w:rsid w:val="00B21315"/>
    <w:rsid w:val="00B21ACD"/>
    <w:rsid w:val="00B22201"/>
    <w:rsid w:val="00B23307"/>
    <w:rsid w:val="00B241BE"/>
    <w:rsid w:val="00B242B3"/>
    <w:rsid w:val="00B26030"/>
    <w:rsid w:val="00B2738D"/>
    <w:rsid w:val="00B27F45"/>
    <w:rsid w:val="00B304A7"/>
    <w:rsid w:val="00B3126A"/>
    <w:rsid w:val="00B356F3"/>
    <w:rsid w:val="00B36ED7"/>
    <w:rsid w:val="00B37112"/>
    <w:rsid w:val="00B377F4"/>
    <w:rsid w:val="00B37CE8"/>
    <w:rsid w:val="00B40323"/>
    <w:rsid w:val="00B40D68"/>
    <w:rsid w:val="00B40FCC"/>
    <w:rsid w:val="00B4356C"/>
    <w:rsid w:val="00B448D9"/>
    <w:rsid w:val="00B45569"/>
    <w:rsid w:val="00B473E7"/>
    <w:rsid w:val="00B511C9"/>
    <w:rsid w:val="00B52EFF"/>
    <w:rsid w:val="00B5326F"/>
    <w:rsid w:val="00B536E4"/>
    <w:rsid w:val="00B543F3"/>
    <w:rsid w:val="00B56792"/>
    <w:rsid w:val="00B61313"/>
    <w:rsid w:val="00B636D8"/>
    <w:rsid w:val="00B64567"/>
    <w:rsid w:val="00B65310"/>
    <w:rsid w:val="00B65848"/>
    <w:rsid w:val="00B65AE8"/>
    <w:rsid w:val="00B66291"/>
    <w:rsid w:val="00B672CE"/>
    <w:rsid w:val="00B709CC"/>
    <w:rsid w:val="00B71E79"/>
    <w:rsid w:val="00B72C38"/>
    <w:rsid w:val="00B7424C"/>
    <w:rsid w:val="00B77276"/>
    <w:rsid w:val="00B80D5D"/>
    <w:rsid w:val="00B822ED"/>
    <w:rsid w:val="00B82427"/>
    <w:rsid w:val="00B831AE"/>
    <w:rsid w:val="00B83532"/>
    <w:rsid w:val="00B83EFD"/>
    <w:rsid w:val="00B84E89"/>
    <w:rsid w:val="00B8536B"/>
    <w:rsid w:val="00B87720"/>
    <w:rsid w:val="00B8777E"/>
    <w:rsid w:val="00B87C06"/>
    <w:rsid w:val="00B900DA"/>
    <w:rsid w:val="00B90913"/>
    <w:rsid w:val="00B9157D"/>
    <w:rsid w:val="00B91B1F"/>
    <w:rsid w:val="00B93DF2"/>
    <w:rsid w:val="00B941E2"/>
    <w:rsid w:val="00B94C88"/>
    <w:rsid w:val="00B94ECE"/>
    <w:rsid w:val="00B966E7"/>
    <w:rsid w:val="00B96A0D"/>
    <w:rsid w:val="00B9705E"/>
    <w:rsid w:val="00B970C3"/>
    <w:rsid w:val="00B970C8"/>
    <w:rsid w:val="00B97947"/>
    <w:rsid w:val="00BA1127"/>
    <w:rsid w:val="00BA1E0A"/>
    <w:rsid w:val="00BA1E77"/>
    <w:rsid w:val="00BA21D8"/>
    <w:rsid w:val="00BA26D9"/>
    <w:rsid w:val="00BA4FDD"/>
    <w:rsid w:val="00BA56B4"/>
    <w:rsid w:val="00BA61EB"/>
    <w:rsid w:val="00BA63C2"/>
    <w:rsid w:val="00BA7135"/>
    <w:rsid w:val="00BA7AE2"/>
    <w:rsid w:val="00BB50A7"/>
    <w:rsid w:val="00BB6A94"/>
    <w:rsid w:val="00BB6E8A"/>
    <w:rsid w:val="00BB701F"/>
    <w:rsid w:val="00BC1B26"/>
    <w:rsid w:val="00BC2134"/>
    <w:rsid w:val="00BC4626"/>
    <w:rsid w:val="00BC4D13"/>
    <w:rsid w:val="00BC5461"/>
    <w:rsid w:val="00BC610D"/>
    <w:rsid w:val="00BC644B"/>
    <w:rsid w:val="00BC6DAC"/>
    <w:rsid w:val="00BD04F3"/>
    <w:rsid w:val="00BD1D1C"/>
    <w:rsid w:val="00BD278D"/>
    <w:rsid w:val="00BD4013"/>
    <w:rsid w:val="00BD4B6A"/>
    <w:rsid w:val="00BD4DB7"/>
    <w:rsid w:val="00BD5BB2"/>
    <w:rsid w:val="00BD7DD4"/>
    <w:rsid w:val="00BE217A"/>
    <w:rsid w:val="00BE3929"/>
    <w:rsid w:val="00BE3EDD"/>
    <w:rsid w:val="00BE4189"/>
    <w:rsid w:val="00BE4931"/>
    <w:rsid w:val="00BF1D66"/>
    <w:rsid w:val="00BF2045"/>
    <w:rsid w:val="00BF2AB3"/>
    <w:rsid w:val="00BF5BFC"/>
    <w:rsid w:val="00BF60EC"/>
    <w:rsid w:val="00BF6C79"/>
    <w:rsid w:val="00C00C7B"/>
    <w:rsid w:val="00C03577"/>
    <w:rsid w:val="00C0447B"/>
    <w:rsid w:val="00C05176"/>
    <w:rsid w:val="00C05BD7"/>
    <w:rsid w:val="00C060D4"/>
    <w:rsid w:val="00C06D09"/>
    <w:rsid w:val="00C07241"/>
    <w:rsid w:val="00C078F5"/>
    <w:rsid w:val="00C1008B"/>
    <w:rsid w:val="00C11040"/>
    <w:rsid w:val="00C12215"/>
    <w:rsid w:val="00C12484"/>
    <w:rsid w:val="00C140F6"/>
    <w:rsid w:val="00C14CC0"/>
    <w:rsid w:val="00C1569C"/>
    <w:rsid w:val="00C15C6C"/>
    <w:rsid w:val="00C1610F"/>
    <w:rsid w:val="00C1612E"/>
    <w:rsid w:val="00C16772"/>
    <w:rsid w:val="00C212CD"/>
    <w:rsid w:val="00C2467B"/>
    <w:rsid w:val="00C24CD8"/>
    <w:rsid w:val="00C2542A"/>
    <w:rsid w:val="00C2670A"/>
    <w:rsid w:val="00C2793B"/>
    <w:rsid w:val="00C30120"/>
    <w:rsid w:val="00C308AA"/>
    <w:rsid w:val="00C32BF4"/>
    <w:rsid w:val="00C334C4"/>
    <w:rsid w:val="00C336F2"/>
    <w:rsid w:val="00C35272"/>
    <w:rsid w:val="00C359DB"/>
    <w:rsid w:val="00C37118"/>
    <w:rsid w:val="00C37390"/>
    <w:rsid w:val="00C40047"/>
    <w:rsid w:val="00C40290"/>
    <w:rsid w:val="00C43138"/>
    <w:rsid w:val="00C44675"/>
    <w:rsid w:val="00C50125"/>
    <w:rsid w:val="00C50180"/>
    <w:rsid w:val="00C51BED"/>
    <w:rsid w:val="00C52C07"/>
    <w:rsid w:val="00C52E19"/>
    <w:rsid w:val="00C54DEB"/>
    <w:rsid w:val="00C55EC7"/>
    <w:rsid w:val="00C564B9"/>
    <w:rsid w:val="00C56783"/>
    <w:rsid w:val="00C570FF"/>
    <w:rsid w:val="00C57C88"/>
    <w:rsid w:val="00C6056A"/>
    <w:rsid w:val="00C62614"/>
    <w:rsid w:val="00C63073"/>
    <w:rsid w:val="00C634A3"/>
    <w:rsid w:val="00C64904"/>
    <w:rsid w:val="00C64B10"/>
    <w:rsid w:val="00C65361"/>
    <w:rsid w:val="00C65383"/>
    <w:rsid w:val="00C6552D"/>
    <w:rsid w:val="00C65D73"/>
    <w:rsid w:val="00C662E4"/>
    <w:rsid w:val="00C7039F"/>
    <w:rsid w:val="00C724B7"/>
    <w:rsid w:val="00C73E3C"/>
    <w:rsid w:val="00C74C2D"/>
    <w:rsid w:val="00C75006"/>
    <w:rsid w:val="00C75804"/>
    <w:rsid w:val="00C7764D"/>
    <w:rsid w:val="00C77CE3"/>
    <w:rsid w:val="00C80845"/>
    <w:rsid w:val="00C8441E"/>
    <w:rsid w:val="00C85B65"/>
    <w:rsid w:val="00C87098"/>
    <w:rsid w:val="00C906D0"/>
    <w:rsid w:val="00C90C20"/>
    <w:rsid w:val="00C947F0"/>
    <w:rsid w:val="00C96015"/>
    <w:rsid w:val="00C96C2F"/>
    <w:rsid w:val="00CA2D08"/>
    <w:rsid w:val="00CA2FE5"/>
    <w:rsid w:val="00CA54C0"/>
    <w:rsid w:val="00CA77F4"/>
    <w:rsid w:val="00CA7C92"/>
    <w:rsid w:val="00CB03A7"/>
    <w:rsid w:val="00CB14C6"/>
    <w:rsid w:val="00CB18D8"/>
    <w:rsid w:val="00CB3A7E"/>
    <w:rsid w:val="00CB4869"/>
    <w:rsid w:val="00CB5ACB"/>
    <w:rsid w:val="00CB70C4"/>
    <w:rsid w:val="00CB720B"/>
    <w:rsid w:val="00CB7E64"/>
    <w:rsid w:val="00CB7E87"/>
    <w:rsid w:val="00CC0414"/>
    <w:rsid w:val="00CC12D6"/>
    <w:rsid w:val="00CC21FE"/>
    <w:rsid w:val="00CC3734"/>
    <w:rsid w:val="00CC3B21"/>
    <w:rsid w:val="00CC43BF"/>
    <w:rsid w:val="00CC51FA"/>
    <w:rsid w:val="00CC608E"/>
    <w:rsid w:val="00CC690B"/>
    <w:rsid w:val="00CC7E86"/>
    <w:rsid w:val="00CC7FB6"/>
    <w:rsid w:val="00CD0ABD"/>
    <w:rsid w:val="00CD0B94"/>
    <w:rsid w:val="00CD0D99"/>
    <w:rsid w:val="00CD105A"/>
    <w:rsid w:val="00CD21F8"/>
    <w:rsid w:val="00CD28D3"/>
    <w:rsid w:val="00CD2A44"/>
    <w:rsid w:val="00CD2A84"/>
    <w:rsid w:val="00CD3CBA"/>
    <w:rsid w:val="00CD3FE0"/>
    <w:rsid w:val="00CD57AB"/>
    <w:rsid w:val="00CD7AF2"/>
    <w:rsid w:val="00CE04FE"/>
    <w:rsid w:val="00CE0CCB"/>
    <w:rsid w:val="00CE142C"/>
    <w:rsid w:val="00CE18EE"/>
    <w:rsid w:val="00CE263E"/>
    <w:rsid w:val="00CE427D"/>
    <w:rsid w:val="00CE5095"/>
    <w:rsid w:val="00CE5302"/>
    <w:rsid w:val="00CE57E1"/>
    <w:rsid w:val="00CE5843"/>
    <w:rsid w:val="00CE676C"/>
    <w:rsid w:val="00CF0396"/>
    <w:rsid w:val="00CF0F24"/>
    <w:rsid w:val="00CF1D9B"/>
    <w:rsid w:val="00CF1EC3"/>
    <w:rsid w:val="00CF2530"/>
    <w:rsid w:val="00CF2547"/>
    <w:rsid w:val="00CF3B26"/>
    <w:rsid w:val="00CF64B6"/>
    <w:rsid w:val="00D002D4"/>
    <w:rsid w:val="00D02459"/>
    <w:rsid w:val="00D043DF"/>
    <w:rsid w:val="00D04581"/>
    <w:rsid w:val="00D0483A"/>
    <w:rsid w:val="00D05183"/>
    <w:rsid w:val="00D05980"/>
    <w:rsid w:val="00D072A7"/>
    <w:rsid w:val="00D079C2"/>
    <w:rsid w:val="00D07E64"/>
    <w:rsid w:val="00D10FBE"/>
    <w:rsid w:val="00D11A86"/>
    <w:rsid w:val="00D11D3C"/>
    <w:rsid w:val="00D12AE3"/>
    <w:rsid w:val="00D131D0"/>
    <w:rsid w:val="00D146BB"/>
    <w:rsid w:val="00D16588"/>
    <w:rsid w:val="00D17095"/>
    <w:rsid w:val="00D173C0"/>
    <w:rsid w:val="00D2031D"/>
    <w:rsid w:val="00D20556"/>
    <w:rsid w:val="00D217A8"/>
    <w:rsid w:val="00D21B75"/>
    <w:rsid w:val="00D21FD6"/>
    <w:rsid w:val="00D225D9"/>
    <w:rsid w:val="00D237DC"/>
    <w:rsid w:val="00D23B78"/>
    <w:rsid w:val="00D257B2"/>
    <w:rsid w:val="00D26CC5"/>
    <w:rsid w:val="00D27390"/>
    <w:rsid w:val="00D27543"/>
    <w:rsid w:val="00D27611"/>
    <w:rsid w:val="00D27949"/>
    <w:rsid w:val="00D31156"/>
    <w:rsid w:val="00D33A7F"/>
    <w:rsid w:val="00D343C5"/>
    <w:rsid w:val="00D34757"/>
    <w:rsid w:val="00D34B54"/>
    <w:rsid w:val="00D356E9"/>
    <w:rsid w:val="00D36466"/>
    <w:rsid w:val="00D37762"/>
    <w:rsid w:val="00D37F24"/>
    <w:rsid w:val="00D40CEF"/>
    <w:rsid w:val="00D4108A"/>
    <w:rsid w:val="00D41A2E"/>
    <w:rsid w:val="00D43C50"/>
    <w:rsid w:val="00D4426E"/>
    <w:rsid w:val="00D45872"/>
    <w:rsid w:val="00D467E0"/>
    <w:rsid w:val="00D4718E"/>
    <w:rsid w:val="00D47653"/>
    <w:rsid w:val="00D51557"/>
    <w:rsid w:val="00D5389F"/>
    <w:rsid w:val="00D545EB"/>
    <w:rsid w:val="00D54812"/>
    <w:rsid w:val="00D56EC5"/>
    <w:rsid w:val="00D57E18"/>
    <w:rsid w:val="00D60B4C"/>
    <w:rsid w:val="00D6239B"/>
    <w:rsid w:val="00D62A9D"/>
    <w:rsid w:val="00D62E37"/>
    <w:rsid w:val="00D63ABE"/>
    <w:rsid w:val="00D63D32"/>
    <w:rsid w:val="00D6571B"/>
    <w:rsid w:val="00D65DB9"/>
    <w:rsid w:val="00D6663D"/>
    <w:rsid w:val="00D6665F"/>
    <w:rsid w:val="00D66FEF"/>
    <w:rsid w:val="00D72199"/>
    <w:rsid w:val="00D72DF7"/>
    <w:rsid w:val="00D732E4"/>
    <w:rsid w:val="00D7369A"/>
    <w:rsid w:val="00D738C9"/>
    <w:rsid w:val="00D73D27"/>
    <w:rsid w:val="00D75365"/>
    <w:rsid w:val="00D75C96"/>
    <w:rsid w:val="00D770CB"/>
    <w:rsid w:val="00D80A46"/>
    <w:rsid w:val="00D81638"/>
    <w:rsid w:val="00D82777"/>
    <w:rsid w:val="00D82868"/>
    <w:rsid w:val="00D82CD7"/>
    <w:rsid w:val="00D84709"/>
    <w:rsid w:val="00D856EB"/>
    <w:rsid w:val="00D862EE"/>
    <w:rsid w:val="00D866B4"/>
    <w:rsid w:val="00D86F7B"/>
    <w:rsid w:val="00D87825"/>
    <w:rsid w:val="00D91BC8"/>
    <w:rsid w:val="00D94B95"/>
    <w:rsid w:val="00D95FA9"/>
    <w:rsid w:val="00D967F7"/>
    <w:rsid w:val="00D97523"/>
    <w:rsid w:val="00D97897"/>
    <w:rsid w:val="00D97FDD"/>
    <w:rsid w:val="00DA1355"/>
    <w:rsid w:val="00DA1500"/>
    <w:rsid w:val="00DA1DFC"/>
    <w:rsid w:val="00DA38CF"/>
    <w:rsid w:val="00DA397E"/>
    <w:rsid w:val="00DA3D29"/>
    <w:rsid w:val="00DA4617"/>
    <w:rsid w:val="00DA4D29"/>
    <w:rsid w:val="00DA5AE5"/>
    <w:rsid w:val="00DA5B76"/>
    <w:rsid w:val="00DA679F"/>
    <w:rsid w:val="00DB09CD"/>
    <w:rsid w:val="00DB35B8"/>
    <w:rsid w:val="00DB46CC"/>
    <w:rsid w:val="00DB5E69"/>
    <w:rsid w:val="00DB5F5C"/>
    <w:rsid w:val="00DB6638"/>
    <w:rsid w:val="00DB6FF7"/>
    <w:rsid w:val="00DC2198"/>
    <w:rsid w:val="00DC23E5"/>
    <w:rsid w:val="00DC2FEC"/>
    <w:rsid w:val="00DC399B"/>
    <w:rsid w:val="00DC61A3"/>
    <w:rsid w:val="00DC7623"/>
    <w:rsid w:val="00DD28DC"/>
    <w:rsid w:val="00DD359B"/>
    <w:rsid w:val="00DD3A05"/>
    <w:rsid w:val="00DD3B90"/>
    <w:rsid w:val="00DD3CED"/>
    <w:rsid w:val="00DD3DD4"/>
    <w:rsid w:val="00DD4FDD"/>
    <w:rsid w:val="00DD54F1"/>
    <w:rsid w:val="00DD5AE2"/>
    <w:rsid w:val="00DD64DA"/>
    <w:rsid w:val="00DD65A9"/>
    <w:rsid w:val="00DD76AB"/>
    <w:rsid w:val="00DD7A7B"/>
    <w:rsid w:val="00DD7E58"/>
    <w:rsid w:val="00DE013C"/>
    <w:rsid w:val="00DE1052"/>
    <w:rsid w:val="00DE270B"/>
    <w:rsid w:val="00DE2A0B"/>
    <w:rsid w:val="00DE5ADE"/>
    <w:rsid w:val="00DF085D"/>
    <w:rsid w:val="00DF100A"/>
    <w:rsid w:val="00DF18EC"/>
    <w:rsid w:val="00DF18EF"/>
    <w:rsid w:val="00DF1B1C"/>
    <w:rsid w:val="00DF1BA2"/>
    <w:rsid w:val="00DF1C2B"/>
    <w:rsid w:val="00DF21C3"/>
    <w:rsid w:val="00DF25F0"/>
    <w:rsid w:val="00DF2A6A"/>
    <w:rsid w:val="00DF2AE5"/>
    <w:rsid w:val="00DF3937"/>
    <w:rsid w:val="00DF3D6B"/>
    <w:rsid w:val="00DF4C60"/>
    <w:rsid w:val="00DF52B0"/>
    <w:rsid w:val="00DF536B"/>
    <w:rsid w:val="00DF5610"/>
    <w:rsid w:val="00DF5922"/>
    <w:rsid w:val="00DF69C9"/>
    <w:rsid w:val="00DF6F7C"/>
    <w:rsid w:val="00E002C7"/>
    <w:rsid w:val="00E00D5D"/>
    <w:rsid w:val="00E020A4"/>
    <w:rsid w:val="00E04DD3"/>
    <w:rsid w:val="00E05B10"/>
    <w:rsid w:val="00E06E3C"/>
    <w:rsid w:val="00E1076B"/>
    <w:rsid w:val="00E115D0"/>
    <w:rsid w:val="00E13451"/>
    <w:rsid w:val="00E135FF"/>
    <w:rsid w:val="00E13A9D"/>
    <w:rsid w:val="00E15614"/>
    <w:rsid w:val="00E15FFC"/>
    <w:rsid w:val="00E170A9"/>
    <w:rsid w:val="00E179A0"/>
    <w:rsid w:val="00E21232"/>
    <w:rsid w:val="00E2144B"/>
    <w:rsid w:val="00E21927"/>
    <w:rsid w:val="00E22746"/>
    <w:rsid w:val="00E228A2"/>
    <w:rsid w:val="00E23BD9"/>
    <w:rsid w:val="00E25565"/>
    <w:rsid w:val="00E25769"/>
    <w:rsid w:val="00E25BD1"/>
    <w:rsid w:val="00E3000B"/>
    <w:rsid w:val="00E327C5"/>
    <w:rsid w:val="00E33EA6"/>
    <w:rsid w:val="00E353E6"/>
    <w:rsid w:val="00E35936"/>
    <w:rsid w:val="00E3762A"/>
    <w:rsid w:val="00E379DB"/>
    <w:rsid w:val="00E4008A"/>
    <w:rsid w:val="00E40E58"/>
    <w:rsid w:val="00E417A2"/>
    <w:rsid w:val="00E43B8D"/>
    <w:rsid w:val="00E441C5"/>
    <w:rsid w:val="00E46249"/>
    <w:rsid w:val="00E47311"/>
    <w:rsid w:val="00E4754D"/>
    <w:rsid w:val="00E4792D"/>
    <w:rsid w:val="00E50599"/>
    <w:rsid w:val="00E508AD"/>
    <w:rsid w:val="00E51C3F"/>
    <w:rsid w:val="00E53EC9"/>
    <w:rsid w:val="00E54807"/>
    <w:rsid w:val="00E55DAE"/>
    <w:rsid w:val="00E5624B"/>
    <w:rsid w:val="00E562DC"/>
    <w:rsid w:val="00E56593"/>
    <w:rsid w:val="00E613B8"/>
    <w:rsid w:val="00E62BE2"/>
    <w:rsid w:val="00E63069"/>
    <w:rsid w:val="00E6384C"/>
    <w:rsid w:val="00E64067"/>
    <w:rsid w:val="00E6420C"/>
    <w:rsid w:val="00E64F0A"/>
    <w:rsid w:val="00E65691"/>
    <w:rsid w:val="00E6686E"/>
    <w:rsid w:val="00E66C8C"/>
    <w:rsid w:val="00E679FF"/>
    <w:rsid w:val="00E7013E"/>
    <w:rsid w:val="00E707F9"/>
    <w:rsid w:val="00E70E02"/>
    <w:rsid w:val="00E71F0A"/>
    <w:rsid w:val="00E7287F"/>
    <w:rsid w:val="00E7360E"/>
    <w:rsid w:val="00E74B33"/>
    <w:rsid w:val="00E756D5"/>
    <w:rsid w:val="00E7656C"/>
    <w:rsid w:val="00E767C5"/>
    <w:rsid w:val="00E7743B"/>
    <w:rsid w:val="00E77B2F"/>
    <w:rsid w:val="00E80FF8"/>
    <w:rsid w:val="00E83035"/>
    <w:rsid w:val="00E836A6"/>
    <w:rsid w:val="00E838EF"/>
    <w:rsid w:val="00E85747"/>
    <w:rsid w:val="00E8621B"/>
    <w:rsid w:val="00E86B75"/>
    <w:rsid w:val="00E901AD"/>
    <w:rsid w:val="00E90429"/>
    <w:rsid w:val="00E933AE"/>
    <w:rsid w:val="00E93559"/>
    <w:rsid w:val="00E93BC7"/>
    <w:rsid w:val="00E949F9"/>
    <w:rsid w:val="00E94AF3"/>
    <w:rsid w:val="00E95D1D"/>
    <w:rsid w:val="00E9626C"/>
    <w:rsid w:val="00E9665D"/>
    <w:rsid w:val="00E96A89"/>
    <w:rsid w:val="00E96C7C"/>
    <w:rsid w:val="00E971E7"/>
    <w:rsid w:val="00EA0043"/>
    <w:rsid w:val="00EA05CA"/>
    <w:rsid w:val="00EA1C82"/>
    <w:rsid w:val="00EA3C44"/>
    <w:rsid w:val="00EA5039"/>
    <w:rsid w:val="00EA59E3"/>
    <w:rsid w:val="00EA66C8"/>
    <w:rsid w:val="00EB0AA3"/>
    <w:rsid w:val="00EB0E37"/>
    <w:rsid w:val="00EB1DEC"/>
    <w:rsid w:val="00EB2A65"/>
    <w:rsid w:val="00EB2B07"/>
    <w:rsid w:val="00EB332F"/>
    <w:rsid w:val="00EB4EB9"/>
    <w:rsid w:val="00EB59AB"/>
    <w:rsid w:val="00EB6D1E"/>
    <w:rsid w:val="00EC0357"/>
    <w:rsid w:val="00EC0437"/>
    <w:rsid w:val="00EC0AD4"/>
    <w:rsid w:val="00EC2806"/>
    <w:rsid w:val="00EC28AE"/>
    <w:rsid w:val="00EC4646"/>
    <w:rsid w:val="00EC4E72"/>
    <w:rsid w:val="00EC6B73"/>
    <w:rsid w:val="00EC7760"/>
    <w:rsid w:val="00ED0779"/>
    <w:rsid w:val="00ED077A"/>
    <w:rsid w:val="00ED08DE"/>
    <w:rsid w:val="00ED0907"/>
    <w:rsid w:val="00ED0B30"/>
    <w:rsid w:val="00ED0CCA"/>
    <w:rsid w:val="00ED2236"/>
    <w:rsid w:val="00ED391A"/>
    <w:rsid w:val="00ED3D0C"/>
    <w:rsid w:val="00ED4DC4"/>
    <w:rsid w:val="00EE321D"/>
    <w:rsid w:val="00EE3885"/>
    <w:rsid w:val="00EE5133"/>
    <w:rsid w:val="00EE558E"/>
    <w:rsid w:val="00EE70B0"/>
    <w:rsid w:val="00EE72A4"/>
    <w:rsid w:val="00EE73BB"/>
    <w:rsid w:val="00EE7817"/>
    <w:rsid w:val="00EF0F1B"/>
    <w:rsid w:val="00EF1232"/>
    <w:rsid w:val="00EF1940"/>
    <w:rsid w:val="00EF2BF9"/>
    <w:rsid w:val="00EF2E18"/>
    <w:rsid w:val="00EF2E85"/>
    <w:rsid w:val="00EF33DA"/>
    <w:rsid w:val="00EF56C9"/>
    <w:rsid w:val="00EF5C58"/>
    <w:rsid w:val="00EF5D00"/>
    <w:rsid w:val="00EF65AD"/>
    <w:rsid w:val="00EF6AA5"/>
    <w:rsid w:val="00EF6F66"/>
    <w:rsid w:val="00EF7E8E"/>
    <w:rsid w:val="00F0192E"/>
    <w:rsid w:val="00F01B2B"/>
    <w:rsid w:val="00F01C45"/>
    <w:rsid w:val="00F0214D"/>
    <w:rsid w:val="00F07C7F"/>
    <w:rsid w:val="00F11010"/>
    <w:rsid w:val="00F13C81"/>
    <w:rsid w:val="00F13D7C"/>
    <w:rsid w:val="00F13EC9"/>
    <w:rsid w:val="00F140FB"/>
    <w:rsid w:val="00F1410C"/>
    <w:rsid w:val="00F15ED5"/>
    <w:rsid w:val="00F16A8B"/>
    <w:rsid w:val="00F17A65"/>
    <w:rsid w:val="00F20812"/>
    <w:rsid w:val="00F20C8C"/>
    <w:rsid w:val="00F2206E"/>
    <w:rsid w:val="00F22277"/>
    <w:rsid w:val="00F23CB5"/>
    <w:rsid w:val="00F244C9"/>
    <w:rsid w:val="00F25E6D"/>
    <w:rsid w:val="00F2685D"/>
    <w:rsid w:val="00F26DF4"/>
    <w:rsid w:val="00F275D1"/>
    <w:rsid w:val="00F31046"/>
    <w:rsid w:val="00F311C1"/>
    <w:rsid w:val="00F31A68"/>
    <w:rsid w:val="00F33334"/>
    <w:rsid w:val="00F347CC"/>
    <w:rsid w:val="00F34C9E"/>
    <w:rsid w:val="00F351BA"/>
    <w:rsid w:val="00F35E7D"/>
    <w:rsid w:val="00F36193"/>
    <w:rsid w:val="00F3674C"/>
    <w:rsid w:val="00F36E9E"/>
    <w:rsid w:val="00F41C97"/>
    <w:rsid w:val="00F42881"/>
    <w:rsid w:val="00F452E5"/>
    <w:rsid w:val="00F453CB"/>
    <w:rsid w:val="00F45B0E"/>
    <w:rsid w:val="00F45D31"/>
    <w:rsid w:val="00F463A7"/>
    <w:rsid w:val="00F50138"/>
    <w:rsid w:val="00F51656"/>
    <w:rsid w:val="00F51C48"/>
    <w:rsid w:val="00F5317F"/>
    <w:rsid w:val="00F54008"/>
    <w:rsid w:val="00F543A3"/>
    <w:rsid w:val="00F54A73"/>
    <w:rsid w:val="00F54FDC"/>
    <w:rsid w:val="00F555ED"/>
    <w:rsid w:val="00F55FB7"/>
    <w:rsid w:val="00F57135"/>
    <w:rsid w:val="00F576AB"/>
    <w:rsid w:val="00F578C0"/>
    <w:rsid w:val="00F60432"/>
    <w:rsid w:val="00F60FB6"/>
    <w:rsid w:val="00F6118A"/>
    <w:rsid w:val="00F6152C"/>
    <w:rsid w:val="00F631BD"/>
    <w:rsid w:val="00F63480"/>
    <w:rsid w:val="00F6382A"/>
    <w:rsid w:val="00F640DA"/>
    <w:rsid w:val="00F64E92"/>
    <w:rsid w:val="00F661DD"/>
    <w:rsid w:val="00F66B7A"/>
    <w:rsid w:val="00F66D6C"/>
    <w:rsid w:val="00F6799B"/>
    <w:rsid w:val="00F67C8B"/>
    <w:rsid w:val="00F8043D"/>
    <w:rsid w:val="00F80599"/>
    <w:rsid w:val="00F810E6"/>
    <w:rsid w:val="00F83831"/>
    <w:rsid w:val="00F83864"/>
    <w:rsid w:val="00F840FB"/>
    <w:rsid w:val="00F84365"/>
    <w:rsid w:val="00F849B6"/>
    <w:rsid w:val="00F86C7F"/>
    <w:rsid w:val="00F873FB"/>
    <w:rsid w:val="00F87C41"/>
    <w:rsid w:val="00F90CC1"/>
    <w:rsid w:val="00F90E97"/>
    <w:rsid w:val="00F9281B"/>
    <w:rsid w:val="00F929CA"/>
    <w:rsid w:val="00F92B27"/>
    <w:rsid w:val="00F949B1"/>
    <w:rsid w:val="00F951D9"/>
    <w:rsid w:val="00F9559D"/>
    <w:rsid w:val="00F961D8"/>
    <w:rsid w:val="00F968A3"/>
    <w:rsid w:val="00F97903"/>
    <w:rsid w:val="00FA0CB6"/>
    <w:rsid w:val="00FA1D91"/>
    <w:rsid w:val="00FA237D"/>
    <w:rsid w:val="00FA33E8"/>
    <w:rsid w:val="00FA3DC5"/>
    <w:rsid w:val="00FA433D"/>
    <w:rsid w:val="00FA4766"/>
    <w:rsid w:val="00FA4AFA"/>
    <w:rsid w:val="00FA50E9"/>
    <w:rsid w:val="00FA5793"/>
    <w:rsid w:val="00FA6632"/>
    <w:rsid w:val="00FA676B"/>
    <w:rsid w:val="00FA6D1F"/>
    <w:rsid w:val="00FB0066"/>
    <w:rsid w:val="00FB061F"/>
    <w:rsid w:val="00FB163D"/>
    <w:rsid w:val="00FB17A2"/>
    <w:rsid w:val="00FB19C0"/>
    <w:rsid w:val="00FB265A"/>
    <w:rsid w:val="00FB2E36"/>
    <w:rsid w:val="00FB2E90"/>
    <w:rsid w:val="00FB40C0"/>
    <w:rsid w:val="00FB410B"/>
    <w:rsid w:val="00FB7576"/>
    <w:rsid w:val="00FC0A18"/>
    <w:rsid w:val="00FC2408"/>
    <w:rsid w:val="00FC3B62"/>
    <w:rsid w:val="00FC5B69"/>
    <w:rsid w:val="00FC6486"/>
    <w:rsid w:val="00FC77CB"/>
    <w:rsid w:val="00FD0085"/>
    <w:rsid w:val="00FD2239"/>
    <w:rsid w:val="00FD2914"/>
    <w:rsid w:val="00FD2DD6"/>
    <w:rsid w:val="00FD3930"/>
    <w:rsid w:val="00FD5180"/>
    <w:rsid w:val="00FD5A7A"/>
    <w:rsid w:val="00FD6919"/>
    <w:rsid w:val="00FD7AD7"/>
    <w:rsid w:val="00FD7FC1"/>
    <w:rsid w:val="00FE085F"/>
    <w:rsid w:val="00FE0F24"/>
    <w:rsid w:val="00FE18EA"/>
    <w:rsid w:val="00FE2FE5"/>
    <w:rsid w:val="00FE34DD"/>
    <w:rsid w:val="00FE35E7"/>
    <w:rsid w:val="00FE4625"/>
    <w:rsid w:val="00FE530C"/>
    <w:rsid w:val="00FE5EA7"/>
    <w:rsid w:val="00FE753A"/>
    <w:rsid w:val="00FE7702"/>
    <w:rsid w:val="00FE7773"/>
    <w:rsid w:val="00FF3D4B"/>
    <w:rsid w:val="00FF5716"/>
    <w:rsid w:val="00FF5AD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4BAF9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0" w:defQFormat="0" w:count="267">
    <w:lsdException w:name="Normal" w:semiHidden="0"/>
    <w:lsdException w:name="heading 1" w:semiHidden="0"/>
    <w:lsdException w:name="heading 2" w:semiHidden="0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 w:qFormat="1"/>
    <w:lsdException w:name="footnote text" w:unhideWhenUsed="1"/>
    <w:lsdException w:name="annotation text" w:unhideWhenUsed="1"/>
    <w:lsdException w:name="header" w:unhideWhenUsed="1" w:qFormat="1"/>
    <w:lsdException w:name="footer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iPriority="99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 w:qFormat="1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iPriority="99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/>
    <w:lsdException w:name="Table Theme" w:unhideWhenUsed="1"/>
    <w:lsdException w:name="No Spacing" w:semiHidden="0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 w:qFormat="1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406BC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nhideWhenUsed/>
    <w:rsid w:val="00833985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edebullesCar">
    <w:name w:val="Texte de bulles Car"/>
    <w:basedOn w:val="Policepardfaut"/>
    <w:link w:val="Textedebulles"/>
    <w:rsid w:val="00833985"/>
    <w:rPr>
      <w:rFonts w:ascii="Tahoma" w:hAnsi="Tahoma" w:cs="Tahoma"/>
      <w:sz w:val="16"/>
      <w:szCs w:val="16"/>
      <w:lang w:val="en-US"/>
    </w:rPr>
  </w:style>
  <w:style w:type="table" w:styleId="Grilledutableau">
    <w:name w:val="Table Grid"/>
    <w:basedOn w:val="TableauNormal"/>
    <w:uiPriority w:val="59"/>
    <w:rsid w:val="001D2F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qFormat/>
    <w:rsid w:val="0055068C"/>
    <w:pPr>
      <w:ind w:left="720"/>
      <w:contextualSpacing/>
    </w:pPr>
  </w:style>
  <w:style w:type="paragraph" w:styleId="En-tte">
    <w:name w:val="header"/>
    <w:basedOn w:val="Normal"/>
    <w:link w:val="En-tteCar"/>
    <w:unhideWhenUsed/>
    <w:qFormat/>
    <w:rsid w:val="00A209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rsid w:val="00A209E7"/>
  </w:style>
  <w:style w:type="paragraph" w:styleId="Pieddepage">
    <w:name w:val="footer"/>
    <w:basedOn w:val="Normal"/>
    <w:link w:val="PieddepageCar"/>
    <w:unhideWhenUsed/>
    <w:rsid w:val="00A209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rsid w:val="00A209E7"/>
  </w:style>
  <w:style w:type="character" w:styleId="Textedelespacerserv">
    <w:name w:val="Placeholder Text"/>
    <w:basedOn w:val="Policepardfaut"/>
    <w:rsid w:val="00191EEC"/>
    <w:rPr>
      <w:color w:val="808080"/>
    </w:rPr>
  </w:style>
  <w:style w:type="character" w:styleId="Marquedecommentaire">
    <w:name w:val="annotation reference"/>
    <w:basedOn w:val="Policepardfaut"/>
    <w:unhideWhenUsed/>
    <w:rsid w:val="00553FF6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406BC1"/>
    <w:pPr>
      <w:spacing w:line="240" w:lineRule="auto"/>
    </w:pPr>
    <w:rPr>
      <w:rFonts w:ascii="Tahoma" w:hAnsi="Tahoma" w:cs="Tahoma"/>
      <w:color w:val="000000"/>
      <w:sz w:val="16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rsid w:val="00406BC1"/>
    <w:rPr>
      <w:rFonts w:ascii="Tahoma" w:hAnsi="Tahoma" w:cs="Tahoma"/>
      <w:color w:val="000000"/>
      <w:sz w:val="16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nhideWhenUsed/>
    <w:rsid w:val="00553FF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553FF6"/>
    <w:rPr>
      <w:rFonts w:ascii="Tahoma" w:hAnsi="Tahoma" w:cs="Tahoma"/>
      <w:b/>
      <w:bCs/>
      <w:color w:val="000000"/>
      <w:sz w:val="20"/>
      <w:szCs w:val="20"/>
      <w:lang w:val="en-US"/>
    </w:rPr>
  </w:style>
  <w:style w:type="paragraph" w:styleId="Rvision">
    <w:name w:val="Revision"/>
    <w:hidden/>
    <w:rsid w:val="00594C7F"/>
    <w:pPr>
      <w:spacing w:after="0" w:line="240" w:lineRule="auto"/>
    </w:pPr>
  </w:style>
  <w:style w:type="character" w:styleId="Numrodeligne">
    <w:name w:val="line number"/>
    <w:basedOn w:val="Policepardfaut"/>
    <w:unhideWhenUsed/>
    <w:rsid w:val="00E707F9"/>
  </w:style>
  <w:style w:type="character" w:styleId="Lienhypertexte">
    <w:name w:val="Hyperlink"/>
    <w:basedOn w:val="Policepardfaut"/>
    <w:unhideWhenUsed/>
    <w:rsid w:val="00F555ED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ar"/>
    <w:rsid w:val="00825D3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25D3F"/>
    <w:rPr>
      <w:rFonts w:ascii="Calibri" w:hAnsi="Calibri"/>
      <w:noProof/>
      <w:lang w:val="en-US"/>
    </w:rPr>
  </w:style>
  <w:style w:type="numbering" w:customStyle="1" w:styleId="NoList1">
    <w:name w:val="No List1"/>
    <w:next w:val="Aucuneliste"/>
    <w:uiPriority w:val="99"/>
    <w:semiHidden/>
    <w:unhideWhenUsed/>
    <w:rsid w:val="00CC21FE"/>
  </w:style>
  <w:style w:type="paragraph" w:styleId="Textedemacro">
    <w:name w:val="macro"/>
    <w:link w:val="TextedemacroCar"/>
    <w:uiPriority w:val="99"/>
    <w:semiHidden/>
    <w:unhideWhenUsed/>
    <w:rsid w:val="00CC21FE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spacing w:after="0" w:line="240" w:lineRule="auto"/>
    </w:pPr>
    <w:rPr>
      <w:rFonts w:ascii="Courier New" w:eastAsia="Cambria Math" w:hAnsi="Courier New" w:cs="Mangal"/>
      <w:kern w:val="1"/>
      <w:sz w:val="20"/>
      <w:szCs w:val="18"/>
      <w:lang w:val="en-US" w:eastAsia="hi-IN" w:bidi="hi-IN"/>
    </w:rPr>
  </w:style>
  <w:style w:type="character" w:customStyle="1" w:styleId="TextedemacroCar">
    <w:name w:val="Texte de macro Car"/>
    <w:basedOn w:val="Policepardfaut"/>
    <w:link w:val="Textedemacro"/>
    <w:uiPriority w:val="99"/>
    <w:semiHidden/>
    <w:rsid w:val="00CC21FE"/>
    <w:rPr>
      <w:rFonts w:ascii="Courier New" w:eastAsia="Cambria Math" w:hAnsi="Courier New" w:cs="Mangal"/>
      <w:kern w:val="1"/>
      <w:sz w:val="20"/>
      <w:szCs w:val="18"/>
      <w:lang w:val="en-US" w:eastAsia="hi-IN" w:bidi="hi-IN"/>
    </w:rPr>
  </w:style>
  <w:style w:type="paragraph" w:customStyle="1" w:styleId="DefaultParagraphFont1">
    <w:name w:val="Default Paragraph Font1"/>
    <w:basedOn w:val="Normal"/>
    <w:rsid w:val="00CC21FE"/>
    <w:rPr>
      <w:rFonts w:ascii="Times New Roman" w:eastAsia="Times New Roman" w:hAnsi="Times New Roman" w:cs="Times New Roman"/>
      <w:sz w:val="20"/>
      <w:szCs w:val="20"/>
      <w:lang w:val=""/>
    </w:rPr>
  </w:style>
  <w:style w:type="table" w:customStyle="1" w:styleId="TableGrid1">
    <w:name w:val="Table Grid1"/>
    <w:next w:val="Grilledutableau"/>
    <w:rsid w:val="00CC21F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BibPage">
    <w:name w:val="Bib Page"/>
    <w:rsid w:val="00CC21FE"/>
    <w:rPr>
      <w:color w:val="903C39"/>
    </w:rPr>
  </w:style>
  <w:style w:type="paragraph" w:customStyle="1" w:styleId="List7">
    <w:name w:val="List 7"/>
    <w:basedOn w:val="Normal"/>
    <w:rsid w:val="00CC21FE"/>
    <w:rPr>
      <w:rFonts w:ascii="Times New Roman" w:eastAsia="Times New Roman" w:hAnsi="Times New Roman" w:cs="Times New Roman"/>
      <w:szCs w:val="20"/>
      <w:lang w:val=""/>
    </w:rPr>
  </w:style>
  <w:style w:type="paragraph" w:styleId="Liste2">
    <w:name w:val="List 2"/>
    <w:basedOn w:val="Normal"/>
    <w:rsid w:val="00CC21FE"/>
    <w:pPr>
      <w:ind w:left="1200" w:hanging="600"/>
      <w:jc w:val="both"/>
    </w:pPr>
    <w:rPr>
      <w:rFonts w:ascii="Times New Roman" w:eastAsia="Times New Roman" w:hAnsi="Times New Roman" w:cs="Times New Roman"/>
      <w:szCs w:val="20"/>
      <w:lang w:val=""/>
    </w:rPr>
  </w:style>
  <w:style w:type="character" w:styleId="Appeldenotedefin">
    <w:name w:val="endnote reference"/>
    <w:rsid w:val="00CC21FE"/>
    <w:rPr>
      <w:vertAlign w:val="superscript"/>
    </w:rPr>
  </w:style>
  <w:style w:type="character" w:customStyle="1" w:styleId="BibVol">
    <w:name w:val="Bib Vol"/>
    <w:rsid w:val="00CC21FE"/>
    <w:rPr>
      <w:color w:val="2F3699"/>
    </w:rPr>
  </w:style>
  <w:style w:type="paragraph" w:styleId="Sous-titre">
    <w:name w:val="Subtitle"/>
    <w:basedOn w:val="Normal"/>
    <w:link w:val="Sous-titreCar"/>
    <w:qFormat/>
    <w:rsid w:val="00CC21FE"/>
    <w:rPr>
      <w:rFonts w:ascii="Times New Roman" w:eastAsia="Times New Roman" w:hAnsi="Times New Roman" w:cs="Times New Roman"/>
      <w:sz w:val="36"/>
      <w:szCs w:val="20"/>
      <w:lang w:val=""/>
    </w:rPr>
  </w:style>
  <w:style w:type="character" w:customStyle="1" w:styleId="Sous-titreCar">
    <w:name w:val="Sous-titre Car"/>
    <w:basedOn w:val="Policepardfaut"/>
    <w:link w:val="Sous-titre"/>
    <w:rsid w:val="00CC21FE"/>
    <w:rPr>
      <w:rFonts w:ascii="Times New Roman" w:eastAsia="Times New Roman" w:hAnsi="Times New Roman" w:cs="Times New Roman"/>
      <w:sz w:val="36"/>
      <w:szCs w:val="20"/>
      <w:lang w:val=""/>
    </w:rPr>
  </w:style>
  <w:style w:type="character" w:customStyle="1" w:styleId="BibComment">
    <w:name w:val="Bib Comment"/>
    <w:rsid w:val="00CC21FE"/>
    <w:rPr>
      <w:color w:val="F7B580"/>
    </w:rPr>
  </w:style>
  <w:style w:type="paragraph" w:styleId="Liste3">
    <w:name w:val="List 3"/>
    <w:basedOn w:val="Normal"/>
    <w:rsid w:val="00CC21FE"/>
    <w:pPr>
      <w:spacing w:line="393" w:lineRule="auto"/>
      <w:ind w:left="1800" w:hanging="600"/>
      <w:jc w:val="both"/>
    </w:pPr>
    <w:rPr>
      <w:rFonts w:ascii="Times New Roman" w:eastAsia="Times New Roman" w:hAnsi="Times New Roman" w:cs="Times New Roman"/>
      <w:szCs w:val="20"/>
      <w:lang w:val=""/>
    </w:rPr>
  </w:style>
  <w:style w:type="character" w:customStyle="1" w:styleId="BibPublisher">
    <w:name w:val="Bib Publisher"/>
    <w:rsid w:val="00CC21FE"/>
    <w:rPr>
      <w:color w:val="6F3198"/>
    </w:rPr>
  </w:style>
  <w:style w:type="paragraph" w:customStyle="1" w:styleId="BibEntry">
    <w:name w:val="Bib Entry"/>
    <w:basedOn w:val="Normal"/>
    <w:rsid w:val="00CC21FE"/>
    <w:pPr>
      <w:spacing w:line="360" w:lineRule="auto"/>
      <w:ind w:left="570" w:hanging="570"/>
      <w:jc w:val="both"/>
    </w:pPr>
    <w:rPr>
      <w:rFonts w:ascii="Times New Roman" w:eastAsia="Times New Roman" w:hAnsi="Times New Roman" w:cs="Times New Roman"/>
      <w:szCs w:val="20"/>
      <w:lang w:val=""/>
    </w:rPr>
  </w:style>
  <w:style w:type="paragraph" w:customStyle="1" w:styleId="Note">
    <w:name w:val="Note"/>
    <w:basedOn w:val="Normal"/>
    <w:rsid w:val="00CC21FE"/>
    <w:pPr>
      <w:spacing w:line="480" w:lineRule="auto"/>
    </w:pPr>
    <w:rPr>
      <w:rFonts w:ascii="Times New Roman" w:eastAsia="Times New Roman" w:hAnsi="Times New Roman" w:cs="Times New Roman"/>
      <w:color w:val="B77540"/>
      <w:sz w:val="18"/>
      <w:szCs w:val="20"/>
      <w:lang w:val=""/>
    </w:rPr>
  </w:style>
  <w:style w:type="paragraph" w:customStyle="1" w:styleId="TableNote">
    <w:name w:val="Table Note"/>
    <w:basedOn w:val="Normal"/>
    <w:rsid w:val="00CC21FE"/>
    <w:rPr>
      <w:rFonts w:ascii="Times New Roman" w:eastAsia="Times New Roman" w:hAnsi="Times New Roman" w:cs="Times New Roman"/>
      <w:sz w:val="18"/>
      <w:szCs w:val="20"/>
      <w:lang w:val=""/>
    </w:rPr>
  </w:style>
  <w:style w:type="character" w:customStyle="1" w:styleId="Cross-reference">
    <w:name w:val="Cross-reference"/>
    <w:rsid w:val="00CC21FE"/>
    <w:rPr>
      <w:color w:val="9900FF"/>
    </w:rPr>
  </w:style>
  <w:style w:type="paragraph" w:customStyle="1" w:styleId="Address">
    <w:name w:val="Address"/>
    <w:basedOn w:val="Normal"/>
    <w:rsid w:val="00CC21FE"/>
    <w:pPr>
      <w:spacing w:after="240" w:line="324" w:lineRule="auto"/>
      <w:ind w:left="720"/>
    </w:pPr>
    <w:rPr>
      <w:rFonts w:ascii="Times New Roman" w:eastAsia="Times New Roman" w:hAnsi="Times New Roman" w:cs="Times New Roman"/>
      <w:color w:val="8064A2"/>
      <w:sz w:val="20"/>
      <w:szCs w:val="20"/>
      <w:lang w:val=""/>
    </w:rPr>
  </w:style>
  <w:style w:type="character" w:customStyle="1" w:styleId="NameOrganization">
    <w:name w:val="Name Organization"/>
    <w:rsid w:val="00CC21FE"/>
    <w:rPr>
      <w:color w:val="22B14C"/>
    </w:rPr>
  </w:style>
  <w:style w:type="paragraph" w:styleId="Liste4">
    <w:name w:val="List 4"/>
    <w:basedOn w:val="Normal"/>
    <w:rsid w:val="00CC21FE"/>
    <w:pPr>
      <w:spacing w:line="393" w:lineRule="auto"/>
      <w:ind w:left="240" w:hanging="600"/>
    </w:pPr>
    <w:rPr>
      <w:rFonts w:ascii="Times New Roman" w:eastAsia="Times New Roman" w:hAnsi="Times New Roman" w:cs="Times New Roman"/>
      <w:szCs w:val="20"/>
      <w:lang w:val=""/>
    </w:rPr>
  </w:style>
  <w:style w:type="character" w:customStyle="1" w:styleId="BibTitle">
    <w:name w:val="Bib Title"/>
    <w:qFormat/>
    <w:rsid w:val="00CC21FE"/>
    <w:rPr>
      <w:color w:val="00B7EF"/>
    </w:rPr>
  </w:style>
  <w:style w:type="paragraph" w:customStyle="1" w:styleId="Copyright">
    <w:name w:val="Copyright"/>
    <w:basedOn w:val="Normal"/>
    <w:rsid w:val="00CC21FE"/>
    <w:rPr>
      <w:rFonts w:ascii="Times New Roman" w:eastAsia="Times New Roman" w:hAnsi="Times New Roman" w:cs="Times New Roman"/>
      <w:color w:val="F7B580"/>
      <w:sz w:val="18"/>
      <w:szCs w:val="20"/>
      <w:lang w:val=""/>
    </w:rPr>
  </w:style>
  <w:style w:type="paragraph" w:customStyle="1" w:styleId="Glossary">
    <w:name w:val="Glossary"/>
    <w:basedOn w:val="Normal"/>
    <w:rsid w:val="00CC21FE"/>
    <w:pPr>
      <w:spacing w:before="120" w:after="120" w:line="432" w:lineRule="auto"/>
    </w:pPr>
    <w:rPr>
      <w:rFonts w:ascii="Times New Roman" w:eastAsia="Times New Roman" w:hAnsi="Times New Roman" w:cs="Times New Roman"/>
      <w:color w:val="7D7974"/>
      <w:sz w:val="20"/>
      <w:szCs w:val="20"/>
      <w:lang w:val=""/>
    </w:rPr>
  </w:style>
  <w:style w:type="paragraph" w:customStyle="1" w:styleId="Surtitle">
    <w:name w:val="Surtitle"/>
    <w:basedOn w:val="Normal"/>
    <w:qFormat/>
    <w:rsid w:val="00CC21FE"/>
    <w:rPr>
      <w:rFonts w:ascii="Times New Roman" w:eastAsia="Times New Roman" w:hAnsi="Times New Roman" w:cs="Times New Roman"/>
      <w:sz w:val="48"/>
      <w:szCs w:val="20"/>
      <w:lang w:val=""/>
    </w:rPr>
  </w:style>
  <w:style w:type="paragraph" w:customStyle="1" w:styleId="Statement">
    <w:name w:val="Statement"/>
    <w:basedOn w:val="Normal"/>
    <w:rsid w:val="00CC21FE"/>
    <w:pPr>
      <w:ind w:left="900"/>
    </w:pPr>
    <w:rPr>
      <w:rFonts w:ascii="Times New Roman" w:eastAsia="Times New Roman" w:hAnsi="Times New Roman" w:cs="Times New Roman"/>
      <w:sz w:val="24"/>
      <w:szCs w:val="20"/>
      <w:lang w:val=""/>
    </w:rPr>
  </w:style>
  <w:style w:type="character" w:customStyle="1" w:styleId="CommentText1">
    <w:name w:val="Comment Text1"/>
    <w:rsid w:val="00CC21FE"/>
    <w:rPr>
      <w:rFonts w:ascii="Calibri" w:hAnsi="Calibri"/>
      <w:b w:val="0"/>
      <w:i w:val="0"/>
      <w:caps w:val="0"/>
      <w:smallCaps w:val="0"/>
      <w:color w:val="000000"/>
      <w:sz w:val="20"/>
      <w:u w:val="none"/>
      <w:vertAlign w:val="baseline"/>
    </w:rPr>
  </w:style>
  <w:style w:type="character" w:customStyle="1" w:styleId="CaptionLabel">
    <w:name w:val="Caption Label"/>
    <w:rsid w:val="00CC21FE"/>
    <w:rPr>
      <w:color w:val="007CC5"/>
    </w:rPr>
  </w:style>
  <w:style w:type="character" w:styleId="Appelnotedebasdep">
    <w:name w:val="footnote reference"/>
    <w:rsid w:val="00CC21FE"/>
    <w:rPr>
      <w:vertAlign w:val="superscript"/>
    </w:rPr>
  </w:style>
  <w:style w:type="character" w:customStyle="1" w:styleId="GlossaryTerm">
    <w:name w:val="Glossary Term"/>
    <w:rsid w:val="00CC21FE"/>
    <w:rPr>
      <w:color w:val="7030A0"/>
    </w:rPr>
  </w:style>
  <w:style w:type="paragraph" w:customStyle="1" w:styleId="AbstractSubheading">
    <w:name w:val="Abstract Subheading"/>
    <w:basedOn w:val="Normal"/>
    <w:next w:val="Normal"/>
    <w:qFormat/>
    <w:rsid w:val="00CC21FE"/>
    <w:pPr>
      <w:ind w:left="1440"/>
    </w:pPr>
    <w:rPr>
      <w:rFonts w:ascii="Times New Roman" w:eastAsia="Times New Roman" w:hAnsi="Times New Roman" w:cs="Times New Roman"/>
      <w:szCs w:val="20"/>
      <w:lang w:val=""/>
    </w:rPr>
  </w:style>
  <w:style w:type="character" w:customStyle="1" w:styleId="NameScientific">
    <w:name w:val="Name Scientific"/>
    <w:rsid w:val="00CC21FE"/>
    <w:rPr>
      <w:color w:val="6F3198"/>
    </w:rPr>
  </w:style>
  <w:style w:type="paragraph" w:customStyle="1" w:styleId="Abstract">
    <w:name w:val="Abstract"/>
    <w:basedOn w:val="Normal"/>
    <w:rsid w:val="00CC21FE"/>
    <w:pPr>
      <w:spacing w:before="120" w:after="120" w:line="393" w:lineRule="auto"/>
      <w:ind w:left="1440" w:right="1440"/>
      <w:jc w:val="both"/>
    </w:pPr>
    <w:rPr>
      <w:rFonts w:ascii="Times New Roman" w:eastAsia="Times New Roman" w:hAnsi="Times New Roman" w:cs="Times New Roman"/>
      <w:szCs w:val="20"/>
      <w:lang w:val=""/>
    </w:rPr>
  </w:style>
  <w:style w:type="paragraph" w:customStyle="1" w:styleId="TableList">
    <w:name w:val="Table List"/>
    <w:basedOn w:val="Normal"/>
    <w:rsid w:val="00CC21FE"/>
    <w:pPr>
      <w:ind w:left="300" w:hanging="300"/>
    </w:pPr>
    <w:rPr>
      <w:rFonts w:ascii="Times New Roman" w:eastAsia="Times New Roman" w:hAnsi="Times New Roman" w:cs="Times New Roman"/>
      <w:sz w:val="20"/>
      <w:szCs w:val="20"/>
      <w:lang w:val=""/>
    </w:rPr>
  </w:style>
  <w:style w:type="paragraph" w:customStyle="1" w:styleId="ChapterNumber">
    <w:name w:val="Chapter Number"/>
    <w:basedOn w:val="Normal"/>
    <w:rsid w:val="00CC21FE"/>
    <w:rPr>
      <w:rFonts w:ascii="Times New Roman" w:eastAsia="Times New Roman" w:hAnsi="Times New Roman" w:cs="Times New Roman"/>
      <w:sz w:val="20"/>
      <w:szCs w:val="20"/>
      <w:lang w:val=""/>
    </w:rPr>
  </w:style>
  <w:style w:type="paragraph" w:styleId="Liste">
    <w:name w:val="List"/>
    <w:basedOn w:val="Normal"/>
    <w:rsid w:val="00CC21FE"/>
    <w:pPr>
      <w:spacing w:line="393" w:lineRule="auto"/>
      <w:ind w:left="600" w:hanging="600"/>
      <w:jc w:val="both"/>
    </w:pPr>
    <w:rPr>
      <w:rFonts w:ascii="Times New Roman" w:eastAsia="Times New Roman" w:hAnsi="Times New Roman" w:cs="Times New Roman"/>
      <w:szCs w:val="20"/>
      <w:lang w:val=""/>
    </w:rPr>
  </w:style>
  <w:style w:type="character" w:customStyle="1" w:styleId="BibYear">
    <w:name w:val="Bib Year"/>
    <w:rsid w:val="00CC21FE"/>
    <w:rPr>
      <w:color w:val="B77540"/>
    </w:rPr>
  </w:style>
  <w:style w:type="character" w:customStyle="1" w:styleId="BibIssue">
    <w:name w:val="Bib Issue"/>
    <w:rsid w:val="00CC21FE"/>
    <w:rPr>
      <w:color w:val="FA3232"/>
    </w:rPr>
  </w:style>
  <w:style w:type="paragraph" w:styleId="Retraitnormal">
    <w:name w:val="Normal Indent"/>
    <w:basedOn w:val="Normal"/>
    <w:qFormat/>
    <w:rsid w:val="00CC21FE"/>
    <w:pPr>
      <w:spacing w:line="360" w:lineRule="auto"/>
      <w:ind w:firstLine="480"/>
      <w:jc w:val="both"/>
    </w:pPr>
    <w:rPr>
      <w:rFonts w:ascii="Calibri" w:eastAsia="Times New Roman" w:hAnsi="Calibri" w:cs="Times New Roman"/>
      <w:szCs w:val="20"/>
      <w:lang w:val=""/>
    </w:rPr>
  </w:style>
  <w:style w:type="character" w:customStyle="1" w:styleId="BibDocTitle">
    <w:name w:val="Bib DocTitle"/>
    <w:qFormat/>
    <w:rsid w:val="00CC21FE"/>
    <w:rPr>
      <w:color w:val="A29D96"/>
    </w:rPr>
  </w:style>
  <w:style w:type="paragraph" w:customStyle="1" w:styleId="Formula">
    <w:name w:val="Formula"/>
    <w:basedOn w:val="Normal"/>
    <w:rsid w:val="00CC21FE"/>
    <w:pPr>
      <w:spacing w:before="120" w:after="120" w:line="360" w:lineRule="auto"/>
    </w:pPr>
    <w:rPr>
      <w:rFonts w:ascii="Times New Roman" w:eastAsia="Times New Roman" w:hAnsi="Times New Roman" w:cs="Times New Roman"/>
      <w:szCs w:val="20"/>
      <w:lang w:val=""/>
    </w:rPr>
  </w:style>
  <w:style w:type="character" w:customStyle="1" w:styleId="GrantSponsor">
    <w:name w:val="Grant Sponsor"/>
    <w:rsid w:val="00CC21FE"/>
    <w:rPr>
      <w:color w:val="C500C0"/>
    </w:rPr>
  </w:style>
  <w:style w:type="character" w:customStyle="1" w:styleId="NameGiven">
    <w:name w:val="Name Given"/>
    <w:rsid w:val="00CC21FE"/>
    <w:rPr>
      <w:color w:val="FFC20E"/>
    </w:rPr>
  </w:style>
  <w:style w:type="paragraph" w:styleId="Titre">
    <w:name w:val="Title"/>
    <w:basedOn w:val="Normal"/>
    <w:link w:val="TitreCar"/>
    <w:qFormat/>
    <w:rsid w:val="00CC21FE"/>
    <w:pPr>
      <w:spacing w:after="0" w:line="309" w:lineRule="auto"/>
    </w:pPr>
    <w:rPr>
      <w:rFonts w:ascii="Times New Roman" w:eastAsia="Times New Roman" w:hAnsi="Times New Roman" w:cs="Times New Roman"/>
      <w:sz w:val="56"/>
      <w:szCs w:val="20"/>
      <w:lang w:val=""/>
    </w:rPr>
  </w:style>
  <w:style w:type="character" w:customStyle="1" w:styleId="TitreCar">
    <w:name w:val="Titre Car"/>
    <w:basedOn w:val="Policepardfaut"/>
    <w:link w:val="Titre"/>
    <w:rsid w:val="00CC21FE"/>
    <w:rPr>
      <w:rFonts w:ascii="Times New Roman" w:eastAsia="Times New Roman" w:hAnsi="Times New Roman" w:cs="Times New Roman"/>
      <w:sz w:val="56"/>
      <w:szCs w:val="20"/>
      <w:lang w:val=""/>
    </w:rPr>
  </w:style>
  <w:style w:type="character" w:customStyle="1" w:styleId="Abbreviation">
    <w:name w:val="Abbreviation"/>
    <w:rsid w:val="00CC21FE"/>
    <w:rPr>
      <w:color w:val="7030A0"/>
    </w:rPr>
  </w:style>
  <w:style w:type="paragraph" w:customStyle="1" w:styleId="Quotation">
    <w:name w:val="Quotation"/>
    <w:basedOn w:val="Normal"/>
    <w:rsid w:val="00CC21FE"/>
    <w:pPr>
      <w:spacing w:line="393" w:lineRule="auto"/>
      <w:ind w:left="1440"/>
      <w:jc w:val="both"/>
    </w:pPr>
    <w:rPr>
      <w:rFonts w:ascii="Times New Roman" w:eastAsia="Times New Roman" w:hAnsi="Times New Roman" w:cs="Times New Roman"/>
      <w:szCs w:val="20"/>
      <w:lang w:val=""/>
    </w:rPr>
  </w:style>
  <w:style w:type="character" w:customStyle="1" w:styleId="Name">
    <w:name w:val="Name"/>
    <w:rsid w:val="00CC21FE"/>
    <w:rPr>
      <w:color w:val="22B14C"/>
    </w:rPr>
  </w:style>
  <w:style w:type="paragraph" w:customStyle="1" w:styleId="List8">
    <w:name w:val="List 8"/>
    <w:basedOn w:val="Normal"/>
    <w:rsid w:val="00CC21FE"/>
    <w:rPr>
      <w:rFonts w:ascii="Times New Roman" w:eastAsia="Times New Roman" w:hAnsi="Times New Roman" w:cs="Times New Roman"/>
      <w:szCs w:val="20"/>
      <w:lang w:val=""/>
    </w:rPr>
  </w:style>
  <w:style w:type="character" w:customStyle="1" w:styleId="Grant">
    <w:name w:val="Grant"/>
    <w:rsid w:val="00CC21FE"/>
    <w:rPr>
      <w:color w:val="6F3198"/>
    </w:rPr>
  </w:style>
  <w:style w:type="paragraph" w:styleId="Lgende">
    <w:name w:val="caption"/>
    <w:basedOn w:val="Normal"/>
    <w:rsid w:val="00CC21FE"/>
    <w:pPr>
      <w:spacing w:before="240" w:line="393" w:lineRule="auto"/>
      <w:jc w:val="both"/>
    </w:pPr>
    <w:rPr>
      <w:rFonts w:ascii="Times New Roman" w:eastAsia="Times New Roman" w:hAnsi="Times New Roman" w:cs="Times New Roman"/>
      <w:color w:val="B77540"/>
      <w:szCs w:val="20"/>
      <w:lang w:val=""/>
    </w:rPr>
  </w:style>
  <w:style w:type="paragraph" w:customStyle="1" w:styleId="Authors">
    <w:name w:val="Authors"/>
    <w:basedOn w:val="Normal"/>
    <w:rsid w:val="00CC21FE"/>
    <w:pPr>
      <w:spacing w:before="360" w:after="120" w:line="309" w:lineRule="auto"/>
    </w:pPr>
    <w:rPr>
      <w:rFonts w:ascii="Times New Roman" w:eastAsia="Times New Roman" w:hAnsi="Times New Roman" w:cs="Times New Roman"/>
      <w:sz w:val="28"/>
      <w:szCs w:val="20"/>
      <w:lang w:val=""/>
    </w:rPr>
  </w:style>
  <w:style w:type="paragraph" w:customStyle="1" w:styleId="Correspondence">
    <w:name w:val="Correspondence"/>
    <w:basedOn w:val="Normal"/>
    <w:rsid w:val="00CC21FE"/>
    <w:pPr>
      <w:spacing w:line="480" w:lineRule="auto"/>
      <w:ind w:left="480" w:hanging="480"/>
    </w:pPr>
    <w:rPr>
      <w:rFonts w:ascii="Times New Roman" w:eastAsia="Times New Roman" w:hAnsi="Times New Roman" w:cs="Times New Roman"/>
      <w:color w:val="C0504D"/>
      <w:sz w:val="18"/>
      <w:szCs w:val="20"/>
      <w:lang w:val=""/>
    </w:rPr>
  </w:style>
  <w:style w:type="character" w:customStyle="1" w:styleId="FootnoteText1">
    <w:name w:val="Footnote Text1"/>
    <w:rsid w:val="00CC21FE"/>
    <w:rPr>
      <w:vertAlign w:val="baseline"/>
    </w:rPr>
  </w:style>
  <w:style w:type="paragraph" w:styleId="Normalcentr">
    <w:name w:val="Block Text"/>
    <w:basedOn w:val="Normal"/>
    <w:rsid w:val="00CC21FE"/>
    <w:pPr>
      <w:spacing w:line="393" w:lineRule="auto"/>
      <w:ind w:left="1200"/>
    </w:pPr>
    <w:rPr>
      <w:rFonts w:ascii="Times New Roman" w:eastAsia="Times New Roman" w:hAnsi="Times New Roman" w:cs="Times New Roman"/>
      <w:szCs w:val="20"/>
      <w:lang w:val=""/>
    </w:rPr>
  </w:style>
  <w:style w:type="paragraph" w:customStyle="1" w:styleId="Biography">
    <w:name w:val="Biography"/>
    <w:basedOn w:val="Normal"/>
    <w:rsid w:val="00CC21FE"/>
    <w:pPr>
      <w:spacing w:after="240" w:line="324" w:lineRule="auto"/>
      <w:ind w:left="360"/>
    </w:pPr>
    <w:rPr>
      <w:rFonts w:ascii="Times New Roman" w:eastAsia="Times New Roman" w:hAnsi="Times New Roman" w:cs="Times New Roman"/>
      <w:color w:val="8064A2"/>
      <w:sz w:val="20"/>
      <w:szCs w:val="20"/>
      <w:lang w:val=""/>
    </w:rPr>
  </w:style>
  <w:style w:type="paragraph" w:customStyle="1" w:styleId="Keywords">
    <w:name w:val="Keywords"/>
    <w:basedOn w:val="Normal"/>
    <w:rsid w:val="00CC21FE"/>
    <w:pPr>
      <w:spacing w:line="360" w:lineRule="auto"/>
      <w:ind w:left="1000"/>
    </w:pPr>
    <w:rPr>
      <w:rFonts w:ascii="Times New Roman" w:eastAsia="Times New Roman" w:hAnsi="Times New Roman" w:cs="Times New Roman"/>
      <w:szCs w:val="20"/>
      <w:lang w:val=""/>
    </w:rPr>
  </w:style>
  <w:style w:type="character" w:customStyle="1" w:styleId="Genbank">
    <w:name w:val="Genbank"/>
    <w:rsid w:val="00CC21FE"/>
    <w:rPr>
      <w:color w:val="6F3198"/>
    </w:rPr>
  </w:style>
  <w:style w:type="character" w:customStyle="1" w:styleId="Label">
    <w:name w:val="Label"/>
    <w:rsid w:val="00CC21FE"/>
    <w:rPr>
      <w:color w:val="C0504D"/>
    </w:rPr>
  </w:style>
  <w:style w:type="paragraph" w:customStyle="1" w:styleId="TableHead">
    <w:name w:val="Table Head"/>
    <w:basedOn w:val="Normal"/>
    <w:qFormat/>
    <w:rsid w:val="00CC21FE"/>
    <w:rPr>
      <w:rFonts w:ascii="Times New Roman" w:eastAsia="Times New Roman" w:hAnsi="Times New Roman" w:cs="Times New Roman"/>
      <w:color w:val="5C83B4"/>
      <w:sz w:val="20"/>
      <w:szCs w:val="20"/>
      <w:lang w:val=""/>
    </w:rPr>
  </w:style>
  <w:style w:type="character" w:customStyle="1" w:styleId="Sequence">
    <w:name w:val="Sequence"/>
    <w:rsid w:val="00CC21FE"/>
    <w:rPr>
      <w:color w:val="6F3198"/>
    </w:rPr>
  </w:style>
  <w:style w:type="paragraph" w:styleId="Liste5">
    <w:name w:val="List 5"/>
    <w:basedOn w:val="Normal"/>
    <w:rsid w:val="00CC21FE"/>
    <w:rPr>
      <w:rFonts w:ascii="Times New Roman" w:eastAsia="Times New Roman" w:hAnsi="Times New Roman" w:cs="Times New Roman"/>
      <w:szCs w:val="20"/>
      <w:lang w:val=""/>
    </w:rPr>
  </w:style>
  <w:style w:type="character" w:customStyle="1" w:styleId="Heading">
    <w:name w:val="Heading:"/>
    <w:qFormat/>
    <w:rsid w:val="00CC21FE"/>
    <w:rPr>
      <w:b/>
      <w:color w:val="5B89C1"/>
    </w:rPr>
  </w:style>
  <w:style w:type="paragraph" w:customStyle="1" w:styleId="List6">
    <w:name w:val="List 6"/>
    <w:basedOn w:val="Normal"/>
    <w:rsid w:val="00CC21FE"/>
    <w:rPr>
      <w:rFonts w:ascii="Times New Roman" w:eastAsia="Times New Roman" w:hAnsi="Times New Roman" w:cs="Times New Roman"/>
      <w:szCs w:val="20"/>
      <w:lang w:val=""/>
    </w:rPr>
  </w:style>
  <w:style w:type="paragraph" w:customStyle="1" w:styleId="Acknowledgements">
    <w:name w:val="Acknowledgements"/>
    <w:basedOn w:val="Normal"/>
    <w:rsid w:val="00CC21FE"/>
    <w:pPr>
      <w:spacing w:line="432" w:lineRule="auto"/>
      <w:jc w:val="both"/>
    </w:pPr>
    <w:rPr>
      <w:rFonts w:ascii="Times New Roman" w:eastAsia="Times New Roman" w:hAnsi="Times New Roman" w:cs="Times New Roman"/>
      <w:color w:val="0072BC"/>
      <w:sz w:val="20"/>
      <w:szCs w:val="20"/>
      <w:lang w:val=""/>
    </w:rPr>
  </w:style>
  <w:style w:type="paragraph" w:customStyle="1" w:styleId="TableHeadSpan">
    <w:name w:val="Table Head Span"/>
    <w:basedOn w:val="Normal"/>
    <w:qFormat/>
    <w:rsid w:val="00CC21FE"/>
    <w:rPr>
      <w:rFonts w:ascii="Times New Roman" w:eastAsia="Times New Roman" w:hAnsi="Times New Roman" w:cs="Times New Roman"/>
      <w:color w:val="5C83B4"/>
      <w:sz w:val="20"/>
      <w:szCs w:val="20"/>
      <w:lang w:val=""/>
    </w:rPr>
  </w:style>
  <w:style w:type="paragraph" w:customStyle="1" w:styleId="TableBody">
    <w:name w:val="Table Body"/>
    <w:basedOn w:val="Normal"/>
    <w:rsid w:val="00CC21FE"/>
    <w:pPr>
      <w:spacing w:line="432" w:lineRule="auto"/>
    </w:pPr>
    <w:rPr>
      <w:rFonts w:ascii="Times New Roman" w:eastAsia="Times New Roman" w:hAnsi="Times New Roman" w:cs="Times New Roman"/>
      <w:sz w:val="20"/>
      <w:szCs w:val="20"/>
      <w:lang w:val=""/>
    </w:rPr>
  </w:style>
  <w:style w:type="character" w:customStyle="1" w:styleId="EndnoteText1">
    <w:name w:val="Endnote Text1"/>
    <w:rsid w:val="00CC21FE"/>
  </w:style>
  <w:style w:type="paragraph" w:customStyle="1" w:styleId="QuotationSource">
    <w:name w:val="Quotation Source"/>
    <w:basedOn w:val="Normal"/>
    <w:rsid w:val="00CC21FE"/>
    <w:pPr>
      <w:spacing w:line="393" w:lineRule="auto"/>
      <w:ind w:left="1440"/>
    </w:pPr>
    <w:rPr>
      <w:rFonts w:ascii="Times New Roman" w:eastAsia="Times New Roman" w:hAnsi="Times New Roman" w:cs="Times New Roman"/>
      <w:color w:val="000000"/>
      <w:szCs w:val="20"/>
      <w:lang w:val=""/>
    </w:rPr>
  </w:style>
  <w:style w:type="paragraph" w:customStyle="1" w:styleId="SubheadingAbstract">
    <w:name w:val="Subheading Abstract"/>
    <w:basedOn w:val="Normal"/>
    <w:next w:val="Normal"/>
    <w:qFormat/>
    <w:rsid w:val="00CC21FE"/>
    <w:rPr>
      <w:rFonts w:ascii="Times New Roman" w:eastAsia="Times New Roman" w:hAnsi="Times New Roman" w:cs="Times New Roman"/>
      <w:sz w:val="20"/>
      <w:szCs w:val="20"/>
      <w:lang w:val=""/>
    </w:rPr>
  </w:style>
  <w:style w:type="character" w:customStyle="1" w:styleId="FollowedHyperlink1">
    <w:name w:val="FollowedHyperlink1"/>
    <w:basedOn w:val="Policepardfaut"/>
    <w:uiPriority w:val="99"/>
    <w:rsid w:val="00CC21FE"/>
    <w:rPr>
      <w:color w:val="954F72"/>
      <w:u w:val="single"/>
    </w:rPr>
  </w:style>
  <w:style w:type="character" w:styleId="Lienhypertextesuivivisit">
    <w:name w:val="FollowedHyperlink"/>
    <w:basedOn w:val="Policepardfaut"/>
    <w:rsid w:val="00CC21FE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2246B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0" w:defQFormat="0" w:count="267">
    <w:lsdException w:name="Normal" w:semiHidden="0"/>
    <w:lsdException w:name="heading 1" w:semiHidden="0"/>
    <w:lsdException w:name="heading 2" w:semiHidden="0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 w:qFormat="1"/>
    <w:lsdException w:name="footnote text" w:unhideWhenUsed="1"/>
    <w:lsdException w:name="annotation text" w:unhideWhenUsed="1"/>
    <w:lsdException w:name="header" w:unhideWhenUsed="1" w:qFormat="1"/>
    <w:lsdException w:name="footer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iPriority="99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 w:qFormat="1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iPriority="99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/>
    <w:lsdException w:name="Table Theme" w:unhideWhenUsed="1"/>
    <w:lsdException w:name="No Spacing" w:semiHidden="0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 w:qFormat="1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406BC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nhideWhenUsed/>
    <w:rsid w:val="00833985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edebullesCar">
    <w:name w:val="Texte de bulles Car"/>
    <w:basedOn w:val="Policepardfaut"/>
    <w:link w:val="Textedebulles"/>
    <w:rsid w:val="00833985"/>
    <w:rPr>
      <w:rFonts w:ascii="Tahoma" w:hAnsi="Tahoma" w:cs="Tahoma"/>
      <w:sz w:val="16"/>
      <w:szCs w:val="16"/>
      <w:lang w:val="en-US"/>
    </w:rPr>
  </w:style>
  <w:style w:type="table" w:styleId="Grilledutableau">
    <w:name w:val="Table Grid"/>
    <w:basedOn w:val="TableauNormal"/>
    <w:uiPriority w:val="59"/>
    <w:rsid w:val="001D2F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qFormat/>
    <w:rsid w:val="0055068C"/>
    <w:pPr>
      <w:ind w:left="720"/>
      <w:contextualSpacing/>
    </w:pPr>
  </w:style>
  <w:style w:type="paragraph" w:styleId="En-tte">
    <w:name w:val="header"/>
    <w:basedOn w:val="Normal"/>
    <w:link w:val="En-tteCar"/>
    <w:unhideWhenUsed/>
    <w:qFormat/>
    <w:rsid w:val="00A209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rsid w:val="00A209E7"/>
  </w:style>
  <w:style w:type="paragraph" w:styleId="Pieddepage">
    <w:name w:val="footer"/>
    <w:basedOn w:val="Normal"/>
    <w:link w:val="PieddepageCar"/>
    <w:unhideWhenUsed/>
    <w:rsid w:val="00A209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rsid w:val="00A209E7"/>
  </w:style>
  <w:style w:type="character" w:styleId="Textedelespacerserv">
    <w:name w:val="Placeholder Text"/>
    <w:basedOn w:val="Policepardfaut"/>
    <w:rsid w:val="00191EEC"/>
    <w:rPr>
      <w:color w:val="808080"/>
    </w:rPr>
  </w:style>
  <w:style w:type="character" w:styleId="Marquedecommentaire">
    <w:name w:val="annotation reference"/>
    <w:basedOn w:val="Policepardfaut"/>
    <w:unhideWhenUsed/>
    <w:rsid w:val="00553FF6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406BC1"/>
    <w:pPr>
      <w:spacing w:line="240" w:lineRule="auto"/>
    </w:pPr>
    <w:rPr>
      <w:rFonts w:ascii="Tahoma" w:hAnsi="Tahoma" w:cs="Tahoma"/>
      <w:color w:val="000000"/>
      <w:sz w:val="16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rsid w:val="00406BC1"/>
    <w:rPr>
      <w:rFonts w:ascii="Tahoma" w:hAnsi="Tahoma" w:cs="Tahoma"/>
      <w:color w:val="000000"/>
      <w:sz w:val="16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nhideWhenUsed/>
    <w:rsid w:val="00553FF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553FF6"/>
    <w:rPr>
      <w:rFonts w:ascii="Tahoma" w:hAnsi="Tahoma" w:cs="Tahoma"/>
      <w:b/>
      <w:bCs/>
      <w:color w:val="000000"/>
      <w:sz w:val="20"/>
      <w:szCs w:val="20"/>
      <w:lang w:val="en-US"/>
    </w:rPr>
  </w:style>
  <w:style w:type="paragraph" w:styleId="Rvision">
    <w:name w:val="Revision"/>
    <w:hidden/>
    <w:rsid w:val="00594C7F"/>
    <w:pPr>
      <w:spacing w:after="0" w:line="240" w:lineRule="auto"/>
    </w:pPr>
  </w:style>
  <w:style w:type="character" w:styleId="Numrodeligne">
    <w:name w:val="line number"/>
    <w:basedOn w:val="Policepardfaut"/>
    <w:unhideWhenUsed/>
    <w:rsid w:val="00E707F9"/>
  </w:style>
  <w:style w:type="character" w:styleId="Lienhypertexte">
    <w:name w:val="Hyperlink"/>
    <w:basedOn w:val="Policepardfaut"/>
    <w:unhideWhenUsed/>
    <w:rsid w:val="00F555ED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ar"/>
    <w:rsid w:val="00825D3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25D3F"/>
    <w:rPr>
      <w:rFonts w:ascii="Calibri" w:hAnsi="Calibri"/>
      <w:noProof/>
      <w:lang w:val="en-US"/>
    </w:rPr>
  </w:style>
  <w:style w:type="numbering" w:customStyle="1" w:styleId="NoList1">
    <w:name w:val="No List1"/>
    <w:next w:val="Aucuneliste"/>
    <w:uiPriority w:val="99"/>
    <w:semiHidden/>
    <w:unhideWhenUsed/>
    <w:rsid w:val="00CC21FE"/>
  </w:style>
  <w:style w:type="paragraph" w:styleId="Textedemacro">
    <w:name w:val="macro"/>
    <w:link w:val="TextedemacroCar"/>
    <w:uiPriority w:val="99"/>
    <w:semiHidden/>
    <w:unhideWhenUsed/>
    <w:rsid w:val="00CC21FE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spacing w:after="0" w:line="240" w:lineRule="auto"/>
    </w:pPr>
    <w:rPr>
      <w:rFonts w:ascii="Courier New" w:eastAsia="Cambria Math" w:hAnsi="Courier New" w:cs="Mangal"/>
      <w:kern w:val="1"/>
      <w:sz w:val="20"/>
      <w:szCs w:val="18"/>
      <w:lang w:val="en-US" w:eastAsia="hi-IN" w:bidi="hi-IN"/>
    </w:rPr>
  </w:style>
  <w:style w:type="character" w:customStyle="1" w:styleId="TextedemacroCar">
    <w:name w:val="Texte de macro Car"/>
    <w:basedOn w:val="Policepardfaut"/>
    <w:link w:val="Textedemacro"/>
    <w:uiPriority w:val="99"/>
    <w:semiHidden/>
    <w:rsid w:val="00CC21FE"/>
    <w:rPr>
      <w:rFonts w:ascii="Courier New" w:eastAsia="Cambria Math" w:hAnsi="Courier New" w:cs="Mangal"/>
      <w:kern w:val="1"/>
      <w:sz w:val="20"/>
      <w:szCs w:val="18"/>
      <w:lang w:val="en-US" w:eastAsia="hi-IN" w:bidi="hi-IN"/>
    </w:rPr>
  </w:style>
  <w:style w:type="paragraph" w:customStyle="1" w:styleId="DefaultParagraphFont1">
    <w:name w:val="Default Paragraph Font1"/>
    <w:basedOn w:val="Normal"/>
    <w:rsid w:val="00CC21FE"/>
    <w:rPr>
      <w:rFonts w:ascii="Times New Roman" w:eastAsia="Times New Roman" w:hAnsi="Times New Roman" w:cs="Times New Roman"/>
      <w:sz w:val="20"/>
      <w:szCs w:val="20"/>
      <w:lang w:val=""/>
    </w:rPr>
  </w:style>
  <w:style w:type="table" w:customStyle="1" w:styleId="TableGrid1">
    <w:name w:val="Table Grid1"/>
    <w:next w:val="Grilledutableau"/>
    <w:rsid w:val="00CC21F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BibPage">
    <w:name w:val="Bib Page"/>
    <w:rsid w:val="00CC21FE"/>
    <w:rPr>
      <w:color w:val="903C39"/>
    </w:rPr>
  </w:style>
  <w:style w:type="paragraph" w:customStyle="1" w:styleId="List7">
    <w:name w:val="List 7"/>
    <w:basedOn w:val="Normal"/>
    <w:rsid w:val="00CC21FE"/>
    <w:rPr>
      <w:rFonts w:ascii="Times New Roman" w:eastAsia="Times New Roman" w:hAnsi="Times New Roman" w:cs="Times New Roman"/>
      <w:szCs w:val="20"/>
      <w:lang w:val=""/>
    </w:rPr>
  </w:style>
  <w:style w:type="paragraph" w:styleId="Liste2">
    <w:name w:val="List 2"/>
    <w:basedOn w:val="Normal"/>
    <w:rsid w:val="00CC21FE"/>
    <w:pPr>
      <w:ind w:left="1200" w:hanging="600"/>
      <w:jc w:val="both"/>
    </w:pPr>
    <w:rPr>
      <w:rFonts w:ascii="Times New Roman" w:eastAsia="Times New Roman" w:hAnsi="Times New Roman" w:cs="Times New Roman"/>
      <w:szCs w:val="20"/>
      <w:lang w:val=""/>
    </w:rPr>
  </w:style>
  <w:style w:type="character" w:styleId="Appeldenotedefin">
    <w:name w:val="endnote reference"/>
    <w:rsid w:val="00CC21FE"/>
    <w:rPr>
      <w:vertAlign w:val="superscript"/>
    </w:rPr>
  </w:style>
  <w:style w:type="character" w:customStyle="1" w:styleId="BibVol">
    <w:name w:val="Bib Vol"/>
    <w:rsid w:val="00CC21FE"/>
    <w:rPr>
      <w:color w:val="2F3699"/>
    </w:rPr>
  </w:style>
  <w:style w:type="paragraph" w:styleId="Sous-titre">
    <w:name w:val="Subtitle"/>
    <w:basedOn w:val="Normal"/>
    <w:link w:val="Sous-titreCar"/>
    <w:qFormat/>
    <w:rsid w:val="00CC21FE"/>
    <w:rPr>
      <w:rFonts w:ascii="Times New Roman" w:eastAsia="Times New Roman" w:hAnsi="Times New Roman" w:cs="Times New Roman"/>
      <w:sz w:val="36"/>
      <w:szCs w:val="20"/>
      <w:lang w:val=""/>
    </w:rPr>
  </w:style>
  <w:style w:type="character" w:customStyle="1" w:styleId="Sous-titreCar">
    <w:name w:val="Sous-titre Car"/>
    <w:basedOn w:val="Policepardfaut"/>
    <w:link w:val="Sous-titre"/>
    <w:rsid w:val="00CC21FE"/>
    <w:rPr>
      <w:rFonts w:ascii="Times New Roman" w:eastAsia="Times New Roman" w:hAnsi="Times New Roman" w:cs="Times New Roman"/>
      <w:sz w:val="36"/>
      <w:szCs w:val="20"/>
      <w:lang w:val=""/>
    </w:rPr>
  </w:style>
  <w:style w:type="character" w:customStyle="1" w:styleId="BibComment">
    <w:name w:val="Bib Comment"/>
    <w:rsid w:val="00CC21FE"/>
    <w:rPr>
      <w:color w:val="F7B580"/>
    </w:rPr>
  </w:style>
  <w:style w:type="paragraph" w:styleId="Liste3">
    <w:name w:val="List 3"/>
    <w:basedOn w:val="Normal"/>
    <w:rsid w:val="00CC21FE"/>
    <w:pPr>
      <w:spacing w:line="393" w:lineRule="auto"/>
      <w:ind w:left="1800" w:hanging="600"/>
      <w:jc w:val="both"/>
    </w:pPr>
    <w:rPr>
      <w:rFonts w:ascii="Times New Roman" w:eastAsia="Times New Roman" w:hAnsi="Times New Roman" w:cs="Times New Roman"/>
      <w:szCs w:val="20"/>
      <w:lang w:val=""/>
    </w:rPr>
  </w:style>
  <w:style w:type="character" w:customStyle="1" w:styleId="BibPublisher">
    <w:name w:val="Bib Publisher"/>
    <w:rsid w:val="00CC21FE"/>
    <w:rPr>
      <w:color w:val="6F3198"/>
    </w:rPr>
  </w:style>
  <w:style w:type="paragraph" w:customStyle="1" w:styleId="BibEntry">
    <w:name w:val="Bib Entry"/>
    <w:basedOn w:val="Normal"/>
    <w:rsid w:val="00CC21FE"/>
    <w:pPr>
      <w:spacing w:line="360" w:lineRule="auto"/>
      <w:ind w:left="570" w:hanging="570"/>
      <w:jc w:val="both"/>
    </w:pPr>
    <w:rPr>
      <w:rFonts w:ascii="Times New Roman" w:eastAsia="Times New Roman" w:hAnsi="Times New Roman" w:cs="Times New Roman"/>
      <w:szCs w:val="20"/>
      <w:lang w:val=""/>
    </w:rPr>
  </w:style>
  <w:style w:type="paragraph" w:customStyle="1" w:styleId="Note">
    <w:name w:val="Note"/>
    <w:basedOn w:val="Normal"/>
    <w:rsid w:val="00CC21FE"/>
    <w:pPr>
      <w:spacing w:line="480" w:lineRule="auto"/>
    </w:pPr>
    <w:rPr>
      <w:rFonts w:ascii="Times New Roman" w:eastAsia="Times New Roman" w:hAnsi="Times New Roman" w:cs="Times New Roman"/>
      <w:color w:val="B77540"/>
      <w:sz w:val="18"/>
      <w:szCs w:val="20"/>
      <w:lang w:val=""/>
    </w:rPr>
  </w:style>
  <w:style w:type="paragraph" w:customStyle="1" w:styleId="TableNote">
    <w:name w:val="Table Note"/>
    <w:basedOn w:val="Normal"/>
    <w:rsid w:val="00CC21FE"/>
    <w:rPr>
      <w:rFonts w:ascii="Times New Roman" w:eastAsia="Times New Roman" w:hAnsi="Times New Roman" w:cs="Times New Roman"/>
      <w:sz w:val="18"/>
      <w:szCs w:val="20"/>
      <w:lang w:val=""/>
    </w:rPr>
  </w:style>
  <w:style w:type="character" w:customStyle="1" w:styleId="Cross-reference">
    <w:name w:val="Cross-reference"/>
    <w:rsid w:val="00CC21FE"/>
    <w:rPr>
      <w:color w:val="9900FF"/>
    </w:rPr>
  </w:style>
  <w:style w:type="paragraph" w:customStyle="1" w:styleId="Address">
    <w:name w:val="Address"/>
    <w:basedOn w:val="Normal"/>
    <w:rsid w:val="00CC21FE"/>
    <w:pPr>
      <w:spacing w:after="240" w:line="324" w:lineRule="auto"/>
      <w:ind w:left="720"/>
    </w:pPr>
    <w:rPr>
      <w:rFonts w:ascii="Times New Roman" w:eastAsia="Times New Roman" w:hAnsi="Times New Roman" w:cs="Times New Roman"/>
      <w:color w:val="8064A2"/>
      <w:sz w:val="20"/>
      <w:szCs w:val="20"/>
      <w:lang w:val=""/>
    </w:rPr>
  </w:style>
  <w:style w:type="character" w:customStyle="1" w:styleId="NameOrganization">
    <w:name w:val="Name Organization"/>
    <w:rsid w:val="00CC21FE"/>
    <w:rPr>
      <w:color w:val="22B14C"/>
    </w:rPr>
  </w:style>
  <w:style w:type="paragraph" w:styleId="Liste4">
    <w:name w:val="List 4"/>
    <w:basedOn w:val="Normal"/>
    <w:rsid w:val="00CC21FE"/>
    <w:pPr>
      <w:spacing w:line="393" w:lineRule="auto"/>
      <w:ind w:left="240" w:hanging="600"/>
    </w:pPr>
    <w:rPr>
      <w:rFonts w:ascii="Times New Roman" w:eastAsia="Times New Roman" w:hAnsi="Times New Roman" w:cs="Times New Roman"/>
      <w:szCs w:val="20"/>
      <w:lang w:val=""/>
    </w:rPr>
  </w:style>
  <w:style w:type="character" w:customStyle="1" w:styleId="BibTitle">
    <w:name w:val="Bib Title"/>
    <w:qFormat/>
    <w:rsid w:val="00CC21FE"/>
    <w:rPr>
      <w:color w:val="00B7EF"/>
    </w:rPr>
  </w:style>
  <w:style w:type="paragraph" w:customStyle="1" w:styleId="Copyright">
    <w:name w:val="Copyright"/>
    <w:basedOn w:val="Normal"/>
    <w:rsid w:val="00CC21FE"/>
    <w:rPr>
      <w:rFonts w:ascii="Times New Roman" w:eastAsia="Times New Roman" w:hAnsi="Times New Roman" w:cs="Times New Roman"/>
      <w:color w:val="F7B580"/>
      <w:sz w:val="18"/>
      <w:szCs w:val="20"/>
      <w:lang w:val=""/>
    </w:rPr>
  </w:style>
  <w:style w:type="paragraph" w:customStyle="1" w:styleId="Glossary">
    <w:name w:val="Glossary"/>
    <w:basedOn w:val="Normal"/>
    <w:rsid w:val="00CC21FE"/>
    <w:pPr>
      <w:spacing w:before="120" w:after="120" w:line="432" w:lineRule="auto"/>
    </w:pPr>
    <w:rPr>
      <w:rFonts w:ascii="Times New Roman" w:eastAsia="Times New Roman" w:hAnsi="Times New Roman" w:cs="Times New Roman"/>
      <w:color w:val="7D7974"/>
      <w:sz w:val="20"/>
      <w:szCs w:val="20"/>
      <w:lang w:val=""/>
    </w:rPr>
  </w:style>
  <w:style w:type="paragraph" w:customStyle="1" w:styleId="Surtitle">
    <w:name w:val="Surtitle"/>
    <w:basedOn w:val="Normal"/>
    <w:qFormat/>
    <w:rsid w:val="00CC21FE"/>
    <w:rPr>
      <w:rFonts w:ascii="Times New Roman" w:eastAsia="Times New Roman" w:hAnsi="Times New Roman" w:cs="Times New Roman"/>
      <w:sz w:val="48"/>
      <w:szCs w:val="20"/>
      <w:lang w:val=""/>
    </w:rPr>
  </w:style>
  <w:style w:type="paragraph" w:customStyle="1" w:styleId="Statement">
    <w:name w:val="Statement"/>
    <w:basedOn w:val="Normal"/>
    <w:rsid w:val="00CC21FE"/>
    <w:pPr>
      <w:ind w:left="900"/>
    </w:pPr>
    <w:rPr>
      <w:rFonts w:ascii="Times New Roman" w:eastAsia="Times New Roman" w:hAnsi="Times New Roman" w:cs="Times New Roman"/>
      <w:sz w:val="24"/>
      <w:szCs w:val="20"/>
      <w:lang w:val=""/>
    </w:rPr>
  </w:style>
  <w:style w:type="character" w:customStyle="1" w:styleId="CommentText1">
    <w:name w:val="Comment Text1"/>
    <w:rsid w:val="00CC21FE"/>
    <w:rPr>
      <w:rFonts w:ascii="Calibri" w:hAnsi="Calibri"/>
      <w:b w:val="0"/>
      <w:i w:val="0"/>
      <w:caps w:val="0"/>
      <w:smallCaps w:val="0"/>
      <w:color w:val="000000"/>
      <w:sz w:val="20"/>
      <w:u w:val="none"/>
      <w:vertAlign w:val="baseline"/>
    </w:rPr>
  </w:style>
  <w:style w:type="character" w:customStyle="1" w:styleId="CaptionLabel">
    <w:name w:val="Caption Label"/>
    <w:rsid w:val="00CC21FE"/>
    <w:rPr>
      <w:color w:val="007CC5"/>
    </w:rPr>
  </w:style>
  <w:style w:type="character" w:styleId="Appelnotedebasdep">
    <w:name w:val="footnote reference"/>
    <w:rsid w:val="00CC21FE"/>
    <w:rPr>
      <w:vertAlign w:val="superscript"/>
    </w:rPr>
  </w:style>
  <w:style w:type="character" w:customStyle="1" w:styleId="GlossaryTerm">
    <w:name w:val="Glossary Term"/>
    <w:rsid w:val="00CC21FE"/>
    <w:rPr>
      <w:color w:val="7030A0"/>
    </w:rPr>
  </w:style>
  <w:style w:type="paragraph" w:customStyle="1" w:styleId="AbstractSubheading">
    <w:name w:val="Abstract Subheading"/>
    <w:basedOn w:val="Normal"/>
    <w:next w:val="Normal"/>
    <w:qFormat/>
    <w:rsid w:val="00CC21FE"/>
    <w:pPr>
      <w:ind w:left="1440"/>
    </w:pPr>
    <w:rPr>
      <w:rFonts w:ascii="Times New Roman" w:eastAsia="Times New Roman" w:hAnsi="Times New Roman" w:cs="Times New Roman"/>
      <w:szCs w:val="20"/>
      <w:lang w:val=""/>
    </w:rPr>
  </w:style>
  <w:style w:type="character" w:customStyle="1" w:styleId="NameScientific">
    <w:name w:val="Name Scientific"/>
    <w:rsid w:val="00CC21FE"/>
    <w:rPr>
      <w:color w:val="6F3198"/>
    </w:rPr>
  </w:style>
  <w:style w:type="paragraph" w:customStyle="1" w:styleId="Abstract">
    <w:name w:val="Abstract"/>
    <w:basedOn w:val="Normal"/>
    <w:rsid w:val="00CC21FE"/>
    <w:pPr>
      <w:spacing w:before="120" w:after="120" w:line="393" w:lineRule="auto"/>
      <w:ind w:left="1440" w:right="1440"/>
      <w:jc w:val="both"/>
    </w:pPr>
    <w:rPr>
      <w:rFonts w:ascii="Times New Roman" w:eastAsia="Times New Roman" w:hAnsi="Times New Roman" w:cs="Times New Roman"/>
      <w:szCs w:val="20"/>
      <w:lang w:val=""/>
    </w:rPr>
  </w:style>
  <w:style w:type="paragraph" w:customStyle="1" w:styleId="TableList">
    <w:name w:val="Table List"/>
    <w:basedOn w:val="Normal"/>
    <w:rsid w:val="00CC21FE"/>
    <w:pPr>
      <w:ind w:left="300" w:hanging="300"/>
    </w:pPr>
    <w:rPr>
      <w:rFonts w:ascii="Times New Roman" w:eastAsia="Times New Roman" w:hAnsi="Times New Roman" w:cs="Times New Roman"/>
      <w:sz w:val="20"/>
      <w:szCs w:val="20"/>
      <w:lang w:val=""/>
    </w:rPr>
  </w:style>
  <w:style w:type="paragraph" w:customStyle="1" w:styleId="ChapterNumber">
    <w:name w:val="Chapter Number"/>
    <w:basedOn w:val="Normal"/>
    <w:rsid w:val="00CC21FE"/>
    <w:rPr>
      <w:rFonts w:ascii="Times New Roman" w:eastAsia="Times New Roman" w:hAnsi="Times New Roman" w:cs="Times New Roman"/>
      <w:sz w:val="20"/>
      <w:szCs w:val="20"/>
      <w:lang w:val=""/>
    </w:rPr>
  </w:style>
  <w:style w:type="paragraph" w:styleId="Liste">
    <w:name w:val="List"/>
    <w:basedOn w:val="Normal"/>
    <w:rsid w:val="00CC21FE"/>
    <w:pPr>
      <w:spacing w:line="393" w:lineRule="auto"/>
      <w:ind w:left="600" w:hanging="600"/>
      <w:jc w:val="both"/>
    </w:pPr>
    <w:rPr>
      <w:rFonts w:ascii="Times New Roman" w:eastAsia="Times New Roman" w:hAnsi="Times New Roman" w:cs="Times New Roman"/>
      <w:szCs w:val="20"/>
      <w:lang w:val=""/>
    </w:rPr>
  </w:style>
  <w:style w:type="character" w:customStyle="1" w:styleId="BibYear">
    <w:name w:val="Bib Year"/>
    <w:rsid w:val="00CC21FE"/>
    <w:rPr>
      <w:color w:val="B77540"/>
    </w:rPr>
  </w:style>
  <w:style w:type="character" w:customStyle="1" w:styleId="BibIssue">
    <w:name w:val="Bib Issue"/>
    <w:rsid w:val="00CC21FE"/>
    <w:rPr>
      <w:color w:val="FA3232"/>
    </w:rPr>
  </w:style>
  <w:style w:type="paragraph" w:styleId="Retraitnormal">
    <w:name w:val="Normal Indent"/>
    <w:basedOn w:val="Normal"/>
    <w:qFormat/>
    <w:rsid w:val="00CC21FE"/>
    <w:pPr>
      <w:spacing w:line="360" w:lineRule="auto"/>
      <w:ind w:firstLine="480"/>
      <w:jc w:val="both"/>
    </w:pPr>
    <w:rPr>
      <w:rFonts w:ascii="Calibri" w:eastAsia="Times New Roman" w:hAnsi="Calibri" w:cs="Times New Roman"/>
      <w:szCs w:val="20"/>
      <w:lang w:val=""/>
    </w:rPr>
  </w:style>
  <w:style w:type="character" w:customStyle="1" w:styleId="BibDocTitle">
    <w:name w:val="Bib DocTitle"/>
    <w:qFormat/>
    <w:rsid w:val="00CC21FE"/>
    <w:rPr>
      <w:color w:val="A29D96"/>
    </w:rPr>
  </w:style>
  <w:style w:type="paragraph" w:customStyle="1" w:styleId="Formula">
    <w:name w:val="Formula"/>
    <w:basedOn w:val="Normal"/>
    <w:rsid w:val="00CC21FE"/>
    <w:pPr>
      <w:spacing w:before="120" w:after="120" w:line="360" w:lineRule="auto"/>
    </w:pPr>
    <w:rPr>
      <w:rFonts w:ascii="Times New Roman" w:eastAsia="Times New Roman" w:hAnsi="Times New Roman" w:cs="Times New Roman"/>
      <w:szCs w:val="20"/>
      <w:lang w:val=""/>
    </w:rPr>
  </w:style>
  <w:style w:type="character" w:customStyle="1" w:styleId="GrantSponsor">
    <w:name w:val="Grant Sponsor"/>
    <w:rsid w:val="00CC21FE"/>
    <w:rPr>
      <w:color w:val="C500C0"/>
    </w:rPr>
  </w:style>
  <w:style w:type="character" w:customStyle="1" w:styleId="NameGiven">
    <w:name w:val="Name Given"/>
    <w:rsid w:val="00CC21FE"/>
    <w:rPr>
      <w:color w:val="FFC20E"/>
    </w:rPr>
  </w:style>
  <w:style w:type="paragraph" w:styleId="Titre">
    <w:name w:val="Title"/>
    <w:basedOn w:val="Normal"/>
    <w:link w:val="TitreCar"/>
    <w:qFormat/>
    <w:rsid w:val="00CC21FE"/>
    <w:pPr>
      <w:spacing w:after="0" w:line="309" w:lineRule="auto"/>
    </w:pPr>
    <w:rPr>
      <w:rFonts w:ascii="Times New Roman" w:eastAsia="Times New Roman" w:hAnsi="Times New Roman" w:cs="Times New Roman"/>
      <w:sz w:val="56"/>
      <w:szCs w:val="20"/>
      <w:lang w:val=""/>
    </w:rPr>
  </w:style>
  <w:style w:type="character" w:customStyle="1" w:styleId="TitreCar">
    <w:name w:val="Titre Car"/>
    <w:basedOn w:val="Policepardfaut"/>
    <w:link w:val="Titre"/>
    <w:rsid w:val="00CC21FE"/>
    <w:rPr>
      <w:rFonts w:ascii="Times New Roman" w:eastAsia="Times New Roman" w:hAnsi="Times New Roman" w:cs="Times New Roman"/>
      <w:sz w:val="56"/>
      <w:szCs w:val="20"/>
      <w:lang w:val=""/>
    </w:rPr>
  </w:style>
  <w:style w:type="character" w:customStyle="1" w:styleId="Abbreviation">
    <w:name w:val="Abbreviation"/>
    <w:rsid w:val="00CC21FE"/>
    <w:rPr>
      <w:color w:val="7030A0"/>
    </w:rPr>
  </w:style>
  <w:style w:type="paragraph" w:customStyle="1" w:styleId="Quotation">
    <w:name w:val="Quotation"/>
    <w:basedOn w:val="Normal"/>
    <w:rsid w:val="00CC21FE"/>
    <w:pPr>
      <w:spacing w:line="393" w:lineRule="auto"/>
      <w:ind w:left="1440"/>
      <w:jc w:val="both"/>
    </w:pPr>
    <w:rPr>
      <w:rFonts w:ascii="Times New Roman" w:eastAsia="Times New Roman" w:hAnsi="Times New Roman" w:cs="Times New Roman"/>
      <w:szCs w:val="20"/>
      <w:lang w:val=""/>
    </w:rPr>
  </w:style>
  <w:style w:type="character" w:customStyle="1" w:styleId="Name">
    <w:name w:val="Name"/>
    <w:rsid w:val="00CC21FE"/>
    <w:rPr>
      <w:color w:val="22B14C"/>
    </w:rPr>
  </w:style>
  <w:style w:type="paragraph" w:customStyle="1" w:styleId="List8">
    <w:name w:val="List 8"/>
    <w:basedOn w:val="Normal"/>
    <w:rsid w:val="00CC21FE"/>
    <w:rPr>
      <w:rFonts w:ascii="Times New Roman" w:eastAsia="Times New Roman" w:hAnsi="Times New Roman" w:cs="Times New Roman"/>
      <w:szCs w:val="20"/>
      <w:lang w:val=""/>
    </w:rPr>
  </w:style>
  <w:style w:type="character" w:customStyle="1" w:styleId="Grant">
    <w:name w:val="Grant"/>
    <w:rsid w:val="00CC21FE"/>
    <w:rPr>
      <w:color w:val="6F3198"/>
    </w:rPr>
  </w:style>
  <w:style w:type="paragraph" w:styleId="Lgende">
    <w:name w:val="caption"/>
    <w:basedOn w:val="Normal"/>
    <w:rsid w:val="00CC21FE"/>
    <w:pPr>
      <w:spacing w:before="240" w:line="393" w:lineRule="auto"/>
      <w:jc w:val="both"/>
    </w:pPr>
    <w:rPr>
      <w:rFonts w:ascii="Times New Roman" w:eastAsia="Times New Roman" w:hAnsi="Times New Roman" w:cs="Times New Roman"/>
      <w:color w:val="B77540"/>
      <w:szCs w:val="20"/>
      <w:lang w:val=""/>
    </w:rPr>
  </w:style>
  <w:style w:type="paragraph" w:customStyle="1" w:styleId="Authors">
    <w:name w:val="Authors"/>
    <w:basedOn w:val="Normal"/>
    <w:rsid w:val="00CC21FE"/>
    <w:pPr>
      <w:spacing w:before="360" w:after="120" w:line="309" w:lineRule="auto"/>
    </w:pPr>
    <w:rPr>
      <w:rFonts w:ascii="Times New Roman" w:eastAsia="Times New Roman" w:hAnsi="Times New Roman" w:cs="Times New Roman"/>
      <w:sz w:val="28"/>
      <w:szCs w:val="20"/>
      <w:lang w:val=""/>
    </w:rPr>
  </w:style>
  <w:style w:type="paragraph" w:customStyle="1" w:styleId="Correspondence">
    <w:name w:val="Correspondence"/>
    <w:basedOn w:val="Normal"/>
    <w:rsid w:val="00CC21FE"/>
    <w:pPr>
      <w:spacing w:line="480" w:lineRule="auto"/>
      <w:ind w:left="480" w:hanging="480"/>
    </w:pPr>
    <w:rPr>
      <w:rFonts w:ascii="Times New Roman" w:eastAsia="Times New Roman" w:hAnsi="Times New Roman" w:cs="Times New Roman"/>
      <w:color w:val="C0504D"/>
      <w:sz w:val="18"/>
      <w:szCs w:val="20"/>
      <w:lang w:val=""/>
    </w:rPr>
  </w:style>
  <w:style w:type="character" w:customStyle="1" w:styleId="FootnoteText1">
    <w:name w:val="Footnote Text1"/>
    <w:rsid w:val="00CC21FE"/>
    <w:rPr>
      <w:vertAlign w:val="baseline"/>
    </w:rPr>
  </w:style>
  <w:style w:type="paragraph" w:styleId="Normalcentr">
    <w:name w:val="Block Text"/>
    <w:basedOn w:val="Normal"/>
    <w:rsid w:val="00CC21FE"/>
    <w:pPr>
      <w:spacing w:line="393" w:lineRule="auto"/>
      <w:ind w:left="1200"/>
    </w:pPr>
    <w:rPr>
      <w:rFonts w:ascii="Times New Roman" w:eastAsia="Times New Roman" w:hAnsi="Times New Roman" w:cs="Times New Roman"/>
      <w:szCs w:val="20"/>
      <w:lang w:val=""/>
    </w:rPr>
  </w:style>
  <w:style w:type="paragraph" w:customStyle="1" w:styleId="Biography">
    <w:name w:val="Biography"/>
    <w:basedOn w:val="Normal"/>
    <w:rsid w:val="00CC21FE"/>
    <w:pPr>
      <w:spacing w:after="240" w:line="324" w:lineRule="auto"/>
      <w:ind w:left="360"/>
    </w:pPr>
    <w:rPr>
      <w:rFonts w:ascii="Times New Roman" w:eastAsia="Times New Roman" w:hAnsi="Times New Roman" w:cs="Times New Roman"/>
      <w:color w:val="8064A2"/>
      <w:sz w:val="20"/>
      <w:szCs w:val="20"/>
      <w:lang w:val=""/>
    </w:rPr>
  </w:style>
  <w:style w:type="paragraph" w:customStyle="1" w:styleId="Keywords">
    <w:name w:val="Keywords"/>
    <w:basedOn w:val="Normal"/>
    <w:rsid w:val="00CC21FE"/>
    <w:pPr>
      <w:spacing w:line="360" w:lineRule="auto"/>
      <w:ind w:left="1000"/>
    </w:pPr>
    <w:rPr>
      <w:rFonts w:ascii="Times New Roman" w:eastAsia="Times New Roman" w:hAnsi="Times New Roman" w:cs="Times New Roman"/>
      <w:szCs w:val="20"/>
      <w:lang w:val=""/>
    </w:rPr>
  </w:style>
  <w:style w:type="character" w:customStyle="1" w:styleId="Genbank">
    <w:name w:val="Genbank"/>
    <w:rsid w:val="00CC21FE"/>
    <w:rPr>
      <w:color w:val="6F3198"/>
    </w:rPr>
  </w:style>
  <w:style w:type="character" w:customStyle="1" w:styleId="Label">
    <w:name w:val="Label"/>
    <w:rsid w:val="00CC21FE"/>
    <w:rPr>
      <w:color w:val="C0504D"/>
    </w:rPr>
  </w:style>
  <w:style w:type="paragraph" w:customStyle="1" w:styleId="TableHead">
    <w:name w:val="Table Head"/>
    <w:basedOn w:val="Normal"/>
    <w:qFormat/>
    <w:rsid w:val="00CC21FE"/>
    <w:rPr>
      <w:rFonts w:ascii="Times New Roman" w:eastAsia="Times New Roman" w:hAnsi="Times New Roman" w:cs="Times New Roman"/>
      <w:color w:val="5C83B4"/>
      <w:sz w:val="20"/>
      <w:szCs w:val="20"/>
      <w:lang w:val=""/>
    </w:rPr>
  </w:style>
  <w:style w:type="character" w:customStyle="1" w:styleId="Sequence">
    <w:name w:val="Sequence"/>
    <w:rsid w:val="00CC21FE"/>
    <w:rPr>
      <w:color w:val="6F3198"/>
    </w:rPr>
  </w:style>
  <w:style w:type="paragraph" w:styleId="Liste5">
    <w:name w:val="List 5"/>
    <w:basedOn w:val="Normal"/>
    <w:rsid w:val="00CC21FE"/>
    <w:rPr>
      <w:rFonts w:ascii="Times New Roman" w:eastAsia="Times New Roman" w:hAnsi="Times New Roman" w:cs="Times New Roman"/>
      <w:szCs w:val="20"/>
      <w:lang w:val=""/>
    </w:rPr>
  </w:style>
  <w:style w:type="character" w:customStyle="1" w:styleId="Heading">
    <w:name w:val="Heading:"/>
    <w:qFormat/>
    <w:rsid w:val="00CC21FE"/>
    <w:rPr>
      <w:b/>
      <w:color w:val="5B89C1"/>
    </w:rPr>
  </w:style>
  <w:style w:type="paragraph" w:customStyle="1" w:styleId="List6">
    <w:name w:val="List 6"/>
    <w:basedOn w:val="Normal"/>
    <w:rsid w:val="00CC21FE"/>
    <w:rPr>
      <w:rFonts w:ascii="Times New Roman" w:eastAsia="Times New Roman" w:hAnsi="Times New Roman" w:cs="Times New Roman"/>
      <w:szCs w:val="20"/>
      <w:lang w:val=""/>
    </w:rPr>
  </w:style>
  <w:style w:type="paragraph" w:customStyle="1" w:styleId="Acknowledgements">
    <w:name w:val="Acknowledgements"/>
    <w:basedOn w:val="Normal"/>
    <w:rsid w:val="00CC21FE"/>
    <w:pPr>
      <w:spacing w:line="432" w:lineRule="auto"/>
      <w:jc w:val="both"/>
    </w:pPr>
    <w:rPr>
      <w:rFonts w:ascii="Times New Roman" w:eastAsia="Times New Roman" w:hAnsi="Times New Roman" w:cs="Times New Roman"/>
      <w:color w:val="0072BC"/>
      <w:sz w:val="20"/>
      <w:szCs w:val="20"/>
      <w:lang w:val=""/>
    </w:rPr>
  </w:style>
  <w:style w:type="paragraph" w:customStyle="1" w:styleId="TableHeadSpan">
    <w:name w:val="Table Head Span"/>
    <w:basedOn w:val="Normal"/>
    <w:qFormat/>
    <w:rsid w:val="00CC21FE"/>
    <w:rPr>
      <w:rFonts w:ascii="Times New Roman" w:eastAsia="Times New Roman" w:hAnsi="Times New Roman" w:cs="Times New Roman"/>
      <w:color w:val="5C83B4"/>
      <w:sz w:val="20"/>
      <w:szCs w:val="20"/>
      <w:lang w:val=""/>
    </w:rPr>
  </w:style>
  <w:style w:type="paragraph" w:customStyle="1" w:styleId="TableBody">
    <w:name w:val="Table Body"/>
    <w:basedOn w:val="Normal"/>
    <w:rsid w:val="00CC21FE"/>
    <w:pPr>
      <w:spacing w:line="432" w:lineRule="auto"/>
    </w:pPr>
    <w:rPr>
      <w:rFonts w:ascii="Times New Roman" w:eastAsia="Times New Roman" w:hAnsi="Times New Roman" w:cs="Times New Roman"/>
      <w:sz w:val="20"/>
      <w:szCs w:val="20"/>
      <w:lang w:val=""/>
    </w:rPr>
  </w:style>
  <w:style w:type="character" w:customStyle="1" w:styleId="EndnoteText1">
    <w:name w:val="Endnote Text1"/>
    <w:rsid w:val="00CC21FE"/>
  </w:style>
  <w:style w:type="paragraph" w:customStyle="1" w:styleId="QuotationSource">
    <w:name w:val="Quotation Source"/>
    <w:basedOn w:val="Normal"/>
    <w:rsid w:val="00CC21FE"/>
    <w:pPr>
      <w:spacing w:line="393" w:lineRule="auto"/>
      <w:ind w:left="1440"/>
    </w:pPr>
    <w:rPr>
      <w:rFonts w:ascii="Times New Roman" w:eastAsia="Times New Roman" w:hAnsi="Times New Roman" w:cs="Times New Roman"/>
      <w:color w:val="000000"/>
      <w:szCs w:val="20"/>
      <w:lang w:val=""/>
    </w:rPr>
  </w:style>
  <w:style w:type="paragraph" w:customStyle="1" w:styleId="SubheadingAbstract">
    <w:name w:val="Subheading Abstract"/>
    <w:basedOn w:val="Normal"/>
    <w:next w:val="Normal"/>
    <w:qFormat/>
    <w:rsid w:val="00CC21FE"/>
    <w:rPr>
      <w:rFonts w:ascii="Times New Roman" w:eastAsia="Times New Roman" w:hAnsi="Times New Roman" w:cs="Times New Roman"/>
      <w:sz w:val="20"/>
      <w:szCs w:val="20"/>
      <w:lang w:val=""/>
    </w:rPr>
  </w:style>
  <w:style w:type="character" w:customStyle="1" w:styleId="FollowedHyperlink1">
    <w:name w:val="FollowedHyperlink1"/>
    <w:basedOn w:val="Policepardfaut"/>
    <w:uiPriority w:val="99"/>
    <w:rsid w:val="00CC21FE"/>
    <w:rPr>
      <w:color w:val="954F72"/>
      <w:u w:val="single"/>
    </w:rPr>
  </w:style>
  <w:style w:type="character" w:styleId="Lienhypertextesuivivisit">
    <w:name w:val="FollowedHyperlink"/>
    <w:basedOn w:val="Policepardfaut"/>
    <w:rsid w:val="00CC21FE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2246B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7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6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6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7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2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9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28" Type="http://schemas.openxmlformats.org/officeDocument/2006/relationships/customXml" Target="../customXml/item2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7" Type="http://schemas.microsoft.com/office/2011/relationships/commentsExtended" Target="commentsExtended.xml"/><Relationship Id="rId30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Props1.xml><?xml version="1.0" encoding="utf-8"?>
<ds:datastoreItem xmlns:ds="http://schemas.openxmlformats.org/officeDocument/2006/customXml" ds:itemID="{64A5103E-6087-42DB-B4DF-56FC459C5E26}"/>
</file>

<file path=customXml/itemProps2.xml><?xml version="1.0" encoding="utf-8"?>
<ds:datastoreItem xmlns:ds="http://schemas.openxmlformats.org/officeDocument/2006/customXml" ds:itemID="{082367FD-C307-4FF1-869A-E831A1DB4AFA}"/>
</file>

<file path=customXml/itemProps3.xml><?xml version="1.0" encoding="utf-8"?>
<ds:datastoreItem xmlns:ds="http://schemas.openxmlformats.org/officeDocument/2006/customXml" ds:itemID="{75E9A252-A6DF-4F55-8226-4D4831D49E62}"/>
</file>

<file path=customXml/itemProps4.xml><?xml version="1.0" encoding="utf-8"?>
<ds:datastoreItem xmlns:ds="http://schemas.openxmlformats.org/officeDocument/2006/customXml" ds:itemID="{0640AB6B-8E2F-4FDC-AFB8-9651D025308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8</Words>
  <Characters>2189</Characters>
  <Application>Microsoft Office Word</Application>
  <DocSecurity>0</DocSecurity>
  <Lines>18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shermes</dc:creator>
  <cp:lastModifiedBy>Lashermes</cp:lastModifiedBy>
  <cp:revision>3</cp:revision>
  <cp:lastPrinted>2016-04-19T09:23:00Z</cp:lastPrinted>
  <dcterms:created xsi:type="dcterms:W3CDTF">2016-07-12T20:16:00Z</dcterms:created>
  <dcterms:modified xsi:type="dcterms:W3CDTF">2016-07-12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